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pPr>
      <w:r>
        <w:rPr>
          <w:lang w:val="en-US"/>
        </w:rPr>
        <w:t>Supporting Text S3: elementary flux mode analysis of glycerol metabolism</w:t>
      </w:r>
    </w:p>
    <w:p>
      <w:pPr>
        <w:pStyle w:val="Normal"/>
        <w:rPr>
          <w:lang w:val="en-US"/>
        </w:rPr>
      </w:pPr>
      <w:r>
        <w:rPr>
          <w:lang w:val="en-US"/>
        </w:rPr>
      </w:r>
    </w:p>
    <w:p>
      <w:pPr>
        <w:pStyle w:val="Normal"/>
        <w:ind w:firstLine="720"/>
        <w:rPr/>
      </w:pPr>
      <w:r>
        <w:rPr/>
        <w:t xml:space="preserve">In this section, we address the question: what is the minimum set of input fluxes that need to be fixed by experimental observations in order to prevent the system from becoming unbounded? We are specifically interested in primary metabolism, and have set the amino acid flux constraints to the measured values, as explained in the main text. Amino acid fluxes and other constraints can be found in </w:t>
      </w:r>
      <w:r>
        <w:rPr>
          <w:b/>
        </w:rPr>
        <w:t>Supplementary Information I</w:t>
      </w:r>
      <w:r>
        <w:rPr/>
        <w:t xml:space="preserve">. We used elementary flux mode analysis </w:t>
      </w:r>
      <w:r>
        <w:fldChar w:fldCharType="begin"/>
      </w:r>
      <w:r>
        <w:rPr/>
        <w:instrText xml:space="preserve"> ADDIN EN.CITE &lt;EndNote&gt;&lt;Cite&gt;&lt;Author&gt;Schuster&lt;/Author&gt;&lt;Year&gt;2000&lt;/Year&gt;&lt;RecNum&gt;1057&lt;/RecNum&gt;&lt;record&gt;&lt;rec-number&gt;1057&lt;/rec-number&gt;&lt;foreign-keys&gt;&lt;key app="EN" db-id="sseep0eedd2tf0ew02rx5xwr2avvrretztpz"&gt;1057&lt;/key&gt;&lt;/foreign-keys&gt;&lt;ref-type name="Journal Article"&gt;17&lt;/ref-type&gt;&lt;contributors&gt;&lt;authors&gt;&lt;author&gt;Schuster, S.&lt;/author&gt;&lt;author&gt;Fell, D. A.&lt;/author&gt;&lt;author&gt;Dandekar, T.&lt;/author&gt;&lt;/authors&gt;&lt;/contributors&gt;&lt;titles&gt;&lt;title&gt;A general definition of metabolic pathways useful for systematic organization and analysis of complex metabolic networks&lt;/title&gt;&lt;secondary-title&gt;Nat Biotechnol&lt;/secondary-title&gt;&lt;/titles&gt;&lt;periodical&gt;&lt;full-title&gt;Nat Biotechnol&lt;/full-title&gt;&lt;/periodical&gt;&lt;pages&gt;326-332.&lt;/pages&gt;&lt;volume&gt;18&lt;/volume&gt;&lt;number&gt;3&lt;/number&gt;&lt;keywords&gt;&lt;keyword&gt;Algorithms&lt;/keyword&gt;&lt;keyword&gt;Computational Biology&lt;/keyword&gt;&lt;keyword&gt;Glycolysis&lt;/keyword&gt;&lt;keyword&gt;Metabolism/*physiology&lt;/keyword&gt;&lt;keyword&gt;Models, Biological&lt;/keyword&gt;&lt;keyword&gt;Monosaccharides/metabolism&lt;/keyword&gt;&lt;keyword&gt;Pentosephosphate Pathway&lt;/keyword&gt;&lt;keyword&gt;Support, Non-U.S. Gov&amp;apos;t&lt;/keyword&gt;&lt;/keywords&gt;&lt;dates&gt;&lt;year&gt;2000&lt;/year&gt;&lt;/dates&gt;&lt;label&gt;20165308&lt;/label&gt;&lt;urls&gt;&lt;/urls&gt;&lt;/record&gt;&lt;/Cite&gt;&lt;/EndNote&gt;</w:instrText>
      </w:r>
      <w:r>
        <w:rPr/>
      </w:r>
      <w:r>
        <w:rPr/>
        <w:fldChar w:fldCharType="separate"/>
      </w:r>
      <w:r>
        <w:rPr/>
        <w:t>[1]</w:t>
      </w:r>
      <w:r>
        <w:rPr/>
      </w:r>
      <w:r>
        <w:rPr/>
        <w:fldChar w:fldCharType="end"/>
      </w:r>
      <w:r>
        <w:rPr/>
        <w:t xml:space="preserve"> to address the question.</w:t>
      </w:r>
    </w:p>
    <w:p>
      <w:pPr>
        <w:pStyle w:val="Normal"/>
        <w:ind w:firstLine="720"/>
        <w:rPr/>
      </w:pPr>
      <w:r>
        <w:rPr/>
        <w:t xml:space="preserve">Primary metabolism, including respiration and proton-mediated transport, was cut out of the large-scale metabolic network and the proper internal and external metabolites were set as indicated in the Metatool input file given in </w:t>
      </w:r>
      <w:r>
        <w:rPr>
          <w:b/>
        </w:rPr>
        <w:t>Table III-2</w:t>
      </w:r>
      <w:r>
        <w:rPr/>
        <w:t xml:space="preserve">. Running this file with Metatool 4.9 </w:t>
      </w:r>
      <w:r>
        <w:fldChar w:fldCharType="begin"/>
      </w:r>
      <w:r>
        <w:rPr/>
        <w:instrText xml:space="preserve"> ADDIN EN.CITE &lt;EndNote&gt;&lt;Cite&gt;&lt;Author&gt;Pfeiffer&lt;/Author&gt;&lt;Year&gt;1999&lt;/Year&gt;&lt;RecNum&gt;1028&lt;/RecNum&gt;&lt;record&gt;&lt;rec-number&gt;1028&lt;/rec-number&gt;&lt;foreign-keys&gt;&lt;key app="EN" db-id="sseep0eedd2tf0ew02rx5xwr2avvrretztpz"&gt;1028&lt;/key&gt;&lt;/foreign-keys&gt;&lt;ref-type name="Journal Article"&gt;17&lt;/ref-type&gt;&lt;contributors&gt;&lt;authors&gt;&lt;author&gt;Pfeiffer, T.&lt;/author&gt;&lt;author&gt;Sanchez-Valdenebro, I.&lt;/author&gt;&lt;author&gt;Nuno, J. C.&lt;/author&gt;&lt;author&gt;Montero, F.&lt;/author&gt;&lt;author&gt;Schuster, S.&lt;/author&gt;&lt;/authors&gt;&lt;/contributors&gt;&lt;titles&gt;&lt;title&gt;METATOOL: for studying metabolic networks&lt;/title&gt;&lt;secondary-title&gt;Bioinformatics&lt;/secondary-title&gt;&lt;/titles&gt;&lt;periodical&gt;&lt;full-title&gt;Bioinformatics&lt;/full-title&gt;&lt;/periodical&gt;&lt;pages&gt;251-7.&lt;/pages&gt;&lt;volume&gt;15&lt;/volume&gt;&lt;number&gt;3&lt;/number&gt;&lt;keywords&gt;&lt;keyword&gt;Algorithms&lt;/keyword&gt;&lt;keyword&gt;Carbohydrates/metabolism&lt;/keyword&gt;&lt;keyword&gt;Enzymes/metabolism&lt;/keyword&gt;&lt;keyword&gt;Glycolysis&lt;/keyword&gt;&lt;keyword&gt;*Metabolism&lt;/keyword&gt;&lt;keyword&gt;*Models, Biological&lt;/keyword&gt;&lt;keyword&gt;Pentosephosphate Pathway&lt;/keyword&gt;&lt;keyword&gt;*Software&lt;/keyword&gt;&lt;keyword&gt;Support, Non-U.S. Gov&amp;apos;t&lt;/keyword&gt;&lt;/keywords&gt;&lt;dates&gt;&lt;year&gt;1999&lt;/year&gt;&lt;/dates&gt;&lt;label&gt;99240959&lt;/label&gt;&lt;urls&gt;&lt;/urls&gt;&lt;/record&gt;&lt;/Cite&gt;&lt;/EndNote&gt;</w:instrText>
      </w:r>
      <w:r>
        <w:rPr/>
      </w:r>
      <w:r>
        <w:rPr/>
        <w:fldChar w:fldCharType="separate"/>
      </w:r>
      <w:r>
        <w:rPr/>
        <w:t>[2]</w:t>
      </w:r>
      <w:r>
        <w:rPr/>
      </w:r>
      <w:r>
        <w:rPr/>
        <w:fldChar w:fldCharType="end"/>
      </w:r>
      <w:r>
        <w:rPr/>
        <w:t xml:space="preserve"> resulted in 2669 EFM’s (</w:t>
      </w:r>
      <w:r>
        <w:rPr>
          <w:bCs/>
        </w:rPr>
        <w:t>not shown</w:t>
      </w:r>
      <w:r>
        <w:rPr/>
        <w:t xml:space="preserve">). Many of these EFM’s have the same overall stoichiometry. Relevant for our analysis are only those overall stoichiometries that result in net ATP production. Analysis of the 2669 EFM’s resulted in 531 unique overall stoichiometries with such net ATP production. These stoichiometries are presented in </w:t>
      </w:r>
      <w:r>
        <w:rPr>
          <w:b/>
        </w:rPr>
        <w:t>Table III-3</w:t>
      </w:r>
      <w:r>
        <w:rPr/>
        <w:t xml:space="preserve">. Analysis of these stoichiometries reveals that: </w:t>
      </w:r>
    </w:p>
    <w:p>
      <w:pPr>
        <w:pStyle w:val="Normal"/>
        <w:numPr>
          <w:ilvl w:val="0"/>
          <w:numId w:val="2"/>
        </w:numPr>
        <w:tabs>
          <w:tab w:val="clear" w:pos="720"/>
        </w:tabs>
        <w:ind w:left="720" w:hanging="720"/>
        <w:rPr/>
      </w:pPr>
      <w:r>
        <w:rPr/>
        <w:t>there are only anaerobic ATP producing modes for glycerol (yellow background) and citrate (pink background).</w:t>
      </w:r>
    </w:p>
    <w:p>
      <w:pPr>
        <w:pStyle w:val="Normal"/>
        <w:numPr>
          <w:ilvl w:val="0"/>
          <w:numId w:val="2"/>
        </w:numPr>
        <w:tabs>
          <w:tab w:val="clear" w:pos="720"/>
        </w:tabs>
        <w:ind w:left="720" w:hanging="720"/>
        <w:rPr/>
      </w:pPr>
      <w:r>
        <w:rPr/>
        <w:t xml:space="preserve">in aerobic modes, ethanol, glycerol and citrate can be used as single inputs to generate ATP, but at varying oxygen to ATP and substrate to ATP ratio’s. The modes therefore “compete” for the oxygen, and FBA will find the best combination of modes to maximize biomass (ATP) production. </w:t>
      </w:r>
    </w:p>
    <w:p>
      <w:pPr>
        <w:pStyle w:val="Normal"/>
        <w:rPr/>
      </w:pPr>
      <w:r>
        <w:rPr/>
      </w:r>
    </w:p>
    <w:p>
      <w:pPr>
        <w:pStyle w:val="Normal"/>
        <w:rPr/>
      </w:pPr>
      <w:r>
        <w:rPr/>
        <w:t xml:space="preserve">Based on the EFM analysis, it is clear that we will have to constrain the oxygen consumption rate, the glycerol consumption rate, and the citrate consumption rate. The ethanol and acetate flux are then bounded by the other rates. In </w:t>
      </w:r>
      <w:r>
        <w:rPr>
          <w:b/>
        </w:rPr>
        <w:t>Figure 3</w:t>
      </w:r>
      <w:r>
        <w:rPr/>
        <w:t xml:space="preserve"> of the main text, citrate and glycerol were constraint at their measured levels, while oxygen uptake rate was varied.</w:t>
      </w:r>
    </w:p>
    <w:p>
      <w:pPr>
        <w:pStyle w:val="Normal"/>
        <w:rPr/>
      </w:pPr>
      <w:r>
        <w:rPr/>
      </w:r>
    </w:p>
    <w:p>
      <w:pPr>
        <w:pStyle w:val="Normal"/>
        <w:ind w:firstLine="720"/>
        <w:rPr/>
      </w:pPr>
      <w:r>
        <w:rPr/>
      </w:r>
    </w:p>
    <w:p>
      <w:pPr>
        <w:pStyle w:val="Normal"/>
        <w:rPr>
          <w:b/>
          <w:b/>
        </w:rPr>
      </w:pPr>
      <w:r>
        <w:rPr>
          <w:b/>
        </w:rPr>
      </w:r>
    </w:p>
    <w:p>
      <w:pPr>
        <w:pStyle w:val="Normal"/>
        <w:rPr>
          <w:b/>
          <w:b/>
        </w:rPr>
      </w:pPr>
      <w:r>
        <w:rPr>
          <w:b/>
        </w:rPr>
        <w:t>References</w:t>
      </w:r>
    </w:p>
    <w:p>
      <w:pPr>
        <w:pStyle w:val="Normal"/>
        <w:rPr>
          <w:b/>
          <w:b/>
        </w:rPr>
      </w:pPr>
      <w:r>
        <w:rPr>
          <w:b/>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Schuster S, Fell DA, Dandekar T (2000) A general definition of metabolic pathways useful for systematic organization and analysis of complex metabolic networks. Nat Biotechnol 18: 326-332.</w:t>
      </w:r>
      <w:r>
        <w:rPr/>
      </w:r>
    </w:p>
    <w:p>
      <w:pPr>
        <w:pStyle w:val="Normal"/>
        <w:ind w:left="720" w:hanging="720"/>
        <w:rPr/>
      </w:pPr>
      <w:r>
        <w:rPr/>
        <w:t>2. Pfeiffer T, Sanchez-Valdenebro I, Nuno JC, Montero F, Schuster S (1999) METATOOL: for studying metabolic networks. Bioinformatics 15: 251-257.</w:t>
      </w:r>
    </w:p>
    <w:p>
      <w:pPr>
        <w:pStyle w:val="Normal"/>
        <w:rPr/>
      </w:pPr>
      <w:r>
        <w:rPr/>
      </w:r>
    </w:p>
    <w:p>
      <w:pPr>
        <w:pStyle w:val="Normal"/>
        <w:rPr/>
      </w:pPr>
      <w:r/>
      <w:r>
        <w:rPr/>
        <w:fldChar w:fldCharType="end"/>
      </w:r>
      <w:r>
        <w:rPr/>
      </w:r>
      <w:r>
        <w:br w:type="page"/>
      </w:r>
    </w:p>
    <w:p>
      <w:pPr>
        <w:pStyle w:val="Normal"/>
        <w:rPr/>
      </w:pPr>
      <w:r>
        <w:rPr/>
      </w:r>
    </w:p>
    <w:p>
      <w:pPr>
        <w:pStyle w:val="Normal"/>
        <w:rPr>
          <w:rFonts w:ascii="Courier New" w:hAnsi="Courier New" w:cs="Courier New"/>
          <w:sz w:val="20"/>
          <w:szCs w:val="20"/>
        </w:rPr>
      </w:pPr>
      <w:r>
        <w:rPr>
          <w:rFonts w:cs="Courier New" w:ascii="Courier New" w:hAnsi="Courier New"/>
          <w:sz w:val="20"/>
          <w:szCs w:val="20"/>
        </w:rPr>
        <w:t>-ENZREV</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PGI FBA TPI GAPD PGK PGM ENO TKT1 TKT2 RPE RPI TAL ACKr PTAr ACALD FUM MDH ADK1 HCO3E</w:t>
      </w:r>
    </w:p>
    <w:p>
      <w:pPr>
        <w:pStyle w:val="Normal"/>
        <w:rPr>
          <w:rFonts w:ascii="Courier New" w:hAnsi="Courier New" w:cs="Courier New"/>
          <w:sz w:val="20"/>
          <w:szCs w:val="20"/>
        </w:rPr>
      </w:pPr>
      <w:r>
        <w:rPr>
          <w:rFonts w:cs="Courier New" w:ascii="Courier New" w:hAnsi="Courier New"/>
          <w:sz w:val="20"/>
          <w:szCs w:val="20"/>
        </w:rPr>
        <w:t xml:space="preserve">G3PD1 F6PA ALCD2x ATPS3r ACt6 CITt6 </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ENZIRREV</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ACTNdiff ACLS ACLDC BTDD-RR G6PDH PGL PGDH PFK PPS PYK PPCK PC ME1x ALDD2x MALLAC PPA PYROX NOX1 NOX2 NPR</w:t>
      </w:r>
    </w:p>
    <w:p>
      <w:pPr>
        <w:pStyle w:val="Normal"/>
        <w:rPr>
          <w:rFonts w:ascii="Courier New" w:hAnsi="Courier New" w:cs="Courier New"/>
          <w:sz w:val="20"/>
          <w:szCs w:val="20"/>
        </w:rPr>
      </w:pPr>
      <w:r>
        <w:rPr>
          <w:rFonts w:cs="Courier New" w:ascii="Courier New" w:hAnsi="Courier New"/>
          <w:sz w:val="20"/>
          <w:szCs w:val="20"/>
        </w:rPr>
        <w:t>GLYK G3PO ALKP CYTB_B2 NADH4 CITL PKL LDH_L FRDx CAT SUCCt6 MALt6 LACt6</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METINT</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rPr>
      </w:pPr>
      <w:r>
        <w:rPr>
          <w:rFonts w:cs="Courier New" w:ascii="Courier New" w:hAnsi="Courier New"/>
          <w:sz w:val="20"/>
          <w:szCs w:val="20"/>
        </w:rPr>
        <w:t xml:space="preserve">xu5p-D(c) 13dpg(c) 2pg(c) 3pg(c) 6pgc(c) 6pgl(c) acald(c) accoa(c) actp(c) amp(c) coa(c) dhap(c) e4p(c) f6p(c) fdp(c) fum(c) g3p(c) g6p(c) h2o2(c) hco3(c) mal-L(c) oaa(c) pep(c) ppi(c) pyr(c) r5p(c) ru5p-D(c) s7p(c) </w:t>
      </w:r>
    </w:p>
    <w:p>
      <w:pPr>
        <w:pStyle w:val="Normal"/>
        <w:rPr>
          <w:rFonts w:ascii="Courier New" w:hAnsi="Courier New" w:cs="Courier New"/>
          <w:sz w:val="20"/>
          <w:szCs w:val="20"/>
        </w:rPr>
      </w:pPr>
      <w:r>
        <w:rPr>
          <w:rFonts w:cs="Courier New" w:ascii="Courier New" w:hAnsi="Courier New"/>
          <w:sz w:val="20"/>
          <w:szCs w:val="20"/>
        </w:rPr>
        <w:t>h(c) glyc3p(c) mql7(c) mqn7(c) dha(c) nad(c) nadh(c) alac-S(c) actn-R(c) cit(c) lac-L(c) ac(c) succ(c)</w:t>
      </w:r>
    </w:p>
    <w:p>
      <w:pPr>
        <w:pStyle w:val="Normal"/>
        <w:rPr>
          <w:rFonts w:ascii="Courier New" w:hAnsi="Courier New" w:cs="Courier New"/>
          <w:sz w:val="20"/>
          <w:szCs w:val="20"/>
        </w:rPr>
      </w:pPr>
      <w:r>
        <w:rPr>
          <w:rFonts w:cs="Courier New" w:ascii="Courier New" w:hAnsi="Courier New"/>
          <w:sz w:val="20"/>
          <w:szCs w:val="20"/>
        </w:rPr>
      </w:r>
    </w:p>
    <w:p>
      <w:pPr>
        <w:pStyle w:val="Normal"/>
        <w:rPr>
          <w:rFonts w:ascii="Courier New" w:hAnsi="Courier New" w:cs="Courier New"/>
          <w:sz w:val="20"/>
          <w:szCs w:val="20"/>
          <w:lang w:val="pt-BR"/>
        </w:rPr>
      </w:pPr>
      <w:r>
        <w:rPr>
          <w:rFonts w:cs="Courier New" w:ascii="Courier New" w:hAnsi="Courier New"/>
          <w:sz w:val="20"/>
          <w:szCs w:val="20"/>
          <w:lang w:val="pt-BR"/>
        </w:rPr>
        <w:t>-METEXT</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Normal"/>
        <w:rPr>
          <w:rFonts w:ascii="Courier New" w:hAnsi="Courier New" w:cs="Courier New"/>
          <w:sz w:val="20"/>
          <w:szCs w:val="20"/>
          <w:lang w:val="pt-BR"/>
        </w:rPr>
      </w:pPr>
      <w:r>
        <w:rPr>
          <w:rFonts w:cs="Courier New" w:ascii="Courier New" w:hAnsi="Courier New"/>
          <w:sz w:val="20"/>
          <w:szCs w:val="20"/>
          <w:lang w:val="pt-BR"/>
        </w:rPr>
        <w:t>etoh(c) o2(c) nadp(c) nadph(c) atp(c) adp(c) h2o(c) h(e) pi(c) co2(c) ac(e) lac-L(e) succ(e) mal-L(e)</w:t>
      </w:r>
    </w:p>
    <w:p>
      <w:pPr>
        <w:pStyle w:val="Normal"/>
        <w:rPr>
          <w:rFonts w:ascii="Courier New" w:hAnsi="Courier New" w:cs="Courier New"/>
          <w:sz w:val="20"/>
          <w:szCs w:val="20"/>
          <w:lang w:val="pt-BR"/>
        </w:rPr>
      </w:pPr>
      <w:r>
        <w:rPr>
          <w:rFonts w:cs="Courier New" w:ascii="Courier New" w:hAnsi="Courier New"/>
          <w:sz w:val="20"/>
          <w:szCs w:val="20"/>
          <w:lang w:val="pt-BR"/>
        </w:rPr>
        <w:t>glyc(c) cit(e) actn-R(e) btd-RR(c)</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Normal"/>
        <w:rPr>
          <w:rFonts w:ascii="Courier New" w:hAnsi="Courier New" w:cs="Courier New"/>
          <w:sz w:val="20"/>
          <w:szCs w:val="20"/>
          <w:lang w:val="pt-BR"/>
        </w:rPr>
      </w:pPr>
      <w:r>
        <w:rPr>
          <w:rFonts w:cs="Courier New" w:ascii="Courier New" w:hAnsi="Courier New"/>
          <w:sz w:val="20"/>
          <w:szCs w:val="20"/>
          <w:lang w:val="pt-BR"/>
        </w:rPr>
        <w:t>-CAT</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Normal"/>
        <w:rPr>
          <w:rFonts w:ascii="Courier New" w:hAnsi="Courier New" w:cs="Courier New"/>
          <w:sz w:val="20"/>
          <w:szCs w:val="20"/>
          <w:lang w:val="pt-BR"/>
        </w:rPr>
      </w:pPr>
      <w:r>
        <w:rPr>
          <w:rFonts w:cs="Courier New" w:ascii="Courier New" w:hAnsi="Courier New"/>
          <w:sz w:val="20"/>
          <w:szCs w:val="20"/>
          <w:lang w:val="pt-BR"/>
        </w:rPr>
        <w:t>LACt6 : lac-L(c) + h(c) = lac-L(e) + h(e) .</w:t>
      </w:r>
    </w:p>
    <w:p>
      <w:pPr>
        <w:pStyle w:val="Normal"/>
        <w:rPr>
          <w:rFonts w:ascii="Courier New" w:hAnsi="Courier New" w:cs="Courier New"/>
          <w:sz w:val="20"/>
          <w:szCs w:val="20"/>
          <w:lang w:val="pt-BR"/>
        </w:rPr>
      </w:pPr>
      <w:r>
        <w:rPr>
          <w:rFonts w:cs="Courier New" w:ascii="Courier New" w:hAnsi="Courier New"/>
          <w:sz w:val="20"/>
          <w:szCs w:val="20"/>
          <w:lang w:val="pt-BR"/>
        </w:rPr>
        <w:t>ACt6 : ac(c) + h(c) = ac(e) + h(e) .</w:t>
      </w:r>
    </w:p>
    <w:p>
      <w:pPr>
        <w:pStyle w:val="Normal"/>
        <w:rPr>
          <w:rFonts w:ascii="Courier New" w:hAnsi="Courier New" w:cs="Courier New"/>
          <w:sz w:val="20"/>
          <w:szCs w:val="20"/>
          <w:lang w:val="pt-BR"/>
        </w:rPr>
      </w:pPr>
      <w:r>
        <w:rPr>
          <w:rFonts w:cs="Courier New" w:ascii="Courier New" w:hAnsi="Courier New"/>
          <w:sz w:val="20"/>
          <w:szCs w:val="20"/>
          <w:lang w:val="pt-BR"/>
        </w:rPr>
        <w:t>CITt6 : cit(c) + h(c) = cit(e) + h(c) .</w:t>
      </w:r>
    </w:p>
    <w:p>
      <w:pPr>
        <w:pStyle w:val="Normal"/>
        <w:rPr>
          <w:rFonts w:ascii="Courier New" w:hAnsi="Courier New" w:cs="Courier New"/>
          <w:sz w:val="20"/>
          <w:szCs w:val="20"/>
          <w:lang w:val="pt-BR"/>
        </w:rPr>
      </w:pPr>
      <w:r>
        <w:rPr>
          <w:rFonts w:cs="Courier New" w:ascii="Courier New" w:hAnsi="Courier New"/>
          <w:sz w:val="20"/>
          <w:szCs w:val="20"/>
          <w:lang w:val="pt-BR"/>
        </w:rPr>
        <w:t>SUCCt6 : succ(c) + h(c) = succ(e) + h(e) .</w:t>
      </w:r>
    </w:p>
    <w:p>
      <w:pPr>
        <w:pStyle w:val="Normal"/>
        <w:rPr>
          <w:rFonts w:ascii="Courier New" w:hAnsi="Courier New" w:cs="Courier New"/>
          <w:sz w:val="20"/>
          <w:szCs w:val="20"/>
          <w:lang w:val="pt-BR"/>
        </w:rPr>
      </w:pPr>
      <w:r>
        <w:rPr>
          <w:rFonts w:cs="Courier New" w:ascii="Courier New" w:hAnsi="Courier New"/>
          <w:sz w:val="20"/>
          <w:szCs w:val="20"/>
          <w:lang w:val="pt-BR"/>
        </w:rPr>
        <w:t>MALt6 : mal-L(c) + h(c) = mal-L(e) + h(c) .</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Normal"/>
        <w:rPr>
          <w:rFonts w:ascii="Courier New" w:hAnsi="Courier New" w:cs="Courier New"/>
          <w:sz w:val="20"/>
          <w:szCs w:val="20"/>
        </w:rPr>
      </w:pPr>
      <w:r>
        <w:rPr>
          <w:rFonts w:cs="Courier New" w:ascii="Courier New" w:hAnsi="Courier New"/>
          <w:sz w:val="20"/>
          <w:szCs w:val="20"/>
        </w:rPr>
        <w:t>ACLS : h(c) + 2.0 pyr(c) = alac-S(c) + co2(c) .</w:t>
      </w:r>
    </w:p>
    <w:p>
      <w:pPr>
        <w:pStyle w:val="Normal"/>
        <w:rPr>
          <w:rFonts w:ascii="Courier New" w:hAnsi="Courier New" w:cs="Courier New"/>
          <w:sz w:val="20"/>
          <w:szCs w:val="20"/>
          <w:lang w:val="pt-BR"/>
        </w:rPr>
      </w:pPr>
      <w:r>
        <w:rPr>
          <w:rFonts w:cs="Courier New" w:ascii="Courier New" w:hAnsi="Courier New"/>
          <w:sz w:val="20"/>
          <w:szCs w:val="20"/>
          <w:lang w:val="pt-BR"/>
        </w:rPr>
        <w:t>ACLDC : alac-S(c) + h(c) = actn-R(c) + co2(c) .</w:t>
      </w:r>
    </w:p>
    <w:p>
      <w:pPr>
        <w:pStyle w:val="Normal"/>
        <w:rPr>
          <w:rFonts w:ascii="Courier New" w:hAnsi="Courier New" w:cs="Courier New"/>
          <w:sz w:val="20"/>
          <w:szCs w:val="20"/>
          <w:lang w:val="pt-BR"/>
        </w:rPr>
      </w:pPr>
      <w:r>
        <w:rPr>
          <w:rFonts w:cs="Courier New" w:ascii="Courier New" w:hAnsi="Courier New"/>
          <w:sz w:val="20"/>
          <w:szCs w:val="20"/>
          <w:lang w:val="pt-BR"/>
        </w:rPr>
        <w:t>BTDD-RR : actn-R(c) + h(c) + nadh(c) = btd-RR(c) + nad(c) .</w:t>
      </w:r>
    </w:p>
    <w:p>
      <w:pPr>
        <w:pStyle w:val="Normal"/>
        <w:rPr>
          <w:rFonts w:ascii="Courier New" w:hAnsi="Courier New" w:cs="Courier New"/>
          <w:sz w:val="20"/>
          <w:szCs w:val="20"/>
          <w:lang w:val="pt-BR"/>
        </w:rPr>
      </w:pPr>
      <w:r>
        <w:rPr>
          <w:rFonts w:cs="Courier New" w:ascii="Courier New" w:hAnsi="Courier New"/>
          <w:sz w:val="20"/>
          <w:szCs w:val="20"/>
          <w:lang w:val="pt-BR"/>
        </w:rPr>
        <w:t>ACTNdiff : actn-R(c) = actn-R(e) .</w:t>
      </w:r>
    </w:p>
    <w:p>
      <w:pPr>
        <w:pStyle w:val="Normal"/>
        <w:rPr>
          <w:rFonts w:ascii="Courier New" w:hAnsi="Courier New" w:cs="Courier New"/>
          <w:sz w:val="20"/>
          <w:szCs w:val="20"/>
          <w:lang w:val="pt-BR"/>
        </w:rPr>
      </w:pPr>
      <w:r>
        <w:rPr>
          <w:rFonts w:cs="Courier New" w:ascii="Courier New" w:hAnsi="Courier New"/>
          <w:sz w:val="20"/>
          <w:szCs w:val="20"/>
          <w:lang w:val="pt-BR"/>
        </w:rPr>
        <w:t>ACALD : acald(c) + coa(c) + nad(c) = accoa(c) + h(c) + nadh(c) .</w:t>
      </w:r>
    </w:p>
    <w:p>
      <w:pPr>
        <w:pStyle w:val="Normal"/>
        <w:rPr>
          <w:rFonts w:ascii="Courier New" w:hAnsi="Courier New" w:cs="Courier New"/>
          <w:sz w:val="20"/>
          <w:szCs w:val="20"/>
        </w:rPr>
      </w:pPr>
      <w:r>
        <w:rPr>
          <w:rFonts w:cs="Courier New" w:ascii="Courier New" w:hAnsi="Courier New"/>
          <w:sz w:val="20"/>
          <w:szCs w:val="20"/>
        </w:rPr>
        <w:t>ACKr : ac(c) + atp(c) = actp(c) + adp(c) .</w:t>
      </w:r>
    </w:p>
    <w:p>
      <w:pPr>
        <w:pStyle w:val="Normal"/>
        <w:rPr>
          <w:rFonts w:ascii="Courier New" w:hAnsi="Courier New" w:cs="Courier New"/>
          <w:sz w:val="20"/>
          <w:szCs w:val="20"/>
        </w:rPr>
      </w:pPr>
      <w:r>
        <w:rPr>
          <w:rFonts w:cs="Courier New" w:ascii="Courier New" w:hAnsi="Courier New"/>
          <w:sz w:val="20"/>
          <w:szCs w:val="20"/>
        </w:rPr>
        <w:t>ADK1 : amp(c) + atp(c) = 2.0 adp(c) .</w:t>
      </w:r>
    </w:p>
    <w:p>
      <w:pPr>
        <w:pStyle w:val="Normal"/>
        <w:rPr>
          <w:rFonts w:ascii="Courier New" w:hAnsi="Courier New" w:cs="Courier New"/>
          <w:sz w:val="20"/>
          <w:szCs w:val="20"/>
        </w:rPr>
      </w:pPr>
      <w:r>
        <w:rPr>
          <w:rFonts w:cs="Courier New" w:ascii="Courier New" w:hAnsi="Courier New"/>
          <w:sz w:val="20"/>
          <w:szCs w:val="20"/>
        </w:rPr>
        <w:t>ALCD2x : etoh(c) + nad(c) = acald(c) + h(c) + nadh(c) .</w:t>
      </w:r>
    </w:p>
    <w:p>
      <w:pPr>
        <w:pStyle w:val="Normal"/>
        <w:rPr>
          <w:rFonts w:ascii="Courier New" w:hAnsi="Courier New" w:cs="Courier New"/>
          <w:sz w:val="20"/>
          <w:szCs w:val="20"/>
          <w:lang w:val="pt-BR"/>
        </w:rPr>
      </w:pPr>
      <w:r>
        <w:rPr>
          <w:rFonts w:cs="Courier New" w:ascii="Courier New" w:hAnsi="Courier New"/>
          <w:sz w:val="20"/>
          <w:szCs w:val="20"/>
          <w:lang w:val="pt-BR"/>
        </w:rPr>
        <w:t>ALDD2x : acald(c) + h2o(c) + nad(c) = ac(c) + 2.0 h(c) + nadh(c) .</w:t>
      </w:r>
    </w:p>
    <w:p>
      <w:pPr>
        <w:pStyle w:val="Normal"/>
        <w:rPr>
          <w:rFonts w:ascii="Courier New" w:hAnsi="Courier New" w:cs="Courier New"/>
          <w:sz w:val="20"/>
          <w:szCs w:val="20"/>
          <w:lang w:val="pt-BR"/>
        </w:rPr>
      </w:pPr>
      <w:r>
        <w:rPr>
          <w:rFonts w:cs="Courier New" w:ascii="Courier New" w:hAnsi="Courier New"/>
          <w:sz w:val="20"/>
          <w:szCs w:val="20"/>
          <w:lang w:val="pt-BR"/>
        </w:rPr>
        <w:t>ENO : 2pg(c) = h2o(c) + pep(c) .</w:t>
      </w:r>
    </w:p>
    <w:p>
      <w:pPr>
        <w:pStyle w:val="Normal"/>
        <w:rPr>
          <w:rFonts w:ascii="Courier New" w:hAnsi="Courier New" w:cs="Courier New"/>
          <w:sz w:val="20"/>
          <w:szCs w:val="20"/>
          <w:lang w:val="nl-NL"/>
        </w:rPr>
      </w:pPr>
      <w:r>
        <w:rPr>
          <w:rFonts w:cs="Courier New" w:ascii="Courier New" w:hAnsi="Courier New"/>
          <w:sz w:val="20"/>
          <w:szCs w:val="20"/>
          <w:lang w:val="nl-NL"/>
        </w:rPr>
        <w:t>FBA : fdp(c) = dhap(c) + g3p(c) .</w:t>
      </w:r>
    </w:p>
    <w:p>
      <w:pPr>
        <w:pStyle w:val="Normal"/>
        <w:rPr>
          <w:rFonts w:ascii="Courier New" w:hAnsi="Courier New" w:cs="Courier New"/>
          <w:sz w:val="20"/>
          <w:szCs w:val="20"/>
          <w:lang w:val="pt-BR"/>
        </w:rPr>
      </w:pPr>
      <w:r>
        <w:rPr>
          <w:rFonts w:cs="Courier New" w:ascii="Courier New" w:hAnsi="Courier New"/>
          <w:sz w:val="20"/>
          <w:szCs w:val="20"/>
          <w:lang w:val="pt-BR"/>
        </w:rPr>
        <w:t>FRDx : fum(c) + h(c) + nadh(c) = nad(c) + succ(c) .</w:t>
      </w:r>
    </w:p>
    <w:p>
      <w:pPr>
        <w:pStyle w:val="Normal"/>
        <w:rPr>
          <w:rFonts w:ascii="Courier New" w:hAnsi="Courier New" w:cs="Courier New"/>
          <w:sz w:val="20"/>
          <w:szCs w:val="20"/>
          <w:lang w:val="pt-BR"/>
        </w:rPr>
      </w:pPr>
      <w:r>
        <w:rPr>
          <w:rFonts w:cs="Courier New" w:ascii="Courier New" w:hAnsi="Courier New"/>
          <w:sz w:val="20"/>
          <w:szCs w:val="20"/>
          <w:lang w:val="pt-BR"/>
        </w:rPr>
        <w:t>FUM : fum(c) + h2o(c) = mal-L(c) .</w:t>
      </w:r>
    </w:p>
    <w:p>
      <w:pPr>
        <w:pStyle w:val="Normal"/>
        <w:rPr>
          <w:rFonts w:ascii="Courier New" w:hAnsi="Courier New" w:cs="Courier New"/>
          <w:sz w:val="20"/>
          <w:szCs w:val="20"/>
          <w:lang w:val="pt-BR"/>
        </w:rPr>
      </w:pPr>
      <w:r>
        <w:rPr>
          <w:rFonts w:cs="Courier New" w:ascii="Courier New" w:hAnsi="Courier New"/>
          <w:sz w:val="20"/>
          <w:szCs w:val="20"/>
          <w:lang w:val="pt-BR"/>
        </w:rPr>
        <w:t>G6PDH : g6p(c) + nadp(c) = 6pgl(c) + h(c) + nadph(c) .</w:t>
      </w:r>
    </w:p>
    <w:p>
      <w:pPr>
        <w:pStyle w:val="Normal"/>
        <w:rPr>
          <w:rFonts w:ascii="Courier New" w:hAnsi="Courier New" w:cs="Courier New"/>
          <w:sz w:val="20"/>
          <w:szCs w:val="20"/>
          <w:lang w:val="pt-BR"/>
        </w:rPr>
      </w:pPr>
      <w:r>
        <w:rPr>
          <w:rFonts w:cs="Courier New" w:ascii="Courier New" w:hAnsi="Courier New"/>
          <w:sz w:val="20"/>
          <w:szCs w:val="20"/>
          <w:lang w:val="pt-BR"/>
        </w:rPr>
        <w:t>GAPD : g3p(c) + nad(c) + pi(c) = 13dpg(c) + h(c) + nadh(c) .</w:t>
      </w:r>
    </w:p>
    <w:p>
      <w:pPr>
        <w:pStyle w:val="Normal"/>
        <w:rPr>
          <w:rFonts w:ascii="Courier New" w:hAnsi="Courier New" w:cs="Courier New"/>
          <w:sz w:val="20"/>
          <w:szCs w:val="20"/>
          <w:lang w:val="pt-BR"/>
        </w:rPr>
      </w:pPr>
      <w:r>
        <w:rPr>
          <w:rFonts w:cs="Courier New" w:ascii="Courier New" w:hAnsi="Courier New"/>
          <w:sz w:val="20"/>
          <w:szCs w:val="20"/>
          <w:lang w:val="pt-BR"/>
        </w:rPr>
        <w:t>HCO3E : co2(c) + h2o(c) = h(c) + hco3(c) .</w:t>
      </w:r>
    </w:p>
    <w:p>
      <w:pPr>
        <w:pStyle w:val="Normal"/>
        <w:rPr>
          <w:rFonts w:ascii="Courier New" w:hAnsi="Courier New" w:cs="Courier New"/>
          <w:sz w:val="20"/>
          <w:szCs w:val="20"/>
          <w:lang w:val="pt-BR"/>
        </w:rPr>
      </w:pPr>
      <w:r>
        <w:rPr>
          <w:rFonts w:cs="Courier New" w:ascii="Courier New" w:hAnsi="Courier New"/>
          <w:sz w:val="20"/>
          <w:szCs w:val="20"/>
          <w:lang w:val="pt-BR"/>
        </w:rPr>
        <w:t>LDH_L : h(c) + nadh(c) + pyr(c) = lac-L(c) + nad(c) .</w:t>
      </w:r>
    </w:p>
    <w:p>
      <w:pPr>
        <w:pStyle w:val="Normal"/>
        <w:rPr>
          <w:rFonts w:ascii="Courier New" w:hAnsi="Courier New" w:cs="Courier New"/>
          <w:sz w:val="20"/>
          <w:szCs w:val="20"/>
          <w:lang w:val="pt-BR"/>
        </w:rPr>
      </w:pPr>
      <w:r>
        <w:rPr>
          <w:rFonts w:cs="Courier New" w:ascii="Courier New" w:hAnsi="Courier New"/>
          <w:sz w:val="20"/>
          <w:szCs w:val="20"/>
          <w:lang w:val="pt-BR"/>
        </w:rPr>
        <w:t>MALLAC : h(c) + mal-L(c) = co2(c) + lac-L(c) .</w:t>
      </w:r>
    </w:p>
    <w:p>
      <w:pPr>
        <w:pStyle w:val="Normal"/>
        <w:rPr>
          <w:rFonts w:ascii="Courier New" w:hAnsi="Courier New" w:cs="Courier New"/>
          <w:sz w:val="20"/>
          <w:szCs w:val="20"/>
          <w:lang w:val="pt-BR"/>
        </w:rPr>
      </w:pPr>
      <w:r>
        <w:rPr>
          <w:rFonts w:cs="Courier New" w:ascii="Courier New" w:hAnsi="Courier New"/>
          <w:sz w:val="20"/>
          <w:szCs w:val="20"/>
          <w:lang w:val="pt-BR"/>
        </w:rPr>
        <w:t>MDH : mal-L(c) + nad(c) = h(c) + nadh(c) + oaa(c) .</w:t>
      </w:r>
    </w:p>
    <w:p>
      <w:pPr>
        <w:pStyle w:val="Normal"/>
        <w:rPr>
          <w:rFonts w:ascii="Courier New" w:hAnsi="Courier New" w:cs="Courier New"/>
          <w:sz w:val="20"/>
          <w:szCs w:val="20"/>
          <w:lang w:val="pt-BR"/>
        </w:rPr>
      </w:pPr>
      <w:r>
        <w:rPr>
          <w:rFonts w:cs="Courier New" w:ascii="Courier New" w:hAnsi="Courier New"/>
          <w:sz w:val="20"/>
          <w:szCs w:val="20"/>
          <w:lang w:val="pt-BR"/>
        </w:rPr>
        <w:t>ME1x : mal-L(c) + nad(c) = co2(c) + nadh(c) + pyr(c) .</w:t>
      </w:r>
    </w:p>
    <w:p>
      <w:pPr>
        <w:pStyle w:val="Normal"/>
        <w:rPr>
          <w:rFonts w:ascii="Courier New" w:hAnsi="Courier New" w:cs="Courier New"/>
          <w:sz w:val="20"/>
          <w:szCs w:val="20"/>
          <w:lang w:val="pt-BR"/>
        </w:rPr>
      </w:pPr>
      <w:r>
        <w:rPr>
          <w:rFonts w:cs="Courier New" w:ascii="Courier New" w:hAnsi="Courier New"/>
          <w:sz w:val="20"/>
          <w:szCs w:val="20"/>
          <w:lang w:val="pt-BR"/>
        </w:rPr>
        <w:t>NOX1 : h(c) + nadh(c) + o2(c) = h2o2(c) + nad(c) .</w:t>
      </w:r>
    </w:p>
    <w:p>
      <w:pPr>
        <w:pStyle w:val="Normal"/>
        <w:rPr>
          <w:rFonts w:ascii="Courier New" w:hAnsi="Courier New" w:cs="Courier New"/>
          <w:sz w:val="20"/>
          <w:szCs w:val="20"/>
          <w:lang w:val="pt-BR"/>
        </w:rPr>
      </w:pPr>
      <w:r>
        <w:rPr>
          <w:rFonts w:cs="Courier New" w:ascii="Courier New" w:hAnsi="Courier New"/>
          <w:sz w:val="20"/>
          <w:szCs w:val="20"/>
          <w:lang w:val="pt-BR"/>
        </w:rPr>
        <w:t>NOX2 : 2.0 h(c) + 2.0 nadh(c) + o2(c) = 2.0 h2o(c) + 2.0 nad(c) .</w:t>
      </w:r>
    </w:p>
    <w:p>
      <w:pPr>
        <w:pStyle w:val="Normal"/>
        <w:rPr>
          <w:rFonts w:ascii="Courier New" w:hAnsi="Courier New" w:cs="Courier New"/>
          <w:sz w:val="20"/>
          <w:szCs w:val="20"/>
          <w:lang w:val="pt-BR"/>
        </w:rPr>
      </w:pPr>
      <w:r>
        <w:rPr>
          <w:rFonts w:cs="Courier New" w:ascii="Courier New" w:hAnsi="Courier New"/>
          <w:sz w:val="20"/>
          <w:szCs w:val="20"/>
          <w:lang w:val="pt-BR"/>
        </w:rPr>
        <w:t>NPR : h(c) + h2o2(c) + nadh(c) = 2.0 h2o(c) + nad(c) .</w:t>
      </w:r>
    </w:p>
    <w:p>
      <w:pPr>
        <w:pStyle w:val="Normal"/>
        <w:rPr>
          <w:rFonts w:ascii="Courier New" w:hAnsi="Courier New" w:cs="Courier New"/>
          <w:sz w:val="20"/>
          <w:szCs w:val="20"/>
          <w:lang w:val="pt-BR"/>
        </w:rPr>
      </w:pPr>
      <w:r>
        <w:rPr>
          <w:rFonts w:cs="Courier New" w:ascii="Courier New" w:hAnsi="Courier New"/>
          <w:sz w:val="20"/>
          <w:szCs w:val="20"/>
          <w:lang w:val="pt-BR"/>
        </w:rPr>
        <w:t>PC : atp(c) + hco3(c) + pyr(c) = adp(c) + h(c) + oaa(c) + pi(c) .</w:t>
      </w:r>
    </w:p>
    <w:p>
      <w:pPr>
        <w:pStyle w:val="Normal"/>
        <w:rPr>
          <w:rFonts w:ascii="Courier New" w:hAnsi="Courier New" w:cs="Courier New"/>
          <w:sz w:val="20"/>
          <w:szCs w:val="20"/>
          <w:lang w:val="pt-BR"/>
        </w:rPr>
      </w:pPr>
      <w:r>
        <w:rPr>
          <w:rFonts w:cs="Courier New" w:ascii="Courier New" w:hAnsi="Courier New"/>
          <w:sz w:val="20"/>
          <w:szCs w:val="20"/>
          <w:lang w:val="pt-BR"/>
        </w:rPr>
        <w:t>PFK : atp(c) + f6p(c) = adp(c) + fdp(c) + h(c) .</w:t>
      </w:r>
    </w:p>
    <w:p>
      <w:pPr>
        <w:pStyle w:val="Normal"/>
        <w:rPr>
          <w:rFonts w:ascii="Courier New" w:hAnsi="Courier New" w:cs="Courier New"/>
          <w:sz w:val="20"/>
          <w:szCs w:val="20"/>
        </w:rPr>
      </w:pPr>
      <w:r>
        <w:rPr>
          <w:rFonts w:cs="Courier New" w:ascii="Courier New" w:hAnsi="Courier New"/>
          <w:sz w:val="20"/>
          <w:szCs w:val="20"/>
        </w:rPr>
        <w:t>PGDH : 6pgc(c) + nadp(c) = co2(c) + nadph(c) + ru5p-D(c) .</w:t>
      </w:r>
    </w:p>
    <w:p>
      <w:pPr>
        <w:pStyle w:val="Normal"/>
        <w:rPr>
          <w:rFonts w:ascii="Courier New" w:hAnsi="Courier New" w:cs="Courier New"/>
          <w:sz w:val="20"/>
          <w:szCs w:val="20"/>
        </w:rPr>
      </w:pPr>
      <w:r>
        <w:rPr>
          <w:rFonts w:cs="Courier New" w:ascii="Courier New" w:hAnsi="Courier New"/>
          <w:sz w:val="20"/>
          <w:szCs w:val="20"/>
        </w:rPr>
        <w:t>PGI : g6p(c) = f6p(c) .</w:t>
      </w:r>
    </w:p>
    <w:p>
      <w:pPr>
        <w:pStyle w:val="Normal"/>
        <w:rPr>
          <w:rFonts w:ascii="Courier New" w:hAnsi="Courier New" w:cs="Courier New"/>
          <w:sz w:val="20"/>
          <w:szCs w:val="20"/>
        </w:rPr>
      </w:pPr>
      <w:r>
        <w:rPr>
          <w:rFonts w:cs="Courier New" w:ascii="Courier New" w:hAnsi="Courier New"/>
          <w:sz w:val="20"/>
          <w:szCs w:val="20"/>
        </w:rPr>
        <w:t>PGK : 13dpg(c) + adp(c) = 3pg(c) + atp(c) .</w:t>
      </w:r>
    </w:p>
    <w:p>
      <w:pPr>
        <w:pStyle w:val="Normal"/>
        <w:rPr>
          <w:rFonts w:ascii="Courier New" w:hAnsi="Courier New" w:cs="Courier New"/>
          <w:sz w:val="20"/>
          <w:szCs w:val="20"/>
          <w:lang w:val="pt-BR"/>
        </w:rPr>
      </w:pPr>
      <w:r>
        <w:rPr>
          <w:rFonts w:cs="Courier New" w:ascii="Courier New" w:hAnsi="Courier New"/>
          <w:sz w:val="20"/>
          <w:szCs w:val="20"/>
          <w:lang w:val="pt-BR"/>
        </w:rPr>
        <w:t>PGL : 6pgl(c) + h2o(c) = 6pgc(c) + h(c) .</w:t>
      </w:r>
    </w:p>
    <w:p>
      <w:pPr>
        <w:pStyle w:val="Normal"/>
        <w:rPr>
          <w:rFonts w:ascii="Courier New" w:hAnsi="Courier New" w:cs="Courier New"/>
          <w:sz w:val="20"/>
          <w:szCs w:val="20"/>
          <w:lang w:val="pt-BR"/>
        </w:rPr>
      </w:pPr>
      <w:r>
        <w:rPr>
          <w:rFonts w:cs="Courier New" w:ascii="Courier New" w:hAnsi="Courier New"/>
          <w:sz w:val="20"/>
          <w:szCs w:val="20"/>
          <w:lang w:val="pt-BR"/>
        </w:rPr>
        <w:t>PGM : 3pg(c) = 2pg(c) .</w:t>
      </w:r>
    </w:p>
    <w:p>
      <w:pPr>
        <w:pStyle w:val="Normal"/>
        <w:rPr>
          <w:rFonts w:ascii="Courier New" w:hAnsi="Courier New" w:cs="Courier New"/>
          <w:sz w:val="20"/>
          <w:szCs w:val="20"/>
          <w:lang w:val="pt-BR"/>
        </w:rPr>
      </w:pPr>
      <w:r>
        <w:rPr>
          <w:rFonts w:cs="Courier New" w:ascii="Courier New" w:hAnsi="Courier New"/>
          <w:sz w:val="20"/>
          <w:szCs w:val="20"/>
          <w:lang w:val="pt-BR"/>
        </w:rPr>
        <w:t>PKL : pi(c) + xu5p-D(c) = actp(c) + g3p(c) + h2o(c) .</w:t>
      </w:r>
    </w:p>
    <w:p>
      <w:pPr>
        <w:pStyle w:val="Normal"/>
        <w:rPr>
          <w:rFonts w:ascii="Courier New" w:hAnsi="Courier New" w:cs="Courier New"/>
          <w:sz w:val="20"/>
          <w:szCs w:val="20"/>
          <w:lang w:val="pt-BR"/>
        </w:rPr>
      </w:pPr>
      <w:r>
        <w:rPr>
          <w:rFonts w:cs="Courier New" w:ascii="Courier New" w:hAnsi="Courier New"/>
          <w:sz w:val="20"/>
          <w:szCs w:val="20"/>
          <w:lang w:val="pt-BR"/>
        </w:rPr>
        <w:t>PPA : h2o(c) + ppi(c) = h(c) + 2.0 pi(c) .</w:t>
      </w:r>
    </w:p>
    <w:p>
      <w:pPr>
        <w:pStyle w:val="Normal"/>
        <w:rPr>
          <w:rFonts w:ascii="Courier New" w:hAnsi="Courier New" w:cs="Courier New"/>
          <w:sz w:val="20"/>
          <w:szCs w:val="20"/>
        </w:rPr>
      </w:pPr>
      <w:r>
        <w:rPr>
          <w:rFonts w:cs="Courier New" w:ascii="Courier New" w:hAnsi="Courier New"/>
          <w:sz w:val="20"/>
          <w:szCs w:val="20"/>
        </w:rPr>
        <w:t>PPCK : atp(c) + oaa(c) = adp(c) + co2(c) + pep(c) .</w:t>
      </w:r>
    </w:p>
    <w:p>
      <w:pPr>
        <w:pStyle w:val="Normal"/>
        <w:rPr>
          <w:rFonts w:ascii="Courier New" w:hAnsi="Courier New" w:cs="Courier New"/>
          <w:sz w:val="20"/>
          <w:szCs w:val="20"/>
          <w:lang w:val="pt-BR"/>
        </w:rPr>
      </w:pPr>
      <w:r>
        <w:rPr>
          <w:rFonts w:cs="Courier New" w:ascii="Courier New" w:hAnsi="Courier New"/>
          <w:sz w:val="20"/>
          <w:szCs w:val="20"/>
          <w:lang w:val="pt-BR"/>
        </w:rPr>
        <w:t>PPS : atp(c) + h2o(c) + pyr(c) = amp(c) + 2.0 h(c) + pep(c) + pi(c) .</w:t>
      </w:r>
    </w:p>
    <w:p>
      <w:pPr>
        <w:pStyle w:val="Normal"/>
        <w:rPr>
          <w:rFonts w:ascii="Courier New" w:hAnsi="Courier New" w:cs="Courier New"/>
          <w:sz w:val="20"/>
          <w:szCs w:val="20"/>
          <w:lang w:val="pt-BR"/>
        </w:rPr>
      </w:pPr>
      <w:r>
        <w:rPr>
          <w:rFonts w:cs="Courier New" w:ascii="Courier New" w:hAnsi="Courier New"/>
          <w:sz w:val="20"/>
          <w:szCs w:val="20"/>
          <w:lang w:val="pt-BR"/>
        </w:rPr>
        <w:t>PTAr : accoa(c) + pi(c) = actp(c) + coa(c) .</w:t>
      </w:r>
    </w:p>
    <w:p>
      <w:pPr>
        <w:pStyle w:val="Normal"/>
        <w:rPr>
          <w:rFonts w:ascii="Courier New" w:hAnsi="Courier New" w:cs="Courier New"/>
          <w:sz w:val="20"/>
          <w:szCs w:val="20"/>
        </w:rPr>
      </w:pPr>
      <w:r>
        <w:rPr>
          <w:rFonts w:cs="Courier New" w:ascii="Courier New" w:hAnsi="Courier New"/>
          <w:sz w:val="20"/>
          <w:szCs w:val="20"/>
        </w:rPr>
        <w:t>PYK : adp(c) + h(c) + pep(c) = atp(c) + pyr(c) .</w:t>
      </w:r>
    </w:p>
    <w:p>
      <w:pPr>
        <w:pStyle w:val="Normal"/>
        <w:rPr>
          <w:rFonts w:ascii="Courier New" w:hAnsi="Courier New" w:cs="Courier New"/>
          <w:sz w:val="20"/>
          <w:szCs w:val="20"/>
          <w:lang w:val="pt-BR"/>
        </w:rPr>
      </w:pPr>
      <w:r>
        <w:rPr>
          <w:rFonts w:cs="Courier New" w:ascii="Courier New" w:hAnsi="Courier New"/>
          <w:sz w:val="20"/>
          <w:szCs w:val="20"/>
          <w:lang w:val="pt-BR"/>
        </w:rPr>
        <w:t>PYROX : h(c) + o2(c) + pi(c) + pyr(c) = actp(c) + co2(c) + h2o2(c) .</w:t>
      </w:r>
    </w:p>
    <w:p>
      <w:pPr>
        <w:pStyle w:val="Normal"/>
        <w:rPr>
          <w:rFonts w:ascii="Courier New" w:hAnsi="Courier New" w:cs="Courier New"/>
          <w:sz w:val="20"/>
          <w:szCs w:val="20"/>
          <w:lang w:val="de-DE"/>
        </w:rPr>
      </w:pPr>
      <w:r>
        <w:rPr>
          <w:rFonts w:cs="Courier New" w:ascii="Courier New" w:hAnsi="Courier New"/>
          <w:sz w:val="20"/>
          <w:szCs w:val="20"/>
          <w:lang w:val="de-DE"/>
        </w:rPr>
        <w:t>RPE : ru5p-D(c) = xu5p-D(c) .</w:t>
      </w:r>
    </w:p>
    <w:p>
      <w:pPr>
        <w:pStyle w:val="Normal"/>
        <w:rPr>
          <w:rFonts w:ascii="Courier New" w:hAnsi="Courier New" w:cs="Courier New"/>
          <w:sz w:val="20"/>
          <w:szCs w:val="20"/>
          <w:lang w:val="pt-BR"/>
        </w:rPr>
      </w:pPr>
      <w:r>
        <w:rPr>
          <w:rFonts w:cs="Courier New" w:ascii="Courier New" w:hAnsi="Courier New"/>
          <w:sz w:val="20"/>
          <w:szCs w:val="20"/>
          <w:lang w:val="pt-BR"/>
        </w:rPr>
        <w:t>RPI : r5p(c) = ru5p-D(c) .</w:t>
      </w:r>
    </w:p>
    <w:p>
      <w:pPr>
        <w:pStyle w:val="Normal"/>
        <w:rPr>
          <w:rFonts w:ascii="Courier New" w:hAnsi="Courier New" w:cs="Courier New"/>
          <w:sz w:val="20"/>
          <w:szCs w:val="20"/>
          <w:lang w:val="pt-BR"/>
        </w:rPr>
      </w:pPr>
      <w:r>
        <w:rPr>
          <w:rFonts w:cs="Courier New" w:ascii="Courier New" w:hAnsi="Courier New"/>
          <w:sz w:val="20"/>
          <w:szCs w:val="20"/>
          <w:lang w:val="pt-BR"/>
        </w:rPr>
        <w:t>TAL : g3p(c) + s7p(c) = e4p(c) + f6p(c) .</w:t>
      </w:r>
    </w:p>
    <w:p>
      <w:pPr>
        <w:pStyle w:val="Normal"/>
        <w:rPr>
          <w:rFonts w:ascii="Courier New" w:hAnsi="Courier New" w:cs="Courier New"/>
          <w:sz w:val="20"/>
          <w:szCs w:val="20"/>
          <w:lang w:val="pt-BR"/>
        </w:rPr>
      </w:pPr>
      <w:r>
        <w:rPr>
          <w:rFonts w:cs="Courier New" w:ascii="Courier New" w:hAnsi="Courier New"/>
          <w:sz w:val="20"/>
          <w:szCs w:val="20"/>
          <w:lang w:val="pt-BR"/>
        </w:rPr>
        <w:t>TKT1 : r5p(c) + xu5p-D(c) = g3p(c) + s7p(c) .</w:t>
      </w:r>
    </w:p>
    <w:p>
      <w:pPr>
        <w:pStyle w:val="Normal"/>
        <w:rPr>
          <w:rFonts w:ascii="Courier New" w:hAnsi="Courier New" w:cs="Courier New"/>
          <w:sz w:val="20"/>
          <w:szCs w:val="20"/>
          <w:lang w:val="pt-BR"/>
        </w:rPr>
      </w:pPr>
      <w:r>
        <w:rPr>
          <w:rFonts w:cs="Courier New" w:ascii="Courier New" w:hAnsi="Courier New"/>
          <w:sz w:val="20"/>
          <w:szCs w:val="20"/>
          <w:lang w:val="pt-BR"/>
        </w:rPr>
        <w:t>TKT2 : e4p(c) + xu5p-D(c) = f6p(c) + g3p(c) .</w:t>
      </w:r>
    </w:p>
    <w:p>
      <w:pPr>
        <w:pStyle w:val="Normal"/>
        <w:rPr>
          <w:rFonts w:ascii="Courier New" w:hAnsi="Courier New" w:cs="Courier New"/>
          <w:sz w:val="20"/>
          <w:szCs w:val="20"/>
          <w:lang w:val="pt-BR"/>
        </w:rPr>
      </w:pPr>
      <w:r>
        <w:rPr>
          <w:rFonts w:cs="Courier New" w:ascii="Courier New" w:hAnsi="Courier New"/>
          <w:sz w:val="20"/>
          <w:szCs w:val="20"/>
          <w:lang w:val="pt-BR"/>
        </w:rPr>
        <w:t>TPI : dhap(c) = g3p(c) .</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Normal"/>
        <w:rPr>
          <w:rFonts w:ascii="Courier New" w:hAnsi="Courier New" w:cs="Courier New"/>
          <w:sz w:val="20"/>
          <w:szCs w:val="20"/>
          <w:lang w:val="pt-BR"/>
        </w:rPr>
      </w:pPr>
      <w:r>
        <w:rPr>
          <w:rFonts w:cs="Courier New" w:ascii="Courier New" w:hAnsi="Courier New"/>
          <w:sz w:val="20"/>
          <w:szCs w:val="20"/>
          <w:lang w:val="pt-BR"/>
        </w:rPr>
        <w:t>GLYK : atp(c) + glyc(c) = adp(c) + glyc3p(c) + h(c) .</w:t>
      </w:r>
    </w:p>
    <w:p>
      <w:pPr>
        <w:pStyle w:val="Normal"/>
        <w:rPr>
          <w:rFonts w:ascii="Courier New" w:hAnsi="Courier New" w:cs="Courier New"/>
          <w:sz w:val="20"/>
          <w:szCs w:val="20"/>
          <w:lang w:val="pt-BR"/>
        </w:rPr>
      </w:pPr>
      <w:r>
        <w:rPr>
          <w:rFonts w:cs="Courier New" w:ascii="Courier New" w:hAnsi="Courier New"/>
          <w:sz w:val="20"/>
          <w:szCs w:val="20"/>
          <w:lang w:val="pt-BR"/>
        </w:rPr>
        <w:t>CYTB_B2 : 2.0 h(c) + mql7(c) + 0.5 o2(c) = 2.0 h(e) + h2o(c) + mqn7(c) .</w:t>
      </w:r>
    </w:p>
    <w:p>
      <w:pPr>
        <w:pStyle w:val="Normal"/>
        <w:rPr>
          <w:rFonts w:ascii="Courier New" w:hAnsi="Courier New" w:cs="Courier New"/>
          <w:sz w:val="20"/>
          <w:szCs w:val="20"/>
          <w:lang w:val="pt-BR"/>
        </w:rPr>
      </w:pPr>
      <w:r>
        <w:rPr>
          <w:rFonts w:cs="Courier New" w:ascii="Courier New" w:hAnsi="Courier New"/>
          <w:sz w:val="20"/>
          <w:szCs w:val="20"/>
          <w:lang w:val="pt-BR"/>
        </w:rPr>
        <w:t>G3PD1 : glyc3p(c) + nad(c) = dhap(c) + h(c) + nadh(c) .</w:t>
      </w:r>
    </w:p>
    <w:p>
      <w:pPr>
        <w:pStyle w:val="Normal"/>
        <w:rPr>
          <w:rFonts w:ascii="Courier New" w:hAnsi="Courier New" w:cs="Courier New"/>
          <w:sz w:val="20"/>
          <w:szCs w:val="20"/>
          <w:lang w:val="pt-BR"/>
        </w:rPr>
      </w:pPr>
      <w:r>
        <w:rPr>
          <w:rFonts w:cs="Courier New" w:ascii="Courier New" w:hAnsi="Courier New"/>
          <w:sz w:val="20"/>
          <w:szCs w:val="20"/>
          <w:lang w:val="pt-BR"/>
        </w:rPr>
        <w:t>G3PO : glyc3p(c) + o2(c) = dhap(c) + h2o2(c) .</w:t>
      </w:r>
    </w:p>
    <w:p>
      <w:pPr>
        <w:pStyle w:val="Normal"/>
        <w:rPr>
          <w:rFonts w:ascii="Courier New" w:hAnsi="Courier New" w:cs="Courier New"/>
          <w:sz w:val="20"/>
          <w:szCs w:val="20"/>
          <w:lang w:val="pt-BR"/>
        </w:rPr>
      </w:pPr>
      <w:r>
        <w:rPr>
          <w:rFonts w:cs="Courier New" w:ascii="Courier New" w:hAnsi="Courier New"/>
          <w:sz w:val="20"/>
          <w:szCs w:val="20"/>
          <w:lang w:val="pt-BR"/>
        </w:rPr>
        <w:t>ALKP : dhap(c) + h2o(c) = dha(c) + pi(c) .</w:t>
      </w:r>
    </w:p>
    <w:p>
      <w:pPr>
        <w:pStyle w:val="Normal"/>
        <w:rPr>
          <w:rFonts w:ascii="Courier New" w:hAnsi="Courier New" w:cs="Courier New"/>
          <w:sz w:val="20"/>
          <w:szCs w:val="20"/>
          <w:lang w:val="nl-NL"/>
        </w:rPr>
      </w:pPr>
      <w:r>
        <w:rPr>
          <w:rFonts w:cs="Courier New" w:ascii="Courier New" w:hAnsi="Courier New"/>
          <w:sz w:val="20"/>
          <w:szCs w:val="20"/>
          <w:lang w:val="nl-NL"/>
        </w:rPr>
        <w:t>NADH4 : h(c) + mqn7(c) + nadh(c) = mql7(c) + nad(c) .</w:t>
      </w:r>
    </w:p>
    <w:p>
      <w:pPr>
        <w:pStyle w:val="Normal"/>
        <w:rPr>
          <w:rFonts w:ascii="Courier New" w:hAnsi="Courier New" w:cs="Courier New"/>
          <w:sz w:val="20"/>
          <w:szCs w:val="20"/>
          <w:lang w:val="pt-BR"/>
        </w:rPr>
      </w:pPr>
      <w:r>
        <w:rPr>
          <w:rFonts w:cs="Courier New" w:ascii="Courier New" w:hAnsi="Courier New"/>
          <w:sz w:val="20"/>
          <w:szCs w:val="20"/>
          <w:lang w:val="pt-BR"/>
        </w:rPr>
        <w:t>ATPS3r : adp(c) + 3.0 h(e) + pi(c) = atp(c) + 2.0 h(c) + h2o(c) .</w:t>
      </w:r>
    </w:p>
    <w:p>
      <w:pPr>
        <w:pStyle w:val="Normal"/>
        <w:rPr>
          <w:rFonts w:ascii="Courier New" w:hAnsi="Courier New" w:cs="Courier New"/>
          <w:sz w:val="20"/>
          <w:szCs w:val="20"/>
          <w:lang w:val="fr-FR"/>
        </w:rPr>
      </w:pPr>
      <w:r>
        <w:rPr>
          <w:rFonts w:cs="Courier New" w:ascii="Courier New" w:hAnsi="Courier New"/>
          <w:sz w:val="20"/>
          <w:szCs w:val="20"/>
          <w:lang w:val="fr-FR"/>
        </w:rPr>
        <w:t>F6PA : f6p(c) = dha(c) + g3p(c) .</w:t>
      </w:r>
    </w:p>
    <w:p>
      <w:pPr>
        <w:pStyle w:val="Normal"/>
        <w:rPr>
          <w:rFonts w:ascii="Courier New" w:hAnsi="Courier New" w:cs="Courier New"/>
          <w:sz w:val="20"/>
          <w:szCs w:val="20"/>
        </w:rPr>
      </w:pPr>
      <w:r>
        <w:rPr>
          <w:rFonts w:cs="Courier New" w:ascii="Courier New" w:hAnsi="Courier New"/>
          <w:sz w:val="20"/>
          <w:szCs w:val="20"/>
        </w:rPr>
        <w:t>CITL : cit(c) = ac(c) + oaa(c) .</w:t>
      </w:r>
    </w:p>
    <w:p>
      <w:pPr>
        <w:pStyle w:val="Normal"/>
        <w:rPr>
          <w:rFonts w:ascii="Courier New" w:hAnsi="Courier New" w:cs="Courier New"/>
          <w:sz w:val="20"/>
          <w:szCs w:val="20"/>
          <w:lang w:val="pt-BR"/>
        </w:rPr>
      </w:pPr>
      <w:r>
        <w:rPr>
          <w:rFonts w:cs="Courier New" w:ascii="Courier New" w:hAnsi="Courier New"/>
          <w:sz w:val="20"/>
          <w:szCs w:val="20"/>
          <w:lang w:val="pt-BR"/>
        </w:rPr>
        <w:t>CAT : 2.0 h2o2(c) = 2.0 h2o(c) + o2(c) .</w:t>
      </w:r>
    </w:p>
    <w:p>
      <w:pPr>
        <w:pStyle w:val="Normal"/>
        <w:rPr>
          <w:rFonts w:ascii="Courier New" w:hAnsi="Courier New" w:cs="Courier New"/>
          <w:sz w:val="20"/>
          <w:szCs w:val="20"/>
          <w:lang w:val="pt-BR"/>
        </w:rPr>
      </w:pPr>
      <w:r>
        <w:rPr>
          <w:rFonts w:cs="Courier New" w:ascii="Courier New" w:hAnsi="Courier New"/>
          <w:sz w:val="20"/>
          <w:szCs w:val="20"/>
          <w:lang w:val="pt-BR"/>
        </w:rPr>
      </w:r>
    </w:p>
    <w:p>
      <w:pPr>
        <w:pStyle w:val="Normal"/>
        <w:rPr/>
      </w:pPr>
      <w:r>
        <w:rPr>
          <w:b/>
        </w:rPr>
        <w:t>Table III-2</w:t>
      </w:r>
      <w:r>
        <w:rPr/>
        <w:t xml:space="preserve">: Metatool input file, indicating reverisible reactions (ENZREV), irreversible reactions (ENZIRREV), internal metabolites that need to be balanced (METINT), external metabolites that act as source or sink (METEXT), and the reaction stoichiometries (CAT). Abbreviations are explained in </w:t>
      </w:r>
      <w:r>
        <w:rPr>
          <w:b/>
        </w:rPr>
        <w:t>Supplementary Information IV</w:t>
      </w:r>
      <w:r>
        <w:rPr/>
        <w:t>.</w:t>
      </w:r>
    </w:p>
    <w:p>
      <w:pPr>
        <w:pStyle w:val="Normal"/>
        <w:rPr/>
      </w:pPr>
      <w:r>
        <w:rPr/>
      </w:r>
    </w:p>
    <w:p>
      <w:pPr>
        <w:pStyle w:val="Normal"/>
        <w:rPr/>
      </w:pPr>
      <w:r>
        <w:rPr/>
      </w:r>
    </w:p>
    <w:p>
      <w:pPr>
        <w:pStyle w:val="Normal"/>
        <w:rPr/>
      </w:pPr>
      <w:r>
        <w:rPr/>
      </w:r>
    </w:p>
    <w:p>
      <w:pPr>
        <w:sectPr>
          <w:footerReference w:type="default" r:id="rId2"/>
          <w:type w:val="nextPage"/>
          <w:pgSz w:w="11906" w:h="16838"/>
          <w:pgMar w:left="1797" w:right="1797" w:gutter="0" w:header="0" w:top="1440" w:footer="709" w:bottom="1440"/>
          <w:pgNumType w:fmt="decimal"/>
          <w:formProt w:val="false"/>
          <w:textDirection w:val="lrTb"/>
          <w:docGrid w:type="default" w:linePitch="360" w:charSpace="0"/>
        </w:sectPr>
        <w:pStyle w:val="Normal"/>
        <w:rPr/>
      </w:pPr>
      <w:r>
        <w:rPr/>
      </w:r>
    </w:p>
    <w:tbl>
      <w:tblPr>
        <w:tblW w:w="14512" w:type="dxa"/>
        <w:jc w:val="left"/>
        <w:tblInd w:w="-12" w:type="dxa"/>
        <w:tblLayout w:type="fixed"/>
        <w:tblCellMar>
          <w:top w:w="0" w:type="dxa"/>
          <w:left w:w="108" w:type="dxa"/>
          <w:bottom w:w="0" w:type="dxa"/>
          <w:right w:w="108" w:type="dxa"/>
        </w:tblCellMar>
      </w:tblPr>
      <w:tblGrid>
        <w:gridCol w:w="1997"/>
        <w:gridCol w:w="10631"/>
        <w:gridCol w:w="1034"/>
        <w:gridCol w:w="850"/>
      </w:tblGrid>
      <w:tr>
        <w:trPr>
          <w:trHeight w:val="168" w:hRule="atLeast"/>
        </w:trPr>
        <w:tc>
          <w:tcPr>
            <w:tcW w:w="1997" w:type="dxa"/>
            <w:tcBorders/>
            <w:vAlign w:val="bottom"/>
          </w:tcPr>
          <w:p>
            <w:pPr>
              <w:pStyle w:val="Normal"/>
              <w:rPr>
                <w:rFonts w:ascii="Arial" w:hAnsi="Arial" w:cs="Arial"/>
                <w:b/>
                <w:b/>
                <w:bCs/>
                <w:color w:val="000000"/>
                <w:sz w:val="14"/>
                <w:szCs w:val="14"/>
              </w:rPr>
            </w:pPr>
            <w:r>
              <w:rPr>
                <w:rFonts w:cs="Arial" w:ascii="Arial" w:hAnsi="Arial"/>
                <w:b/>
                <w:bCs/>
                <w:color w:val="000000"/>
                <w:sz w:val="14"/>
                <w:szCs w:val="14"/>
              </w:rPr>
              <w:t>EFM</w:t>
            </w:r>
          </w:p>
        </w:tc>
        <w:tc>
          <w:tcPr>
            <w:tcW w:w="10631" w:type="dxa"/>
            <w:tcBorders/>
            <w:vAlign w:val="bottom"/>
          </w:tcPr>
          <w:p>
            <w:pPr>
              <w:pStyle w:val="Normal"/>
              <w:rPr>
                <w:rFonts w:ascii="Arial" w:hAnsi="Arial" w:cs="Arial"/>
                <w:b/>
                <w:b/>
                <w:bCs/>
                <w:color w:val="000000"/>
                <w:sz w:val="14"/>
                <w:szCs w:val="14"/>
              </w:rPr>
            </w:pPr>
            <w:r>
              <w:rPr>
                <w:rFonts w:cs="Arial" w:ascii="Arial" w:hAnsi="Arial"/>
                <w:b/>
                <w:bCs/>
                <w:color w:val="000000"/>
                <w:sz w:val="14"/>
                <w:szCs w:val="14"/>
              </w:rPr>
              <w:t>Reaction</w:t>
            </w:r>
          </w:p>
        </w:tc>
        <w:tc>
          <w:tcPr>
            <w:tcW w:w="1034" w:type="dxa"/>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02/ATP</w:t>
            </w:r>
          </w:p>
        </w:tc>
        <w:tc>
          <w:tcPr>
            <w:tcW w:w="850" w:type="dxa"/>
            <w:tcBorders/>
            <w:vAlign w:val="bottom"/>
          </w:tcPr>
          <w:p>
            <w:pPr>
              <w:pStyle w:val="Normal"/>
              <w:jc w:val="center"/>
              <w:rPr>
                <w:rFonts w:ascii="Arial" w:hAnsi="Arial" w:cs="Arial"/>
                <w:b/>
                <w:b/>
                <w:bCs/>
                <w:color w:val="000000"/>
                <w:sz w:val="14"/>
                <w:szCs w:val="14"/>
              </w:rPr>
            </w:pPr>
            <w:r>
              <w:rPr>
                <w:rFonts w:cs="Arial" w:ascii="Arial" w:hAnsi="Arial"/>
                <w:b/>
                <w:bCs/>
                <w:color w:val="000000"/>
                <w:sz w:val="14"/>
                <w:szCs w:val="14"/>
              </w:rPr>
              <w:t>ATP/S</w:t>
            </w:r>
          </w:p>
        </w:tc>
      </w:tr>
      <w:tr>
        <w:trPr>
          <w:trHeight w:val="168" w:hRule="atLeast"/>
        </w:trPr>
        <w:tc>
          <w:tcPr>
            <w:tcW w:w="1997" w:type="dxa"/>
            <w:tcBorders/>
            <w:shd w:fill="FF99CC" w:val="clear"/>
            <w:vAlign w:val="bottom"/>
          </w:tcPr>
          <w:p>
            <w:pPr>
              <w:pStyle w:val="Normal"/>
              <w:rPr>
                <w:rFonts w:ascii="Arial" w:hAnsi="Arial" w:cs="Arial"/>
                <w:color w:val="000000"/>
                <w:sz w:val="14"/>
                <w:szCs w:val="14"/>
              </w:rPr>
            </w:pPr>
            <w:r>
              <w:rPr>
                <w:rFonts w:cs="Arial" w:ascii="Arial" w:hAnsi="Arial"/>
                <w:color w:val="000000"/>
                <w:sz w:val="14"/>
                <w:szCs w:val="14"/>
              </w:rPr>
              <w:t>2258, 2383</w:t>
            </w:r>
          </w:p>
        </w:tc>
        <w:tc>
          <w:tcPr>
            <w:tcW w:w="10631" w:type="dxa"/>
            <w:tcBorders/>
            <w:shd w:fill="FF99CC" w:val="clear"/>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adp(c) + 10 h(e) + 4 pi(c) + 2 cit(e) = 4 atp(c) + 4 h2o(c) + 4 co2(c) + 2 ac(e) + actn-R(e)</w:t>
            </w:r>
          </w:p>
        </w:tc>
        <w:tc>
          <w:tcPr>
            <w:tcW w:w="1034" w:type="dxa"/>
            <w:tcBorders/>
            <w:shd w:fill="FF99CC" w:val="clear"/>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shd w:fill="FF99CC" w:val="clear"/>
            <w:vAlign w:val="bottom"/>
          </w:tcPr>
          <w:p>
            <w:pPr>
              <w:pStyle w:val="Normal"/>
              <w:jc w:val="center"/>
              <w:rPr>
                <w:rFonts w:ascii="Arial" w:hAnsi="Arial" w:cs="Arial"/>
                <w:color w:val="000000"/>
                <w:sz w:val="14"/>
                <w:szCs w:val="14"/>
              </w:rPr>
            </w:pPr>
            <w:r>
              <w:rPr>
                <w:rFonts w:cs="Arial" w:ascii="Arial" w:hAnsi="Arial"/>
                <w:color w:val="000000"/>
                <w:sz w:val="14"/>
                <w:szCs w:val="14"/>
              </w:rPr>
              <w:t>2.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12, 187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9.5 adp(c) + 20.5 h(e) + 9.5 pi(c) + 4 cit(e) = 9.5 atp(c) + 8.5 h2o(c) + 8 co2(c) + 5 a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9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04, 187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7.5 adp(c) + 16.5 h(e) + 7.5 pi(c) + glyc(c) + 3 cit(e) = 7.5 atp(c) + 7.5 h2o(c) + 7 co2(c) + 3 a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9, 82, 58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5.5 adp(c) + 8.5 h(e) + 5.5 pi(c) + 2 cit(e) = 5.5 atp(c) + 4.5 h2o(c) + 2 co2(c) + 3 ac(e)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9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1 adp(c) + 19 h(e) + 11 pi(c) + 2 glyc(c) + 4 cit(e) = 11 atp(c) + 11 h2o(c) + 6 co2(c) + 4 ac(e) + 4 lac-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5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9 adp(c) + 15 h(e) + 9 pi(c) + 2 glyc(c) + 3 cit(e) = 9 atp(c) + 9 h2o(c) + 5 co2(c) + 3 ac(e) + 3 lac-L(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0, 306, 58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adp(c) + 4.5 h(e) + 3.5 pi(c) + glyc(c) + cit(e) = 3.5 atp(c) + 3.5 h2o(c) + co2(c) + ac(e)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14, 188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8 adp(c) + 19 h(e) + 8 pi(c) + 4 cit(e) = 8 atp(c) + 7 h2o(c) + 8 co2(c) + 5 a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6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13, 188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75 adp(c) + 9.25 h(e) + 4.75 pi(c) + glyc(c) + 2 cit(e) = 4.75 atp(c) + 4.75 h2o(c) + 4 co2(c) + 3.5 a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83</w:t>
            </w:r>
          </w:p>
        </w:tc>
      </w:tr>
      <w:tr>
        <w:trPr>
          <w:trHeight w:val="168" w:hRule="atLeast"/>
        </w:trPr>
        <w:tc>
          <w:tcPr>
            <w:tcW w:w="1997" w:type="dxa"/>
            <w:tcBorders/>
            <w:shd w:fill="00FF00" w:val="clear"/>
            <w:vAlign w:val="bottom"/>
          </w:tcPr>
          <w:p>
            <w:pPr>
              <w:pStyle w:val="Normal"/>
              <w:rPr>
                <w:rFonts w:ascii="Arial" w:hAnsi="Arial" w:cs="Arial"/>
                <w:color w:val="000000"/>
                <w:sz w:val="14"/>
                <w:szCs w:val="14"/>
              </w:rPr>
            </w:pPr>
            <w:r>
              <w:rPr>
                <w:rFonts w:cs="Arial" w:ascii="Arial" w:hAnsi="Arial"/>
                <w:color w:val="000000"/>
                <w:sz w:val="14"/>
                <w:szCs w:val="14"/>
              </w:rPr>
              <w:t>2</w:t>
            </w:r>
          </w:p>
        </w:tc>
        <w:tc>
          <w:tcPr>
            <w:tcW w:w="10631" w:type="dxa"/>
            <w:tcBorders/>
            <w:shd w:fill="00FF00" w:val="clear"/>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3 adp(c) + 3 h(e) + 3 pi(c) + cit(e) = 3 atp(c) + 3 h2o(c) + 2 ac(e) + succ(e)</w:t>
            </w:r>
          </w:p>
        </w:tc>
        <w:tc>
          <w:tcPr>
            <w:tcW w:w="1034" w:type="dxa"/>
            <w:tcBorders/>
            <w:shd w:fill="00FF00" w:val="clear"/>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shd w:fill="00FF00" w:val="clear"/>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7</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4.5 adp(c) + 3.5 h(e) + 4.5 pi(c) + 2 glyc(c) + cit(e) = 4.5 atp(c) + 5.5 h2o(c) + ac(e) + 2 lac-L(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33</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5.25 adp(c) + 6.75 h(e) + 5.25 pi(c) + 2 glyc(c) + 1.5 cit(e) = 5.25 atp(c) + 6.75 h2o(c) + 2 co2(c) + 1.5 ac(e) + 1.5 suc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7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adp(c) + 8 h(e) + 6 pi(c) + 2 glyc(c) + 2 cit(e) = 6 atp(c) + 8 h2o(c) + 2 co2(c) + 2 ac(e) + 2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 83, 58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75 adp(c) + 3.25 h(e) + 2.75 pi(c) + glyc(c) + cit(e) = 2.75 atp(c) + 2.75 h2o(c) + co2(c) + 2.5 ac(e) +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70, 87, 59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4 adp(c) + 7 h(e) + 4 pi(c) + 2 cit(e) = 4 atp(c) + 3 h2o(c) + 2 co2(c) + 3 ac(e)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5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4 adp(c) + 6 h(e) + 4 pi(c) + 2 cit(e) = 4 atp(c) + 3 h2o(c) + 2 co2(c) + 6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1, 30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adp(c) + 5 h(e) + 5 pi(c) + 3 glyc(c) + cit(e) = etoh(c) + 5 atp(c) + 6 h2o(c) + co2(c) + 4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8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adp(c) + 5 h(e) + 5 pi(c) + 3 glyc(c) + cit(e) = 1 etoh(c) + 5 atp(c) + 6 h2o(c) + co2(c) + 4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8</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6 adp(c) + 4 h(e) + 6 pi(c) + 4 glyc(c) + cit(e) = etoh(c) + 6 atp(c) + 8 h2o(c) + 4 lac-L(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5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adp(c) + 6.5 h(e) + 3.5 pi(c) + 2 glyc(c) + cit(e) = 1 etoh(c) + 3.5 atp(c) + 4.5 h2o(c) + 3 co2(c) + lac-L(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0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adp(c) + 7 h(e) + 3 pi(c) + 1.66667 glyc(c) + cit(e) = 1 etoh(c) + 3 atp(c) + 4 h2o(c) + 3.66667 co2(c) + 1.3333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8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adp(c) + 7 h(e) + 3 pi(c) + 1.66667 glyc(c) + cit(e) = etoh(c) + 3 atp(c) + 4 h2o(c) + 3.66667 co2(c) + 1.3333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9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66667 adp(c) + 7.66667 h(e) + 3.66667 pi(c) + 2 glyc(c) + 1.33333 cit(e) = 1.33333 etoh(c) + 3.66667 atp(c) + 5 h2o(c) + 3.33333 co2(c) + 1.33333 lac-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3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adp(c) + 6 h(e) + 4 pi(c) + 2.66667 glyc(c) + cit(e) = etoh(c) + 4 atp(c) + 6 h2o(c) + 2.66667 co2(c) + succ(e) + 1.3333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9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adp(c) + 1 h(e) + 3 pi(c) + 2 glyc(c) + cit(e) = 3 atp(c) + 4 h2o(c) + 4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5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adp(c) + 2 h(e) + 2 pi(c) + glyc(c) + cit(e) = 2 atp(c) + 2 h2o(c) + co2(c) + 4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adp(c) + h(e) + 2 pi(c) + glyc(c) + cit(e) = 2 atp(c) + 2 h2o(c) + ac(e) + lac-L(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3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adp(c) + 3 h(e) + 2 pi(c) + glyc(c) + cit(e) = 2 atp(c) + 2 h2o(c) + co2(c) + ac(e)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28, 218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nadp(c) + 3 adp(c) + 6 h(e) + 3 pi(c) + glyc(c) + 2 cit(e) = 2 nadph(c) + 3 atp(c) + 2 h2o(c) + 5 co2(c) + 3 ac(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7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adp(c) + 5 h(e) + 3 pi(c) + 2 glyc(c) + cit(e) = etoh(c) + 3 atp(c) + 5 h2o(c) + 2 co2(c) +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34, 238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adp(c) + 6 h(e) + 2 pi(c) + glyc(c) + cit(e) = etoh(c) + 2 atp(c) + 3 h2o(c) + 3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3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5 adp(c) + 4.5 h(e) + 4.5 pi(c) + 2 glyc(c) + 3 cit(e) = 4.5 atp(c) + 4.5 h2o(c) + 2 co2(c) + 3 ac(e) + 3 mal-L(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adp(c) + 1.5 h(e) + 3.5 pi(c) + 3 glyc(c) + cit(e) = 1 etoh(c) + 3.5 atp(c) + 4.5 h2o(c) + 3 lac-L(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5 adp(c) + 1.5 h(e) + 2.5 pi(c) + 2 cit(e) = 2.5 atp(c) + 1.5 h2o(c) + 3 ac(e) + 2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5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5 adp(c) + 4.5 h(e) + 2.5 pi(c) + 2 cit(e) = 2.5 atp(c) + 1.5 h2o(c) + 2 co2(c) + 6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16, 188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adp(c) + 7 h(e) + 2.5 pi(c) + glyc(c) + 2 cit(e) = 2.5 atp(c) + 2.5 h2o(c) + 4 co2(c) + 3.5 a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6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adp(c) + 5 h(e) + 5 pi(c) + 2 glyc(c) + 4 cit(e) = 5 atp(c) + 5 h2o(c) + 2 co2(c) + 4 ac(e) + 4 mal-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w:t>
            </w:r>
          </w:p>
        </w:tc>
      </w:tr>
      <w:tr>
        <w:trPr>
          <w:trHeight w:val="168" w:hRule="atLeast"/>
        </w:trPr>
        <w:tc>
          <w:tcPr>
            <w:tcW w:w="1997" w:type="dxa"/>
            <w:tcBorders/>
            <w:shd w:fill="00FF00" w:val="clear"/>
            <w:vAlign w:val="bottom"/>
          </w:tcPr>
          <w:p>
            <w:pPr>
              <w:pStyle w:val="Normal"/>
              <w:rPr>
                <w:rFonts w:ascii="Arial" w:hAnsi="Arial" w:cs="Arial"/>
                <w:color w:val="000000"/>
                <w:sz w:val="14"/>
                <w:szCs w:val="14"/>
              </w:rPr>
            </w:pPr>
            <w:r>
              <w:rPr>
                <w:rFonts w:cs="Arial" w:ascii="Arial" w:hAnsi="Arial"/>
                <w:color w:val="000000"/>
                <w:sz w:val="14"/>
                <w:szCs w:val="14"/>
              </w:rPr>
              <w:t>174</w:t>
            </w:r>
          </w:p>
        </w:tc>
        <w:tc>
          <w:tcPr>
            <w:tcW w:w="10631" w:type="dxa"/>
            <w:tcBorders/>
            <w:shd w:fill="00FF00" w:val="clear"/>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adp(c) + h(e) + 3 pi(c) + 2 ac(e) + 4 glyc(c) = 2 etoh(c) + 3 atp(c) + 5 h2o(c) + 4 lac-L(e)</w:t>
            </w:r>
          </w:p>
        </w:tc>
        <w:tc>
          <w:tcPr>
            <w:tcW w:w="1034" w:type="dxa"/>
            <w:tcBorders/>
            <w:shd w:fill="00FF00" w:val="clear"/>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shd w:fill="00FF00" w:val="clear"/>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1.5 adp(c) + 1.5 h(e) + 1.5 pi(c) + cit(e) = 1.5 atp(c) + 1.5 h2o(c) + 2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3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adp(c) + 3 h(e) + 2 pi(c) + 2 glyc(c) + cit(e) = etoh(c) + 2 atp(c) + 3 h2o(c) + 2 co2(c) + mal-L(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adp(c) + 5 pi(c) + 4 glyc(c) + 4 cit(e) = 5 atp(c) + 5 h2o(c) + h(e) + 10 ac(e) + 4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7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66667 adp(c) + 3 h(e) + 1.66667 pi(c) + 2 glyc(c) + 1.33333 cit(e) = 1.33333 etoh(c) + 1.66667 atp(c) + 3 h2o(c) + 2 co2(c) + 1.33333 mal-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shd w:fill="FFFF00" w:val="clear"/>
            <w:vAlign w:val="bottom"/>
          </w:tcPr>
          <w:p>
            <w:pPr>
              <w:pStyle w:val="Normal"/>
              <w:rPr>
                <w:rFonts w:ascii="Arial" w:hAnsi="Arial" w:cs="Arial"/>
                <w:color w:val="000000"/>
                <w:sz w:val="14"/>
                <w:szCs w:val="14"/>
              </w:rPr>
            </w:pPr>
            <w:r>
              <w:rPr>
                <w:rFonts w:cs="Arial" w:ascii="Arial" w:hAnsi="Arial"/>
                <w:color w:val="000000"/>
                <w:sz w:val="14"/>
                <w:szCs w:val="14"/>
              </w:rPr>
              <w:t>180</w:t>
            </w:r>
          </w:p>
        </w:tc>
        <w:tc>
          <w:tcPr>
            <w:tcW w:w="10631" w:type="dxa"/>
            <w:tcBorders/>
            <w:shd w:fill="FFFF00" w:val="clear"/>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adp(c) + 3 pi(c) + 6 glyc(c) = 3 etoh(c) + 3 atp(c) + 6 h2o(c) + h(e) + 4 lac-L(e)</w:t>
            </w:r>
          </w:p>
        </w:tc>
        <w:tc>
          <w:tcPr>
            <w:tcW w:w="1034"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80, 1157, 1504</w:t>
            </w:r>
          </w:p>
        </w:tc>
        <w:tc>
          <w:tcPr>
            <w:tcW w:w="10631" w:type="dxa"/>
            <w:tcBorders/>
            <w:vAlign w:val="bottom"/>
          </w:tcPr>
          <w:p>
            <w:pPr>
              <w:pStyle w:val="Normal"/>
              <w:rPr>
                <w:rFonts w:ascii="Arial" w:hAnsi="Arial" w:cs="Arial"/>
                <w:color w:val="000000"/>
                <w:sz w:val="14"/>
                <w:szCs w:val="14"/>
                <w:lang w:val="it-IT"/>
              </w:rPr>
            </w:pPr>
            <w:r>
              <w:rPr>
                <w:rFonts w:cs="Arial" w:ascii="Arial" w:hAnsi="Arial"/>
                <w:color w:val="000000"/>
                <w:sz w:val="14"/>
                <w:szCs w:val="14"/>
                <w:lang w:val="it-IT"/>
              </w:rPr>
              <w:t>2 nadp(c) + 1 adp(c) + 1 pi(c) + glyc(c) + 1 cit(e) = 2 nadph(c) + 1 atp(c) + 2 co2(c) + 2 ac(e) + 1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53, 221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nadp(c) + 3 adp(c) + 9 h(e) + 3 pi(c) + 2 glyc(c) + 4 cit(e) = 4 nadph(c) + 3 atp(c) + h2o(c) + 10 co2(c) + 6 a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1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nadp(c) + 2 adp(c) + 2 pi(c) + 2.66667 ac(e) + 5.33333 glyc(c) = 2.66667 etoh(c) + 2 nadph(c) + 2 atp(c) + 3.66667 h2o(c) + 2.33333 h(e) + co2(c) + 5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1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adp(c) + 3 pi(c) + co2(c) + 4 ac(e) + 8 glyc(c) = 4 etoh(c) + 3 atp(c) + 7 h2o(c) + 3 h(e) + 7 lac-L(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3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3 h(e) + pi(c) + 2 ac(e) + 2.66667 glyc(c) = 2 etoh(c) + atp(c) + 3 h2o(c) + 2.66667 co2(c) + 1.3333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etoh(c) + adp(c) + pi(c) + 2 cit(e) = atp(c) + 3 ac(e) + 2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1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pi(c) + co2(c) + ac(e) + 3 glyc(c) = etoh(c) + atp(c) + 3 h2o(c) + 2 h(e) + 2 lac-L(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719</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1 etoh(c) + adp(c) + 3 h(e) + 1 pi(c) + 2 cit(e) = 1 atp(c) + 2 co2(c) + 6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1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nadp(c) + 2 adp(c) + 2 pi(c) + 2 ac(e) + 6 glyc(c) = 3 etoh(c) + 2 nadph(c) + 2 atp(c) + 4 h2o(c) + 3 h(e) + co2(c) + 5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2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66667 adp(c) + 1.66667 pi(c) + co2(c) + 4 glyc(c) + 1.33333 cit(e) = 1.33333 etoh(c) + 1.66667 atp(c) + 3 h2o(c) + 3 h(e) + 3 lac-L(e) + 2.33333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1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1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25 nadp(c) + 1.25 adp(c) + 1.25 pi(c) + 3 glyc(c) + cit(e) = 1 etoh(c) + 2.25 nadph(c) + 1.25 atp(c) + 1.125 h2o(c) + 2.625 h(e) + 1.125 co2(c) + 2.625 lac-L(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1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2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5 nadp(c) + 1.5 adp(c) + 1.5 pi(c) + 4 glyc(c) + cit(e) = etoh(c) + 4.5 nadph(c) + 1.5 atp(c) + 1.25 h2o(c) + 4.25 h(e) + 2.25 co2(c) + 3.25 lac-L(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2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nadp(c) + 2 adp(c) + 2 pi(c) + 6 glyc(c) + cit(e) = 2.5 etoh(c) + 3 nadph(c) + 2 atp(c) + 3 h2o(c) + 4.5 h(e) + 1.5 co2(c) + 4.5 lac-L(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24</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3 adp(c) + 3 pi(c) + 6 co2(c) + 10 glyc(c) + cit(e) = etoh(c) + 3 atp(c) + 11 h2o(c) + 11 h(e) + 4 lac-L(e) + 7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7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2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nadp(c) + 3 adp(c) + 3 pi(c) + 10 glyc(c) + cit(e) = 4 etoh(c) + 6 nadph(c) + 3 atp(c) + 5 h2o(c) + 8 h(e) + 3 co2(c) + 7 lac-L(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7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72, 89, 59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2 h(e) + pi(c) + 2 glyc(c) + 2 cit(e) = atp(c) + h2o(c) + 2 co2(c) + 5 ac(e)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2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pi(c) + co2(c) + 2 glyc(c) + 2 cit(e) = atp(c) + h2o(c) + 3 h(e) + 2 ac(e) + lac-L(e) + 3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23</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2 adp(c) + 2 pi(c) + 5 co2(c) + 7 glyc(c) + cit(e) = 2 atp(c) + 8 h2o(c) + 9 h(e) + ac(e) + 2 lac-L(e) + 6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shd w:fill="FFFF00" w:val="clear"/>
            <w:vAlign w:val="bottom"/>
          </w:tcPr>
          <w:p>
            <w:pPr>
              <w:pStyle w:val="Normal"/>
              <w:rPr>
                <w:rFonts w:ascii="Arial" w:hAnsi="Arial" w:cs="Arial"/>
                <w:color w:val="000000"/>
                <w:sz w:val="14"/>
                <w:szCs w:val="14"/>
              </w:rPr>
            </w:pPr>
            <w:r>
              <w:rPr>
                <w:rFonts w:cs="Arial" w:ascii="Arial" w:hAnsi="Arial"/>
                <w:color w:val="000000"/>
                <w:sz w:val="14"/>
                <w:szCs w:val="14"/>
              </w:rPr>
              <w:t>331</w:t>
            </w:r>
          </w:p>
        </w:tc>
        <w:tc>
          <w:tcPr>
            <w:tcW w:w="10631" w:type="dxa"/>
            <w:tcBorders/>
            <w:shd w:fill="FFFF00" w:val="clear"/>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adp(c) + 3 pi(c) + co2(c) + 12 glyc(c) = 6 etoh(c) + 3 atp(c) + 9 h2o(c) + 7 h(e) + 7 lac-L(e) + mal-L(e)</w:t>
            </w:r>
          </w:p>
        </w:tc>
        <w:tc>
          <w:tcPr>
            <w:tcW w:w="1034"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shd w:fill="FFFF00" w:val="clear"/>
            <w:vAlign w:val="bottom"/>
          </w:tcPr>
          <w:p>
            <w:pPr>
              <w:pStyle w:val="Normal"/>
              <w:rPr>
                <w:rFonts w:ascii="Arial" w:hAnsi="Arial" w:cs="Arial"/>
                <w:color w:val="000000"/>
                <w:sz w:val="14"/>
                <w:szCs w:val="14"/>
              </w:rPr>
            </w:pPr>
            <w:r>
              <w:rPr>
                <w:rFonts w:cs="Arial" w:ascii="Arial" w:hAnsi="Arial"/>
                <w:color w:val="000000"/>
                <w:sz w:val="14"/>
                <w:szCs w:val="14"/>
              </w:rPr>
              <w:t>332</w:t>
            </w:r>
          </w:p>
        </w:tc>
        <w:tc>
          <w:tcPr>
            <w:tcW w:w="10631" w:type="dxa"/>
            <w:tcBorders/>
            <w:shd w:fill="FFFF00" w:val="clear"/>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pi(c) + co2(c) + 4 glyc(c) = 1.5 etoh(c) + atp(c) + 3.5 h2o(c) + 3 h(e) + 2 lac-L(e) + succ(e)</w:t>
            </w:r>
          </w:p>
        </w:tc>
        <w:tc>
          <w:tcPr>
            <w:tcW w:w="1034"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72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1 h(e) + 1 pi(c) + 2 glyc(c) + 2 cit(e) = 1 atp(c) + 1 h2o(c) + 2 co2(c) + 8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shd w:fill="FFFF00" w:val="clear"/>
            <w:vAlign w:val="bottom"/>
          </w:tcPr>
          <w:p>
            <w:pPr>
              <w:pStyle w:val="Normal"/>
              <w:rPr>
                <w:rFonts w:ascii="Arial" w:hAnsi="Arial" w:cs="Arial"/>
                <w:color w:val="000000"/>
                <w:sz w:val="14"/>
                <w:szCs w:val="14"/>
              </w:rPr>
            </w:pPr>
            <w:r>
              <w:rPr>
                <w:rFonts w:cs="Arial" w:ascii="Arial" w:hAnsi="Arial"/>
                <w:color w:val="000000"/>
                <w:sz w:val="14"/>
                <w:szCs w:val="14"/>
              </w:rPr>
              <w:t>1317</w:t>
            </w:r>
          </w:p>
        </w:tc>
        <w:tc>
          <w:tcPr>
            <w:tcW w:w="10631" w:type="dxa"/>
            <w:tcBorders/>
            <w:shd w:fill="FFFF00" w:val="clear"/>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nadp(c) + 2 adp(c) + 2 pi(c) + 8 glyc(c) = 4 etoh(c) + 2 nadph(c) + 2 atp(c) + 5 h2o(c) + 5 h(e) + co2(c) + 5 lac-L(e)</w:t>
            </w:r>
          </w:p>
        </w:tc>
        <w:tc>
          <w:tcPr>
            <w:tcW w:w="1034"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1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nadp(c) + 2 adp(c) + h2o(c) + 2 pi(c) + 4 glyc(c) + 4 cit(e) = 6 nadph(c) + 2 atp(c) + 7 h(e) + 3 co2(c) + 4 ac(e) + 3 lac-L(e) + 4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2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0 nadp(c) + 6 adp(c) + h2o(c) + 6 pi(c) + 16 glyc(c) + 8 cit(e) = 30 nadph(c) + 6 atp(c) + 27 h(e) + 15 co2(c) + 8 ac(e) + 11 lac-L(e) + 8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2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nadp(c) + adp(c) + pi(c) + 3 glyc(c) + cit(e) = 1 etoh(c) + 2 nadph(c) + atp(c) + h2o(c) + 3 h(e) + 1 co2(c) + ac(e) + 2 lac-L(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2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nadp(c) + 2 adp(c) + 2 pi(c) + 7 glyc(c) + cit(e) = 2.5 etoh(c) + 5 nadph(c) + 2 atp(c) + 3 h2o(c) + 6.5 h(e) + 2.5 co2(c) + ac(e) + 4.5 lac-L(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shd w:fill="FFFF00" w:val="clear"/>
            <w:vAlign w:val="bottom"/>
          </w:tcPr>
          <w:p>
            <w:pPr>
              <w:pStyle w:val="Normal"/>
              <w:rPr>
                <w:rFonts w:ascii="Arial" w:hAnsi="Arial" w:cs="Arial"/>
                <w:color w:val="000000"/>
                <w:sz w:val="14"/>
                <w:szCs w:val="14"/>
              </w:rPr>
            </w:pPr>
            <w:r>
              <w:rPr>
                <w:rFonts w:cs="Arial" w:ascii="Arial" w:hAnsi="Arial"/>
                <w:color w:val="000000"/>
                <w:sz w:val="14"/>
                <w:szCs w:val="14"/>
              </w:rPr>
              <w:t>1736</w:t>
            </w:r>
          </w:p>
        </w:tc>
        <w:tc>
          <w:tcPr>
            <w:tcW w:w="10631" w:type="dxa"/>
            <w:tcBorders/>
            <w:shd w:fill="FFFF00" w:val="clear"/>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1 h(e) + 1 pi(c) + 4.66667 glyc(c) = 3 etoh(c) + atp(c) + 4 h2o(c) + 2.66667 co2(c) + 1.33333 btd-RR(c)</w:t>
            </w:r>
          </w:p>
        </w:tc>
        <w:tc>
          <w:tcPr>
            <w:tcW w:w="1034"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21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1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66667 adp(c) + 1.66667 pi(c) + 2 co2(c) + 7.33333 glyc(c) + cit(e) = etoh(c) + 1.66667 atp(c) + 8.33333 h2o(c) + 5.66667 h(e) + 5.66667 succ(e) + 1.3333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06, 1476, 150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nadp(c) + 2 adp(c) + 2 pi(c) + 9 glyc(c) + cit(e) = 4 etoh(c) + 6 nadph(c) + 2 atp(c) + 3 h2o(c) + 7 h(e) + 4 co2(c) + 7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1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adp(c) + 11 h(e) + 3 pi(c) + 11 ac(e) + 15 glyc(c) = 11 etoh(c) + 3 atp(c) + 14 h2o(c) + 13 co2(c) + mal-L(e) + 7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1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2 h(e) + pi(c) + 3 ac(e) + 5 glyc(c) = 3 etoh(c) + atp(c) + 5 h2o(c) + 3 co2(c) + suc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1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adp(c) + 4 pi(c) + co2(c) + 9 glyc(c) + 11 cit(e) = 4 atp(c) + 4 h2o(c) + 11 h(e) + 11 ac(e) + 16 mal-L(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1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pi(c) + 3.42857 glyc(c) + 1.57143 cit(e) = 1.57143 etoh(c) + atp(c) + 2.57143 h2o(c) + 1.71429 co2(c) + 2.42857 mal-L(e) + 1.2857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17</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2 adp(c) + 2 pi(c) + 4.5 co2(c) + 8.5 glyc(c) + 1.5 cit(e) = 2 atp(c) + 10 h2o(c) + 9.5 h(e) + 1.5 ac(e) + 8 suc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7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nadp(c) + adp(c) + 3.83333 h(e) + 1 pi(c) + 3.83333 ac(e) + 5.16667 glyc(c) = 3.83333 etoh(c) + 1 nadph(c) + atp(c) + 4.33333 h2o(c) + 5.5 co2(c) + 2.5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9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8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76923 nadp(c) + 1 adp(c) + pi(c) + 3.69231 glyc(c) + 1.76923 cit(e) = 1.76923 etoh(c) + 2.76923 nadph(c) + 1 atp(c) + 1.38462 h2o(c) + 4.61538 co2(c) + 1.76923 mal-L(e) + 1.61538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8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8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nadp(c) + adp(c) + 3.5 h(e) + pi(c) + 3.5 ac(e) + 5.5 glyc(c) = 4 etoh(c) + 1 nadph(c) + atp(c) + 4.5 h2o(c) + 5.5 co2(c) + 2.5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82</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8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nadp(c) + 1.16667 adp(c) + 1.33333 h2o(c) + 1.16667 pi(c) + 2.83333 glyc(c) + 3.83333 cit(e) = 5 nadph(c) + 1.16667 atp(c) + 3.83333 h(e) + 4.5 co2(c) + 3.83333 ac(e) + 3.83333 mal-L(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8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6 nadp(c) + adp(c) + pi(c) + 4.4 glyc(c) + 1.53333 cit(e) = 1.53333 etoh(c) + 5.6 nadph(c) + atp(c) + 1.26667 h2o(c) + 1.53333 h(e) + 6.26667 co2(c) + 1.53333 succ(e) + 1.7333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18</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etoh(c) + adp(c) + pi(c) + 1.5 co2(c) + 1.5 glyc(c) + 3.5 cit(e) = atp(c) + 4.5 h(e) + 4.5 ac(e) + 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20</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etoh(c) + adp(c) + pi(c) + 4 co2(c) + 4 glyc(c) + cit(e) = atp(c) + 5 h2o(c) + 7 h(e) + 2 ac(e) + 5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26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8 nadp(c) + 1 adp(c) + 5 h2o(c) + 1 pi(c) + 4 cit(e) = 8 nadph(c) + 1 atp(c) + h(e) + 8 co2(c) + 10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2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nadp(c) + adp(c) + 1 h2o(c) + pi(c) + 3 glyc(c) + 3 cit(e) = 4 nadph(c) + atp(c) + 6 h(e) + 2 co2(c) + 5 ac(e) + lac-L(e) + 3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3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adp(c) + 2 pi(c) + 1 co2(c) + 5 glyc(c) + 7 cit(e) = 2 atp(c) + 2 h2o(c) + 7 h(e) + 7 ac(e) + 10 mal-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4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adp(c) + 2 pi(c) + 6 co2(c) + 10 glyc(c) + 2 cit(e) = 2 atp(c) + 12 h2o(c) + 12 h(e) + 2 ac(e) + 10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8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4 nadp(c) + 1 adp(c) + pi(c) + 4.8 glyc(c) + 1.4 cit(e) = 2.6 etoh(c) + 2.4 nadph(c) + 1 atp(c) + 2.4 h2o(c) + 4.8 co2(c) + 1.4 mal-L(e) + 1.8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8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1.1429 nadp(c) + 1.28571 adp(c) + h2o(c) + 1.28571 pi(c) + 5 glyc(c) + 3.28571 cit(e) = 11.1429 nadph(c) + 1.28571 atp(c) + 6.57143 h(e) + 8.71429 co2(c) + 3.28571 ac(e) + 3.28571 succ(e) + 1.5714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5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8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33333 nadp(c) + 1 adp(c) + pi(c) + 4.33333 glyc(c) + 2.33333 cit(e) = 1.66667 etoh(c) + 3.33333 nadph(c) + 1 atp(c) + 1 h2o(c) + 2.33333 h(e) + 4.33333 co2(c) + 2.33333 ac(e) + 2.33333 mal-L(e) + 1.3333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3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adp(c) + 1 pi(c) + 1.5 co2(c) + 3.5 glyc(c) + 3.5 cit(e) = 1 atp(c) + h2o(c) + 6.5 h(e) + 6.5 ac(e) + 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4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34</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adp(c) + pi(c) + 4 co2(c) + 6 glyc(c) + 1 cit(e) = atp(c) + 6 h2o(c) + 9 h(e) + 4 ac(e) + 5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4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05, 1475, 150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nadp(c) + adp(c) + pi(c) + 6 glyc(c) + 1 cit(e) = 2.5 etoh(c) + 5 nadph(c) + atp(c) + h2o(c) + 5.5 h(e) + 3.5 co2(c) + 1 ac(e) + 4.5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4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9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nadp(c) + 1 adp(c) + 1 pi(c) + 6 glyc(c) + cit(e) = 3 etoh(c) + 4 nadph(c) + 1 atp(c) + 3 h2o(c) + h(e) + 6 co2(c) + suc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4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4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pi(c) + 2 co2(c) + 6 glyc(c) + cit(e) = etoh(c) + atp(c) + 7 h2o(c) + 5 h(e) + 5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4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8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0 nadp(c) + 2 adp(c) + 3 h2o(c) + 2 pi(c) + 7 glyc(c) + 8 cit(e) = 10 nadph(c) + 2 atp(c) + 13 h(e) + 7 co2(c) + 13 ac(e) + 8 mal-L(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9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2 nadp(c) + adp(c) + pi(c) + 6.2 glyc(c) + 1.4 cit(e) = 2.6 etoh(c) + 5.2 nadph(c) + atp(c) + 2.4 h2o(c) + 2.8 h(e) + 6.2 co2(c) + 1.4 ac(e) + 1.4 succ(e) + 1.8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32</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3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1 h(e) + pi(c) + 6 glyc(c) + 2 cit(e) = 2 etoh(c) + atp(c) + 3 h2o(c) + 2 co2(c) + 8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1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6 nadp(c) + adp(c) + 4 h2o(c) + pi(c) + 1 glyc(c) + 5 cit(e) = 6 nadph(c) + atp(c) + 7 h(e) + 3 co2(c) + 7 ac(e) + 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04, 1474, 150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9 nadp(c) + adp(c) + 1.5 h2o(c) + pi(c) + 6 glyc(c) + 2 cit(e) = 2 etoh(c) + 9 nadph(c) + atp(c) + 6.5 h(e) + 6.5 co2(c) + 6.5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25</w:t>
            </w:r>
          </w:p>
        </w:tc>
      </w:tr>
      <w:tr>
        <w:trPr>
          <w:trHeight w:val="168" w:hRule="atLeast"/>
        </w:trPr>
        <w:tc>
          <w:tcPr>
            <w:tcW w:w="1997" w:type="dxa"/>
            <w:tcBorders/>
            <w:shd w:fill="FFFF00" w:val="clear"/>
            <w:vAlign w:val="bottom"/>
          </w:tcPr>
          <w:p>
            <w:pPr>
              <w:pStyle w:val="Normal"/>
              <w:rPr>
                <w:rFonts w:ascii="Arial" w:hAnsi="Arial" w:cs="Arial"/>
                <w:color w:val="000000"/>
                <w:sz w:val="14"/>
                <w:szCs w:val="14"/>
              </w:rPr>
            </w:pPr>
            <w:r>
              <w:rPr>
                <w:rFonts w:cs="Arial" w:ascii="Arial" w:hAnsi="Arial"/>
                <w:color w:val="000000"/>
                <w:sz w:val="14"/>
                <w:szCs w:val="14"/>
              </w:rPr>
              <w:t>1822</w:t>
            </w:r>
          </w:p>
        </w:tc>
        <w:tc>
          <w:tcPr>
            <w:tcW w:w="10631" w:type="dxa"/>
            <w:tcBorders/>
            <w:shd w:fill="FFFF00" w:val="clear"/>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1 pi(c) + 8 glyc(c) = 4.5 etoh(c) + atp(c) + 6.5 h2o(c) + 1 h(e) + 3 co2(c) + 1 succ(e) + 2 btd-RR(c)</w:t>
            </w:r>
          </w:p>
        </w:tc>
        <w:tc>
          <w:tcPr>
            <w:tcW w:w="1034"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1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nadp(c) + 1 adp(c) + 2 h2o(c) + pi(c) + 3 glyc(c) + 5 cit(e) = 6 nadph(c) + 1 atp(c) + 5 h(e) + 5 co2(c) + 5 ac(e) + 5 mal-L(e) + 1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25</w:t>
            </w:r>
          </w:p>
        </w:tc>
      </w:tr>
      <w:tr>
        <w:trPr>
          <w:trHeight w:val="168" w:hRule="atLeast"/>
        </w:trPr>
        <w:tc>
          <w:tcPr>
            <w:tcW w:w="1997" w:type="dxa"/>
            <w:tcBorders/>
            <w:shd w:fill="FFFF00" w:val="clear"/>
            <w:vAlign w:val="bottom"/>
          </w:tcPr>
          <w:p>
            <w:pPr>
              <w:pStyle w:val="Normal"/>
              <w:rPr>
                <w:rFonts w:ascii="Arial" w:hAnsi="Arial" w:cs="Arial"/>
                <w:color w:val="000000"/>
                <w:sz w:val="14"/>
                <w:szCs w:val="14"/>
              </w:rPr>
            </w:pPr>
            <w:r>
              <w:rPr>
                <w:rFonts w:cs="Arial" w:ascii="Arial" w:hAnsi="Arial"/>
                <w:color w:val="000000"/>
                <w:sz w:val="14"/>
                <w:szCs w:val="14"/>
              </w:rPr>
              <w:t>1821</w:t>
            </w:r>
          </w:p>
        </w:tc>
        <w:tc>
          <w:tcPr>
            <w:tcW w:w="10631" w:type="dxa"/>
            <w:tcBorders/>
            <w:shd w:fill="FFFF00" w:val="clear"/>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adp(c) + 3 pi(c) + 26 glyc(c) = 16.5 etoh(c) + 3 atp(c) + 19.5 h2o(c) + 13 co2(c) + mal-L(e) + 7 btd-RR(c)</w:t>
            </w:r>
          </w:p>
        </w:tc>
        <w:tc>
          <w:tcPr>
            <w:tcW w:w="1034"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11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2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etoh(c) + 6 nadp(c) + adp(c) + 3 h2o(c) + 1 pi(c) + 3 glyc(c) + 5 cit(e) = 6 nadph(c) + atp(c) + 9 h(e) + 3 co2(c) + 9 ac(e) + 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1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2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0 nadp(c) + adp(c) + 1 h2o(c) + 1 pi(c) + 6 glyc(c) + 3 cit(e) = 10 nadph(c) + atp(c) + 12 h(e) + 5 co2(c) + 8 ac(e) + 1 lac-L(e) + 3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11</w:t>
            </w:r>
          </w:p>
        </w:tc>
      </w:tr>
      <w:tr>
        <w:trPr>
          <w:trHeight w:val="168" w:hRule="atLeast"/>
        </w:trPr>
        <w:tc>
          <w:tcPr>
            <w:tcW w:w="1997" w:type="dxa"/>
            <w:tcBorders/>
            <w:shd w:fill="FFFF00" w:val="clear"/>
            <w:vAlign w:val="bottom"/>
          </w:tcPr>
          <w:p>
            <w:pPr>
              <w:pStyle w:val="Normal"/>
              <w:rPr>
                <w:rFonts w:ascii="Arial" w:hAnsi="Arial" w:cs="Arial"/>
                <w:color w:val="000000"/>
                <w:sz w:val="14"/>
                <w:szCs w:val="14"/>
              </w:rPr>
            </w:pPr>
            <w:r>
              <w:rPr>
                <w:rFonts w:cs="Arial" w:ascii="Arial" w:hAnsi="Arial"/>
                <w:color w:val="000000"/>
                <w:sz w:val="14"/>
                <w:szCs w:val="14"/>
              </w:rPr>
              <w:t>2082</w:t>
            </w:r>
          </w:p>
        </w:tc>
        <w:tc>
          <w:tcPr>
            <w:tcW w:w="10631" w:type="dxa"/>
            <w:tcBorders/>
            <w:shd w:fill="FFFF00" w:val="clear"/>
            <w:vAlign w:val="bottom"/>
          </w:tcPr>
          <w:p>
            <w:pPr>
              <w:pStyle w:val="Normal"/>
              <w:rPr>
                <w:rFonts w:ascii="Arial" w:hAnsi="Arial" w:cs="Arial"/>
                <w:color w:val="000000"/>
                <w:sz w:val="14"/>
                <w:szCs w:val="14"/>
              </w:rPr>
            </w:pPr>
            <w:r>
              <w:rPr>
                <w:rFonts w:cs="Arial" w:ascii="Arial" w:hAnsi="Arial"/>
                <w:color w:val="000000"/>
                <w:sz w:val="14"/>
                <w:szCs w:val="14"/>
              </w:rPr>
              <w:t>1 nadp(c) + adp(c) + 1 pi(c) + 9 glyc(c) = 5.75 etoh(c) + 1 nadph(c) + atp(c) + 6.25 h2o(c) + 5.5 co2(c) + 2.5 btd-RR(c)</w:t>
            </w:r>
          </w:p>
        </w:tc>
        <w:tc>
          <w:tcPr>
            <w:tcW w:w="1034"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shd w:fill="FFFF00" w:val="clear"/>
            <w:vAlign w:val="bottom"/>
          </w:tcPr>
          <w:p>
            <w:pPr>
              <w:pStyle w:val="Normal"/>
              <w:jc w:val="center"/>
              <w:rPr>
                <w:rFonts w:ascii="Arial" w:hAnsi="Arial" w:cs="Arial"/>
                <w:color w:val="000000"/>
                <w:sz w:val="14"/>
                <w:szCs w:val="14"/>
              </w:rPr>
            </w:pPr>
            <w:r>
              <w:rPr>
                <w:rFonts w:cs="Arial" w:ascii="Arial" w:hAnsi="Arial"/>
                <w:color w:val="000000"/>
                <w:sz w:val="14"/>
                <w:szCs w:val="14"/>
              </w:rPr>
              <w:t>0.11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2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2 nadp(c) + 2 adp(c) + 4 h2o(c) + 2 pi(c) + 8 glyc(c) + 10 cit(e) = 12 nadph(c) + 2 atp(c) + 16 h(e) + 8 co2(c) + 16 ac(e) + 10 mal-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1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3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adp(c) + pi(c) + 6 glyc(c) + 3.5 cit(e) = 3.5 etoh(c) + atp(c) + 4.5 h2o(c) + 3 co2(c) + 5 mal-L(e) + 2.2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0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2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nadp(c) + adp(c) + 2 h2o(c) + pi(c) + 5 glyc(c) + 5 cit(e) = 6 nadph(c) + atp(c) + 11 h(e) + 3 co2(c) + 11 ac(e) + 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2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6 nadp(c) + adp(c) + 2 h2o(c) + pi(c) + 6.33333 glyc(c) + 5 cit(e) = 16 nadph(c) + atp(c) + 10 h(e) + 11.6667 co2(c) + 5 ac(e) + 5 succ(e) + 1.83333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88</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1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66667 etoh(c) + 16 nadp(c) + adp(c) + 5.66667 h2o(c) + pi(c) + 2.66667 glyc(c) + 5 cit(e) = 16 nadph(c) + atp(c) + 13.6667 h(e) + 8 co2(c) + 8.66667 ac(e) + 5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88</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9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6 nadp(c) + 2 adp(c) + 3 h2o(c) + 2 pi(c) + 15 glyc(c) + 8 cit(e) = 26 nadph(c) + 2 atp(c) + 29 h(e) + 15 co2(c) + 21 ac(e) + 8 suc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8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2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nadp(c) + adp(c) + pi(c) + 7 glyc(c) + 5 cit(e) = 3 etoh(c) + 6 nadph(c) + atp(c) + 1 h2o(c) + 5 h(e) + 7 co2(c) + 5 ac(e) + 5 mal-L(e) + 2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8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2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nadp(c) + 1 adp(c) + pi(c) + 8 glyc(c) + 5 cit(e) = 5 etoh(c) + 6 nadph(c) + 1 atp(c) + 3 h2o(c) + 10 co2(c) + 5 mal-L(e) + 3.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7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2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16 nadp(c) + adp(c) + 3 h2o(c) + pi(c) + 8 glyc(c) + 5 cit(e) = 16 nadph(c) + atp(c) + 19 h(e) + 8 co2(c) + 14 ac(e) + 5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2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2 nadp(c) + 2 adp(c) + 4 h2o(c) + 2 pi(c) + 18 glyc(c) + 10 cit(e) = 32 nadph(c) + 2 atp(c) + 36 h(e) + 18 co2(c) + 26 ac(e) + 10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2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6 nadp(c) + adp(c) + 2 h2o(c) + pi(c) + 10 glyc(c) + 5 cit(e) = 16 nadph(c) + atp(c) + 21 h(e) + 8 co2(c) + 16 ac(e) + 5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2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6 nadp(c) + adp(c) + pi(c) + 11.3333 glyc(c) + 5 cit(e) = 5 etoh(c) + 16 nadph(c) + atp(c) + 3 h2o(c) + 5 h(e) + 16.6667 co2(c) + 5 succ(e) + 4.33333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6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2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nadp(c) + 1 adp(c) + pi(c) + 12 glyc(c) + 5 cit(e) = 8 etoh(c) + 6 nadph(c) + 1 atp(c) + 6 h2o(c) + 12 co2(c) + 5 mal-L(e) + 4.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5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2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6 nadp(c) + adp(c) + pi(c) + 17 glyc(c) + 5 cit(e) = 8 etoh(c) + 16 nadph(c) + atp(c) + 6 h2o(c) + 10 h(e) + 17 co2(c) + 5 ac(e) + 5 succ(e) + 4.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4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3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nadp(c) + 1 adp(c) + pi(c) + 19.5 glyc(c) + 3.5 cit(e) = 11 etoh(c) + 15 nadph(c) + 1 atp(c) + 4.5 h2o(c) + 3.5 h(e) + 23 co2(c) + 3.5 lac-L(e) + 6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4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2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6 nadp(c) + 1 adp(c) + pi(c) + 22 glyc(c) + 5 cit(e) = 13 etoh(c) + 16 nadph(c) + 1 atp(c) + 11 h2o(c) + 5 h(e) + 22 co2(c) + 5 succ(e) + 7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3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14 adp(c) + 20 h(e) + 14 pi(c) + 2 glyc(c) + 4 cit(e) = 14 atp(c) + 14 h2o(c) + 6 co2(c) + 6 ac(e) + 4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7142857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9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11 adp(c) + 17 h(e) + 11 pi(c) + 2 glyc(c) + 4 cit(e) = 11 atp(c) + 11 h2o(c) + 6 co2(c) + 6 ac(e) + 4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9090909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9 adp(c) + 9 h(e) + 9 pi(c) + 2 glyc(c) + 2 cit(e) = 9 atp(c) + 11 h2o(c) + 2 co2(c) + 4 ac(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1111111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8 adp(c) + 6 h(e) + 8 pi(c) + 2 glyc(c) + 4 cit(e) = 8 atp(c) + 8 h2o(c) + 2 co2(c) + 6 ac(e) + 4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84, 58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7 adp(c) + 11 h(e) + 7 pi(c) + 2 cit(e) = 7 atp(c) + 7 h2o(c) + 4 co2(c) + 4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4285714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06, 188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7 adp(c) + 13 h(e) + 7 pi(c) + 2 glyc(c) + 2 cit(e) = 7 atp(c) + 9 h2o(c) + 6 co2(c) + 2 a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4285714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9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7 adp(c) + 11 h(e) + 7 pi(c) + 2 glyc(c) + 2 cit(e) = 7 atp(c) + 9 h2o(c) + 4 co2(c) + 2 ac(e) + 2 lac-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4285714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6 adp(c) + 6 h(e) + 6 pi(c) + 2 glyc(c) + 2 cit(e) = 6 atp(c) + 8 h2o(c) + 2 co2(c) + 4 ac(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5 adp(c) + 3 h(e) + 5 pi(c) + 2 glyc(c) = 5 atp(c) + 7 h2o(c)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3, 21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5 adp(c) + 6 h(e) + 5 pi(c) + glyc(c) + cit(e) = 5 atp(c) + 6 h2o(c) + 2 co2(c) + 2 ac(e) +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5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o2(c) + 5 adp(c) + 7 h(e) + 5 pi(c) + 2 glyc(c) + cit(e) = 5 atp(c) + 7 h2o(c) + 3 co2(c) + ac(e) + lac-L(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5 adp(c) + 3 h(e) + 5 pi(c) + 2 glyc(c) + 4 cit(e) = 5 atp(c) + 5 h2o(c) + 2 co2(c) + 6 ac(e) + 4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7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4.5 adp(c) + 5.5 h(e) + 4.5 pi(c) + 2 glyc(c) + cit(e) = 4.5 atp(c) + 7.5 h2o(c) + 2 co2(c) + ac(e) +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2222222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85, 58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 o2(c) + 8.5 adp(c) + 11.5 h(e) + 8.5 pi(c) + 2 cit(e) = 8.5 atp(c) + 9.5 h2o(c) + 4 co2(c) + 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3529411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8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86, 58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4.25 adp(c) + 4.75 h(e) + 4.25 pi(c) + glyc(c) + cit(e) = 4.25 atp(c) + 5.25 h2o(c) + 2 co2(c) + 3.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3529411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3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6 adp(c) + 6 h(e) + 6 pi(c) + 2 glyc(c) = 6 atp(c) + 9 h2o(c) + 2 co2(c)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99, 60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4 adp(c) + 8 h(e) + 4 pi(c) + 2 cit(e) = 4 atp(c) + 4 h2o(c) + 4 co2(c) + 4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7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4 adp(c) + 4 h(e) + 4 pi(c) + 2 glyc(c) + 2 cit(e) = 4 atp(c) + 6 h2o(c) + 2 co2(c) + 2 ac(e) + 2 mal-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9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4 adp(c) + 4 pi(c) + 2 co2(c) + 6 glyc(c) + 8 cit(e) = 4 atp(c) + 4 h2o(c) + 10 h(e) + 10 ac(e) + 12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9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4 adp(c) + 4 pi(c) + 8 co2(c) + 12 glyc(c) + 2 cit(e) = 4 atp(c) + 16 h2o(c) + 16 h(e) + 4 ac(e) + 1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5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16 nadp(c) + 4 adp(c) + 4 h2o(c) + 4 pi(c) + 10 glyc(c) + 12 cit(e) = 16 nadph(c) + 4 atp(c) + 22 h(e) + 10 co2(c) + 22 ac(e) + 12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82</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5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40 nadp(c) + 4 adp(c) + 4 h2o(c) + 4 pi(c) + 22 glyc(c) + 12 cit(e) = 40 nadph(c) + 4 atp(c) + 46 h(e) + 22 co2(c) + 34 ac(e) + 1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18</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94, 19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7.5 adp(c) + 6.5 h(e) + 7.5 pi(c) + 2 glyc(c) + cit(e) = 7.5 atp(c) + 10.5 h2o(c) + 2 co2(c) + 3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4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7.5 adp(c) + 8.5 h(e) + 7.5 pi(c) + 4 glyc(c) + cit(e) = 7.5 atp(c) + 12.5 h2o(c) + 4 co2(c) + ac(e) + suc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shd w:fill="00FF00" w:val="clear"/>
            <w:vAlign w:val="bottom"/>
          </w:tcPr>
          <w:p>
            <w:pPr>
              <w:pStyle w:val="Normal"/>
              <w:rPr>
                <w:rFonts w:ascii="Arial" w:hAnsi="Arial" w:cs="Arial"/>
                <w:color w:val="000000"/>
                <w:sz w:val="14"/>
                <w:szCs w:val="14"/>
              </w:rPr>
            </w:pPr>
            <w:r>
              <w:rPr>
                <w:rFonts w:cs="Arial" w:ascii="Arial" w:hAnsi="Arial"/>
                <w:color w:val="000000"/>
                <w:sz w:val="14"/>
                <w:szCs w:val="14"/>
              </w:rPr>
              <w:t>3</w:t>
            </w:r>
          </w:p>
        </w:tc>
        <w:tc>
          <w:tcPr>
            <w:tcW w:w="10631" w:type="dxa"/>
            <w:tcBorders/>
            <w:shd w:fill="00FF00" w:val="clear"/>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o2(c) + 3.5 adp(c) + 2.5 h(e) + 3.5 pi(c) = 3.5 atp(c) + 4.5 h2o(c) + ac(e)</w:t>
            </w:r>
          </w:p>
        </w:tc>
        <w:tc>
          <w:tcPr>
            <w:tcW w:w="1034" w:type="dxa"/>
            <w:tcBorders/>
            <w:shd w:fill="00FF00" w:val="clear"/>
            <w:vAlign w:val="bottom"/>
          </w:tcPr>
          <w:p>
            <w:pPr>
              <w:pStyle w:val="Normal"/>
              <w:jc w:val="center"/>
              <w:rPr>
                <w:rFonts w:ascii="Arial" w:hAnsi="Arial" w:cs="Arial"/>
                <w:color w:val="000000"/>
                <w:sz w:val="14"/>
                <w:szCs w:val="14"/>
              </w:rPr>
            </w:pPr>
            <w:r>
              <w:rPr>
                <w:rFonts w:cs="Arial" w:ascii="Arial" w:hAnsi="Arial"/>
                <w:color w:val="000000"/>
                <w:sz w:val="14"/>
                <w:szCs w:val="14"/>
              </w:rPr>
              <w:t>0.285714286</w:t>
            </w:r>
          </w:p>
        </w:tc>
        <w:tc>
          <w:tcPr>
            <w:tcW w:w="850" w:type="dxa"/>
            <w:tcBorders/>
            <w:shd w:fill="00FF00" w:val="clear"/>
            <w:vAlign w:val="bottom"/>
          </w:tcPr>
          <w:p>
            <w:pPr>
              <w:pStyle w:val="Normal"/>
              <w:jc w:val="center"/>
              <w:rPr>
                <w:rFonts w:ascii="Arial" w:hAnsi="Arial" w:cs="Arial"/>
                <w:color w:val="000000"/>
                <w:sz w:val="14"/>
                <w:szCs w:val="14"/>
              </w:rPr>
            </w:pPr>
            <w:r>
              <w:rPr>
                <w:rFonts w:cs="Arial" w:ascii="Arial" w:hAnsi="Arial"/>
                <w:color w:val="000000"/>
                <w:sz w:val="14"/>
                <w:szCs w:val="14"/>
              </w:rPr>
              <w:t>3.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7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7 adp(c) + 7 h(e) + 7 pi(c) + 2 glyc(c) = 7 atp(c) + 11 h2o(c) + 2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571428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4, 60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 o2(c) + 7 adp(c) + 10 h(e) + 7 pi(c) + 2 cit(e) = 7 atp(c) + 8 h2o(c) + 4 co2(c) + 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571428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7 adp(c) + h(e) + 7 pi(c) + 4 glyc(c) = 7 atp(c) + 11 h2o(c) + 6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571428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93, 19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3.5 adp(c) + 2.5 h(e) + 3.5 pi(c) + glyc(c) + cit(e) = 3.5 atp(c) + 4.5 h2o(c) + co2(c) + 2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571428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01, 30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3.5 adp(c) + 4.5 h(e) + 3.5 pi(c) + glyc(c) + cit(e) = 3.5 atp(c) + 4.5 h2o(c) + 2 co2(c) + 2 ac(e) +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571428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3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o2(c) + 3.5 adp(c) + 3.5 h(e) + 3.5 pi(c) + 2 glyc(c) + cit(e) = 3.5 atp(c) + 5.5 h2o(c) + 2 co2(c) + ac(e) + mal-L(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571428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35, 238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3.5 adp(c) + 7.5 h(e) + 3.5 pi(c) + 2 glyc(c) + cit(e) = etoh(c) + 3.5 atp(c) + 6.5 h2o(c) + 4 co2(c)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571428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9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5 adp(c) + 4 h(e) + 5 pi(c) + glyc(c) = 5 atp(c) + 7 h2o(c) +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5.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9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5 adp(c) + 8 h(e) + 5 pi(c) + 3 glyc(c) + cit(e) = etoh(c) + 5 atp(c) + 9 h2o(c) + 4 co2(c) + lac-L(e)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08, 58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6.5 adp(c) + 7.5 h(e) + 6.5 pi(c) + glyc(c) + cit(e) = 6.5 atp(c) + 8.5 h2o(c) + 3 co2(c)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0769230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07, 188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8 adp(c) + 12 h(e) + 8 pi(c) + 5 glyc(c) + cit(e) = 1 etoh(c) + 8 atp(c) + 14 h2o(c) + 7 co2(c) + 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5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9.5 adp(c) + 12.5 h(e) + 9.5 pi(c) + 6 glyc(c) + cit(e) = 1 etoh(c) + 9.5 atp(c) + 16.5 h2o(c) + 7 co2(c) + lac-L(e) + 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1578947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5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1, 182, 184, 185, 18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3 adp(c) + h(e) + 3 pi(c) + 2 glyc(c) = 3 atp(c) + 5 h2o(c)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3 adp(c) + 3 h(e) + 3 pi(c) + 2 glyc(c) = 2 etoh(c) + 3 atp(c) + 5 h2o(c) + 2 co2(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9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3 adp(c) + 2 h(e) + 3 pi(c) + 2 glyc(c) = etoh(c) + 3 atp(c) + 5 h2o(c) + co2(c) +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4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o2(c) + 12 adp(c) + 14 h(e) + 12 pi(c) + 8 glyc(c) + cit(e) = etoh(c) + 12 atp(c) + 22 h2o(c) + 8 co2(c) + succ(e) + 4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8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6 adp(c) + 8 h(e) + 6 pi(c) + 4 glyc(c) + cit(e) = etoh(c) + 6 atp(c) + 12 h2o(c) + 4 co2(c) + succ(e) + 2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5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8 nadp(c) + 2.66667 adp(c) + 1.33333 h2o(c) + 2.66667 pi(c) + 3.33333 glyc(c) + 5.33333 cit(e) = 8 nadph(c) + 2.66667 atp(c) + 7.33333 h(e) + 6 co2(c) + 7.33333 ac(e) + 5.33333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499953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08</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3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66667 etoh(c) + o2(c) + 12 nadp(c) + 2.66667 adp(c) + 6 h2o(c) + 2.66667 pi(c) + 2 glyc(c) + 9.33333 cit(e) = 12 nadph(c) + 2.66667 atp(c) + 14 h(e) + 6 co2(c) + 14 ac(e) + 9.33333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499953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95, 20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4 adp(c) + 3 h(e) + 4 pi(c) + glyc(c) = 4 atp(c) + 6 h2o(c) +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4.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4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4 adp(c) + 4 h(e) + 4 pi(c) + 2 glyc(c) = 4 atp(c) + 7 h2o(c) + 2 co2(c)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4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8 adp(c) + 9 h(e) + 8 pi(c) + 6 glyc(c) + cit(e) = 1 etoh(c) + 8 atp(c) + 15 h2o(c) + 6 co2(c) + mal-L(e) + 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4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8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5 adp(c) + 5 h(e) + 5 pi(c) + 2 glyc(c) = 5 atp(c) + 9 h2o(c) + 2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5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7.5 adp(c) + 7.5 h(e) + 7.5 pi(c) + 5 glyc(c) = 3 etoh(c) + 7.5 atp(c) + 13.5 h2o(c) + 5 co2(c)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88, 154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o2(c) + 2 nadp(c) + 2.5 adp(c) + 1.5 h(e) + 2.5 pi(c) + glyc(c) + 1 cit(e) = 2 nadph(c) + 2.5 atp(c) + 2.5 h2o(c) + 3 co2(c)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4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3.5 adp(c) + 2.5 h(e) + 3.5 pi(c) + glyc(c) = 3.5 atp(c) + 5.5 h2o(c) +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2857142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7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3.5 adp(c) + 4.5 h(e) + 3.5 pi(c) + 3 glyc(c) + cit(e) = 1 etoh(c) + 3.5 atp(c) + 7.5 h2o(c) + 3 co2(c) + mal-L(e)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2857142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92, 19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4.5 adp(c) + 3.5 h(e) + 4.5 pi(c) + 2 glyc(c) = etoh(c) + 4.5 atp(c) + 7.5 h2o(c) + 2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444444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 o2(c) + 4.5 adp(c) + 1.5 h(e) + 4.5 pi(c) + 2 glyc(c) = 4.5 atp(c) + 7.5 h2o(c) + ac(e)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444444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0, 26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4.5 adp(c) + 3.5 h(e) + 4.5 pi(c) + 2 glyc(c) + cit(e) = 4.5 atp(c) + 7.5 h2o(c) + 2 co2(c) + 3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444444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5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4.5 adp(c) + 4.5 h(e) + 4.5 pi(c) + 3 glyc(c) = etoh(c) + 4.5 atp(c) + 8.5 h2o(c) + 3 co2(c)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444444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9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o2(c) + 9 adp(c) + 9 h(e) + 9 pi(c) + 6 glyc(c) = 4 etoh(c) + 9 atp(c) + 17 h2o(c) + 6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444444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3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4.5 adp(c) + 5.5 h(e) + 4.5 pi(c) + ac(e) + 4 glyc(c) = etoh(c) + 4.5 atp(c) + 9.5 h2o(c) + 4 co2(c)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444444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5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75 o2(c) + 30 nadp(c) + 6 adp(c) + h2o(c) + 6 pi(c) + 10.5 glyc(c) + 8 cit(e) = 30 nadph(c) + 6 atp(c) + 21.5 h(e) + 20.5 co2(c) + 13.5 ac(e) + 8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58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2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4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33333 o2(c) + 5 adp(c) + 5 h(e) + 5 pi(c) + 4.66667 glyc(c) = etoh(c) + 5 atp(c) + 10.6667 h2o(c) + 4 co2(c)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6666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91, 201, 203, 204, 205, 206, 207, 208, 20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3 adp(c) + 2 h(e) + 3 pi(c) + glyc(c) = 3 atp(c) + 5 h2o(c) +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o2(c) + 2 adp(c) + h(e) + 2 pi(c) = 2 atp(c) + 3 h2o(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37, 1745, 1747, 1748, 1749, 1750, 1751, 175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3 adp(c) + 3 h(e) + 3 pi(c) + 2 glyc(c) = 3 atp(c) + 6 h2o(c) + 2 co2(c)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8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6 adp(c) + 6 h(e) + 6 pi(c) + 4 glyc(c) = 2 etoh(c) + 6 atp(c) + 12 h2o(c) + 4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3, 60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 o2(c) + 4 adp(c) + 7 h(e) + 4 pi(c) + 2 cit(e) = 4 atp(c) + 5 h2o(c) + 4 co2(c) + 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48, 26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adp(c) + h(e) + 2 pi(c) + glyc(c) + cit(e) = 2 atp(c) + 3 h2o(c) + co2(c) + 2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4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adp(c) + 2 pi(c) + 2 glyc(c) = 2 atp(c) + 4 h2o(c)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42, 357, 367, 377, 38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adp(c) + 2 pi(c) + 2 co2(c) + 4 glyc(c) = 2 atp(c) + 6 h2o(c) + 4 h(e) + 2 lac-L(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9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adp(c) + 2 pi(c) + 4 glyc(c) = 2 etoh(c) + 2 atp(c) + 6 h2o(c) + 2 h(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9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adp(c) + 2 pi(c) + 3 glyc(c) + cit(e) = 2 etoh(c) + 2 atp(c) + 4 h2o(c) + h(e) + co2(c) + ac(e) + 2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1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adp(c) + 2 pi(c) + co2(c) + 4 glyc(c) = etoh(c) + 2 atp(c) + 6 h2o(c) + 3 h(e) + lac-L(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31, 1335, 1339, 1342, 134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nadp(c) + 2 adp(c) + 2 pi(c) + 4 glyc(c) = 1 etoh(c) + 2 nadph(c) + 2 atp(c) + 4 h2o(c) + 3 h(e) + 1 co2(c) + 3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5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nadp(c) + 2 adp(c) + 2 pi(c) + 4 glyc(c) = 3 etoh(c) + 2 nadph(c) + 2 atp(c) + 4 h2o(c) + 1 h(e) + 3 co2(c) + 1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7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nadp(c) + 2 adp(c) + 2 pi(c) + 4 glyc(c) = 2 etoh(c) + 2 nadph(c) + 2 atp(c) + 4 h2o(c) + 2 h(e) + 2 co2(c)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1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4 adp(c) + 4 pi(c) + co2(c) + 5 glyc(c) + 5 cit(e) = 4 atp(c) + 6 h2o(c) + 7 h(e) + 7 ac(e) + 8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1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4 adp(c) + 4 pi(c) + 5 co2(c) + 9 glyc(c) + cit(e) = 4 atp(c) + 14 h2o(c) + 11 h(e) + 3 ac(e) + 8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2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adp(c) + 2 pi(c) + 6 co2(c) + 8 glyc(c) = 2 atp(c) + 10 h2o(c) + 12 h(e) + 2 lac-L(e) + 6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4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o2(c) + 2 adp(c) + 2 pi(c) + 2 co2(c) + 2 glyc(c) + 4 cit(e) = 2 atp(c) + 2 h2o(c) + 6 h(e) + 6 ac(e) + 6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2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6 nadp(c) + 2 adp(c) + 2 pi(c) + 8 glyc(c) = 3 etoh(c) + 6 nadph(c) + 2 atp(c) + 4 h2o(c) + 9 h(e) + 3 co2(c) + 5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8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6 nadp(c) + 2 adp(c) + 2 pi(c) + 4 glyc(c) + 4 cit(e) = 6 nadph(c) + 2 atp(c) + 8 h(e) + 4 co2(c) + 8 ac(e) + 4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9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adp(c) + 2 pi(c) + 1 co2(c) + 5 glyc(c) + 7 cit(e) = 2 atp(c) + 2 h2o(c) + 9 h(e) + 9 ac(e) + 10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9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 adp(c) + 2 pi(c) + 6 co2(c) + 10 glyc(c) + 2 cit(e) = 2 atp(c) + 12 h2o(c) + 14 h(e) + 4 ac(e) + 10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81</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o2(c) + 14 nadp(c) + 2 adp(c) + 2 pi(c) + 8 glyc(c) + 4 cit(e) = 14 nadph(c) + 2 atp(c) + 16 h(e) + 8 co2(c) + 12 ac(e) + 4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78, 153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20 nadp(c) + 2 adp(c) + 8 h2o(c) + 2 pi(c) + 10 glyc(c) + 12 cit(e) = 20 nadph(c) + 2 atp(c) + 24 h(e) + 14 co2(c) + 24 ac(e) + 10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9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79, 153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40 nadp(c) + 2 adp(c) + 8 h2o(c) + 2 pi(c) + 20 glyc(c) + 12 cit(e) = 40 nadph(c) + 2 atp(c) + 44 h(e) + 24 co2(c) + 34 ac(e) + 10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6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4 o2(c) + 7.5 adp(c) + 4.5 h(e) + 7.5 pi(c) + 2 glyc(c) = 7.5 atp(c) + 12.5 h2o(c) + 2 co2(c)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4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4 o2(c) + 7.5 adp(c) + 6.5 h(e) + 7.5 pi(c) + 4 glyc(c) = 7.5 atp(c) + 14.5 h2o(c) + 4 co2(c) + a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9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5 o2(c) + 8 adp(c) + 8 pi(c) + 12 glyc(c) + cit(e) = 10 etoh(c) + 8 atp(c) + 18 h2o(c) + 6 co2(c) + 4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6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1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11, 61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3.5 adp(c) + 4.5 h(e) + 3.5 pi(c) + glyc(c) + cit(e) = 3.5 atp(c) + 5.5 h2o(c) + 3 co2(c)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7142857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9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6 adp(c) + h(e) + 6 pi(c) + ac(e) + 9 glyc(c) = 8 etoh(c) + 6 atp(c) + 14 h2o(c) + 5 co2(c) + 2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8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9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5 o2(c) + 3 adp(c) + 3 pi(c) + 5 glyc(c) = 4.25 etoh(c) + 3 atp(c) + 7.25 h2o(c) + 2.5 co2(c)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8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30</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3.5 o2(c) + 6 nadp(c) + 6 adp(c) + 6 pi(c) + 12 glyc(c) = 10 etoh(c) + 6 nadph(c) + 6 atp(c) + 13 h2o(c) + 12 co2(c)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8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4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66667 etoh(c) + o2(c) + 6 nadp(c) + 1.66667 adp(c) + 2 h2o(c) + 1.66667 pi(c) + glyc(c) + 4.33333 cit(e) = 6 nadph(c) + 1.66667 atp(c) + 7 h(e) + 3 co2(c) + 7 ac(e) + 4.33333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99998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8</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2, 26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2.5 adp(c) + 1.5 h(e) + 2.5 pi(c) + glyc(c) = 2.5 atp(c) + 4.5 h2o(c) +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0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5 adp(c) + 5 pi(c) + 4 glyc(c) = 5 atp(c) + 11 h2o(c) + h(e) + 2 ac(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2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5 adp(c) + h(e) + 5 pi(c) + 6 glyc(c) = 5 atp(c) + 13 h2o(c) + 2 co2(c) + 2 suc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5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6 nadp(c) + 5 adp(c) + 5 pi(c) + 7 glyc(c) + cit(e) = 6 etoh(c) + 6 nadph(c) + 5 atp(c) + 8 h2o(c) + h(e) + 9 co2(c) +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8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2 nadp(c) + 5 adp(c) + 5 pi(c) + 8 glyc(c) = 7 etoh(c) + 2 nadph(c) + 5 atp(c) + 11 h2o(c) + 6 co2(c)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4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5 adp(c) + 5 pi(c) + 10 glyc(c) = 3 etoh(c) + 5 atp(c) + 16 h2o(c) + 5 h(e) + 5 suc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5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5 o2(c) + 12 nadp(c) + 9 adp(c) + 9 pi(c) + 13 glyc(c) + cit(e) = 11 etoh(c) + 12 nadph(c) + 9 atp(c) + 15 h2o(c) + 2 h(e) + 17 co2(c) +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1111111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4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5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0.5 o2(c) + 18 nadp(c) + 17 adp(c) + 17 pi(c) + 24 glyc(c) + cit(e) = 22 etoh(c) + 18 nadph(c) + 17 atp(c) + 30 h2o(c) + 30 co2(c)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1764705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8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5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3 o2(c) + 24 nadp(c) + 21 adp(c) + 21 pi(c) + 30 glyc(c) + cit(e) = 27 etoh(c) + 24 nadph(c) + 21 atp(c) + 37 h2o(c) + h(e) + 38 co2(c)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1904761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7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4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7.5 o2(c) + 12 nadp(c) + 12 adp(c) + h(e) + 12 pi(c) + ac(e) + 17 glyc(c) = 16 etoh(c) + 12 nadph(c) + 12 atp(c) + 22 h2o(c) + 21 co2(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0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4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1.6 nadp(c) + 1.6 adp(c) + 1.6 pi(c) + 2.4 glyc(c) = 2.2 etoh(c) + 1.6 nadph(c) + 1.6 atp(c) + 3 h2o(c) + 2.8 co2(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4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4 nadp(c) + 4 adp(c) + 4 pi(c) + 7 glyc(c) = 6 etoh(c) + 4 nadph(c) + 4 atp(c) + 8 h2o(c) + h(e) + 7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7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o2(c) + 8 nadp(c) + 8 adp(c) + 8 pi(c) + 16 glyc(c) = 14 etoh(c) + 8 nadph(c) + 8 atp(c) + 18 h2o(c) + 16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0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9 o2(c) + 18 nadp(c) + 14 adp(c) + 14 pi(c) + 21 glyc(c) + cit(e) = 19 etoh(c) + 18 nadph(c) + 14 atp(c) + 24 h2o(c) + h(e) + 28 co2(c) +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4285714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3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78, 152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3 o2(c) + 24 nadp(c) + 20 adp(c) + 20 pi(c) + 29 glyc(c) + cit(e) = 27 etoh(c) + 24 nadph(c) + 20 atp(c) + 35 h2o(c) + 39 co2(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30, 1333, 1338, 1341, 134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33333 o2(c) + 2 nadp(c) + 2 adp(c) + 2 pi(c) + 2.66667 glyc(c) = 2 nadph(c) + 2 atp(c) + 3.66667 h2o(c) + 2.33333 h(e) + co2(c) + 2.33333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7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33333 o2(c) + 2 nadp(c) + 2 adp(c) + 2 pi(c) + 2.66667 glyc(c) = 1.33333 etoh(c) + 2 nadph(c) + 2 atp(c) + 3.66667 h2o(c) + h(e) + 2.33333 co2(c) +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8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33333 o2(c) + 2 adp(c) + 2 h(e) + 2 pi(c) + 2.66667 glyc(c) = etoh(c) + 2 atp(c) + 5.66667 h2o(c) + 2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7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4 o2(c) + 6 adp(c) + 3 h(e) + 6 pi(c) + 2 glyc(c) = 6 atp(c) + 11 h2o(c) + 2 co2(c)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 10, 13, 15, 1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2 o2(c) + 3 adp(c) + h(e) + 3 pi(c) = 3 atp(c) + 5 h2o(c) + 2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44, 25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3 adp(c) + 2 h(e) + 3 pi(c) + 2 glyc(c) = etoh(c) + 3 atp(c) + 6 h2o(c) + 2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75, 2283, 2284, 2285, 2286, 2287, 228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3 adp(c) + 3 h(e) + 3 pi(c) + 2 glyc(c) = 3 atp(c) + 7 h2o(c) + 2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78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4 o2(c) + 6 adp(c) + 5 h(e) + 6 pi(c) + 4 glyc(c) = 6 atp(c) + 13 h2o(c) + 4 co2(c) + a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etoh(c) + 2 o2(c) + 3 adp(c) + 3 pi(c) + 2 glyc(c) = 3 atp(c) + 6 h2o(c) + h(e) + 4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 o2(c) + 3 adp(c) + 3 pi(c) + 2 glyc(c) = 3 atp(c) + 6 h2o(c) + ac(e)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9, 11, 14, 16, 1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1.5 adp(c) + 1.5 pi(c) + 2 glyc(c) = 1.5 atp(c) + 3.5 h2o(c) + 1.5 h(e)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41, 355, 366, 376, 38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3 adp(c) + 3 pi(c) + co2(c) + 4 glyc(c) = 3 atp(c) + 7 h2o(c) + 3 h(e) + 3 lac-L(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00, 411, 423, 42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3 adp(c) + 3 pi(c) + 4 glyc(c) = 3 etoh(c) + 3 atp(c) + 7 h2o(c) + 2 co2(c)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1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3 adp(c) + 3 pi(c) + 4 glyc(c) = 2 etoh(c) + 3 atp(c) + 7 h2o(c) + h(e) + co2(c) + lac-L(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6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3 adp(c) + h(e) + 3 pi(c) + 4 glyc(c) = 2 etoh(c) + 3 atp(c) + 7 h2o(c) + 2 co2(c)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61, 1374, 1389, 139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1.5 nadp(c) + 1.5 adp(c) + 1.5 pi(c) + 2 glyc(c) = 1.75 etoh(c) + 1.5 nadph(c) + 1.5 atp(c) + 2.75 h2o(c) + 2.5 co2(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27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1.5 adp(c) + 2.5 h(e) + 1.5 pi(c) + ac(e) + 2 glyc(c) = etoh(c) + 1.5 atp(c) + 4.5 h2o(c) + 2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1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3 adp(c) + 3 pi(c) + 1 co2(c) + 5 glyc(c) = etoh(c) + 3 atp(c) + 9 h2o(c) + 4 h(e) + ac(e) + 3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7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3 nadp(c) + 1.5 adp(c) + 1.5 pi(c) + 1.5 glyc(c) + 1.5 cit(e) = 3 nadph(c) + 1.5 atp(c) + h2o(c) + 2.5 h(e) + 2.5 co2(c) + 2.5 ac(e) + 1.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6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o2(c) + 6 adp(c) + 6 pi(c) + 12 glyc(c) = 4 etoh(c) + 6 atp(c) + 20 h2o(c) + 6 h(e) + 6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3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etoh(c) + o2(c) + 12 nadp(c) + 1.5 adp(c) + 2.5 h2o(c) + 1.5 pi(c) + 2 glyc(c) + 3.5 cit(e) = 12 nadph(c) + 1.5 atp(c) + 10.5 h(e) + 6 co2(c) + 7 ac(e) + 3.5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77, 152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5 o2(c) + 12 nadp(c) + 8 adp(c) + 8 pi(c) + 12 glyc(c) + cit(e) = 11 etoh(c) + 12 nadph(c) + 8 atp(c) + 13 h2o(c) + h(e) + 18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8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1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33</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1.75 o2(c) + 2.5 nadp(c) + 2.5 adp(c) + 2.5 pi(c) + 5 glyc(c) = 3 etoh(c) + 2.5 nadph(c) + 2.5 atp(c) + 6 h2o(c) + 5 co2(c)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9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2 nadp(c) + 3.5 adp(c) + 1.5 h(e) + 3.5 pi(c) + 5 glyc(c) = etoh(c) + 2 nadph(c) + 3.5 atp(c) + 8.5 h2o(c) + 5 co2(c)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1428571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7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22222 o2(c) + 4.66667 nadp(c) + 1.66667 adp(c) + 1.66667 pi(c) + 2 glyc(c) + cit(e) = 4.66667 nadph(c) + 1.66667 atp(c) + 1.55556 h2o(c) + 3.22222 h(e) + 3.55556 co2(c) + 2.22222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333305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5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4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5 o2(c) + 7.5 adp(c) + 7.5 pi(c) + 10 glyc(c) = 5.5 etoh(c) + 7.5 atp(c) + 18.5 h2o(c) + 5 co2(c) + 2.5 mal-L(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04, 422, 425, 428, 431, 43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2 adp(c) + 2 pi(c) + co2(c) + 3 glyc(c) = 2 atp(c) + 6 h2o(c) + 3 h(e) + ac(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0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2 adp(c) + 2 pi(c) + 2 glyc(c) + cit(e) = 2 atp(c) + 4 h2o(c) + 2 h(e) + 2 ac(e) + 2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32, 1336, 1340, 1343, 134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2 nadp(c) + 2 adp(c) + 2 pi(c) + 3 glyc(c) = 2 nadph(c) + 2 atp(c) + 4 h2o(c) + 3 h(e) + co2(c) + 1 ac(e)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5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3 nadp(c) + 2 adp(c) + 2 pi(c) + 3 glyc(c) = 2.5 etoh(c) + 3 nadph(c) + 2 atp(c) + 3.5 h2o(c) + h(e) + 4 co2(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4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1.5 o2(c) + 2 adp(c) + 2 pi(c) + 2 co2(c) + 3 glyc(c) = 2 atp(c) + 6 h2o(c) + 4 h(e) + ac(e) + lac-L(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2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4 nadp(c) + 4 adp(c) + 4 pi(c) + 8 glyc(c) = 7 etoh(c) + 4 nadph(c) + 4 atp(c) + 9 h2o(c) + h(e) + 8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26, 1836, 1838, 1841, 184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2 adp(c) + 2 pi(c) + 4 glyc(c) = 2 atp(c) + 7 h2o(c) + 2 h(e) + 2 suc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2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2 adp(c) + 2 pi(c) + 3 glyc(c) + cit(e) = 2 atp(c) + 5 h2o(c) + h(e) + 1 co2(c) + ac(e) + 2 mal-L(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1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2 adp(c) + 2 pi(c) + 3 co2(c) + 5 glyc(c) = 2 atp(c) + 8 h2o(c) + 7 h(e) + ac(e) + 4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0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6 nadp(c) + 2 adp(c) + 2 pi(c) + 4 glyc(c) + cit(e) = 3 etoh(c) + 6 nadph(c) + 2 atp(c) + 2 h2o(c) + 2 h(e) + 7 co2(c) + ac(e) +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9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2 nadp(c) + 2 adp(c) + 2 pi(c) + 5 glyc(c) = 4 etoh(c) + 2 nadph(c) + 2 atp(c) + 5 h2o(c) + h(e) + 4 co2(c) +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9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2 adp(c) + 2 pi(c) + 5 co2(c) + 7 glyc(c) = 2 atp(c) + 10 h2o(c) + 11 h(e) + ac(e) + 6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2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2 adp(c) + 2 pi(c) + 6 co2(c) + 10 glyc(c) = 2 atp(c) + 13 h2o(c) + 14 h(e) + 8 suc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5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33333 etoh(c) + o2(c) + 1.33333 adp(c) + 1.33333 pi(c) + co2(c) + glyc(c) + 1.66667 cit(e) = 1.33333 atp(c) + 2 h2o(c) + 3 h(e) + 3 ac(e) + 2.66667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0018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3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33333 etoh(c) + o2(c) + 4 nadp(c) + 1.33333 adp(c) + 1.33333 pi(c) + 2 glyc(c) + 2.66667 cit(e) = 4 nadph(c) + 1.33333 atp(c) + 6 h(e) + 2 co2(c) + 6 ac(e) + 2.66667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0018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22</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32</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3.83333 o2(c) + 5 nadp(c) + 5 adp(c) + 5 pi(c) + 6.66667 glyc(c) = 3.83333 etoh(c) + 5 nadph(c) + 5 atp(c) + 10.1667 h2o(c) + 8.33333 co2(c)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6666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6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21429 o2(c) + 2.57143 nadp(c) + 1.57143 adp(c) + 1.57143 pi(c) + 1.42857 glyc(c) + cit(e) = 2.57143 nadph(c) + 1.57143 atp(c) + 1.71429 h2o(c) + 2 h(e) + 2.28571 co2(c) + 2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7272929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4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0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21429 o2(c) + 2.57143 nadp(c) + 1.57143 adp(c) + 1.57143 pi(c) + 2.42857 glyc(c) + cit(e) = 2.57143 nadph(c) + 1.57143 atp(c) + 2.71429 h2o(c) + h(e) + 3.28571 co2(c) + ac(e) + mal-L(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7272929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58</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1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4.5 adp(c) + 4.5 pi(c) + 5 glyc(c) = 2.5 etoh(c) + 4.5 atp(c) + 10.5 h2o(c) + h(e) + 2 co2(c) + ac(e) + 1.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7777777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6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7 o2(c) + 9 adp(c) + 9 pi(c) + 12 glyc(c) = 7 etoh(c) + 9 atp(c) + 23 h2o(c) + 6 co2(c) + 3 mal-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7777777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3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o2(c) + 5 adp(c) + 5 pi(c) + 8 glyc(c) + cit(e) = 1 etoh(c) + 5 atp(c) + 14 h2o(c) + 4 co2(c) + 3 mal-L(e) + 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5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4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etoh(c) + 4 o2(c) + 5 adp(c) + 5 pi(c) + 8 co2(c) + 8 glyc(c) + cit(e) = 5 atp(c) + 17 h2o(c) + 15 h(e) + 6 ac(e) + 9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5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0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42857 o2(c) + 5.14286 nadp(c) + 4.14286 adp(c) + 4.14286 pi(c) + 6.85714 glyc(c) + cit(e) = 1 etoh(c) + 5.14286 nadph(c) + 4.14286 atp(c) + 9.42857 h2o(c) + 8.57143 co2(c) + mal-L(e) + 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2758529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2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0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3 adp(c) + 3 pi(c) + 3 glyc(c) = etoh(c) + 3 atp(c) + 7 h2o(c) + h(e) + co2(c) +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7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3 nadp(c) + 3 adp(c) + 3 pi(c) + 3 glyc(c) = 1.5 etoh(c) + 3 nadph(c) + 3 atp(c) + 5.5 h2o(c) + h(e) + 4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0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o2(c) + 6 adp(c) + 6 pi(c) + co2(c) + 7 glyc(c) = 6 atp(c) + 16 h2o(c) + 6 h(e) + 3 ac(e) + 3 succ(e) + 1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5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6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6 nadp(c) + 3 adp(c) + 3 pi(c) + 3 glyc(c) + cit(e) = 6 nadph(c) + 3 atp(c) + 4 h2o(c) + 4 h(e) + 5 co2(c) + 3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7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25 o2(c) + 1.5 nadp(c) + 1.5 adp(c) + 1.5 pi(c) + 2 glyc(c) = 1 etoh(c) + 1.5 nadph(c) + 1.5 atp(c) + 3 h2o(c) + h(e) + 2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4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3 adp(c) + 3 pi(c) + 4 glyc(c) = etoh(c) + 3 atp(c) + 8 h2o(c) + 2 co2(c) + 1 mal-L(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7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o2(c) + 6 nadp(c) + 6 adp(c) + 6 pi(c) + 8 glyc(c) = 5 etoh(c) + 6 nadph(c) + 6 atp(c) + 13 h2o(c) + 10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0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5 o2(c) + 3 adp(c) + 3 pi(c) + 2 co2(c) + 4 glyc(c) = 3 atp(c) + 9 h2o(c) + 5 h(e) + 2 ac(e) + 3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2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3 adp(c) + h(e) + 3 pi(c) + ac(e) + 5 glyc(c) = etoh(c) + 3 atp(c) + 9 h2o(c) + 3 co2(c) + 1 mal-L(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2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o2(c) + 6 adp(c) + 6 pi(c) + 10 glyc(c) = 6 atp(c) + 19 h2o(c) + 3 h(e) + 2 co2(c) + 3 succ(e) + mal-L(e) + 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2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etoh(c) + 2.5 o2(c) + 3 adp(c) + 3 pi(c) + 1 co2(c) + 5 glyc(c) = 3 atp(c) + 10 h2o(c) + 4 h(e) + 1 ac(e) + 3 suc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0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6 nadp(c) + 3 adp(c) + 3 pi(c) + 5 glyc(c) + cit(e) = 6 nadph(c) + 3 atp(c) + 6 h2o(c) + 2 h(e) + 7 co2(c) + ac(e) + suc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7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3 nadp(c) + 3 adp(c) + 3 pi(c) + 6 glyc(c) = 4 etoh(c) + 3 nadph(c) + 3 atp(c) + 8 h2o(c) + 6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4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3 adp(c) + 3 pi(c) + 5 glyc(c) + 3 cit(e) = 3 atp(c) + 8 h2o(c) + 3 h(e) + co2(c) + 3 ac(e) + 5 mal-L(e)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6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83333 o2(c) + nadp(c) + 2.16667 adp(c) + 2.16667 pi(c) + 3.66667 glyc(c) = nadph(c) + 2.16667 atp(c) + 6.5 h2o(c) + 1.16667 h(e) + 1.66667 co2(c) + 1.16667 succ(e) + 1.16667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4615100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9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0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71429 o2(c) + 8.57143 nadp(c) + 5.57143 adp(c) + 5.57143 pi(c) + 9.42857 glyc(c) + cit(e) = etoh(c) + 8.57143 nadph(c) + 5.57143 atp(c) + 12.7143 h2o(c) + h(e) + 12.2857 co2(c) + succ(e) + 4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4615439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3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8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66667 o2(c) + 2 nadp(c) + 4.33333 adp(c) + 4.33333 pi(c) + 5 glyc(c) = 2 nadph(c) + 4.33333 atp(c) + 10.6667 h2o(c) + 4.66667 h(e) + co2(c) + 2.33333 ac(e) + 2.33333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4615526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6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21429 o2(c) + 2.57143 nadp(c) + 2.57143 adp(c) + 2.57143 pi(c) + 2.42857 glyc(c) = etoh(c) + 2.57143 nadph(c) + 2.57143 atp(c) + 4.71429 h2o(c) + h(e) + 3.28571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6111229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5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31</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2.21429 o2(c) + 2.57143 nadp(c) + 2.57143 adp(c) + 2.57143 pi(c) + 3.42857 glyc(c) = etoh(c) + 2.57143 nadph(c) + 2.57143 atp(c) + 5.71429 h2o(c) + 4.28571 co2(c)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6111229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9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21429 o2(c) + 2.57143 nadp(c) + 2.57143 adp(c) + h(e) + 2.57143 pi(c) + ac(e) + 4.42857 glyc(c) = etoh(c) + 2.57143 nadph(c) + 2.57143 atp(c) + 6.71429 h2o(c) + 5.28571 co2(c)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6111229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8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3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88889 o2(c) + 3.33333 adp(c) + 3.33333 pi(c) + 5.77778 glyc(c) = etoh(c) + 3.33333 atp(c) + 10.1111 h2o(c) + 2.88889 co2(c) + 1.11111 mal-L(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666678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7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8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2 nadp(c) + 4 adp(c) + 4 pi(c) + 5 glyc(c) = 2 nadph(c) + 4 atp(c) + 10 h2o(c) + 5 h(e) + co2(c) + 3 ac(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6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5 o2(c) + 3 nadp(c) + 2 adp(c) + 2 pi(c) + 2.5 glyc(c) + cit(e) = 3 nadph(c) + 2 atp(c) + 3 h2o(c) + 3.5 h(e) + 2.5 co2(c) + 3.5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7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2 nadp(c) + 4 adp(c) + 4 pi(c) + 7 glyc(c) = 2 nadph(c) + 4 atp(c) + 12 h2o(c) + 3 h(e) + 3 co2(c) + ac(e) + 2 suc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98, 2113, 2118, 2123, 2128</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1.75 o2(c) + 2 nadp(c) + 2 adp(c) + 2 pi(c) + 4 glyc(c) = etoh(c) + 2 nadph(c) + 2 atp(c) + 5.5 h2o(c) + 4 co2(c) + 1.5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0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5 o2(c) + 3 nadp(c) + 2 adp(c) + 2 pi(c) + 3.5 glyc(c) + cit(e) = 3 nadph(c) + 2 atp(c) + 4 h2o(c) + 2.5 h(e) + 3.5 co2(c) + 2.5 ac(e) + mal-L(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3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 o2(c) + 2.25 nadp(c) + 2.25 adp(c) + 2.25 pi(c) + 2 glyc(c) = 2.25 nadph(c) + 2.25 atp(c) + 4.125 h2o(c) + 2.625 h(e) + 1.125 co2(c) + ac(e) + 1.625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8888888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6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8 o2(c) + 6 nadp(c) + 9 adp(c) + 9 pi(c) + 16 glyc(c) = 3 etoh(c) + 6 nadph(c) + 9 atp(c) + 25 h2o(c) + 14 co2(c) + mal-L(e) + 6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8888888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6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5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33333 etoh(c) + 2.66667 o2(c) + 3 adp(c) + 3 pi(c) + co2(c) + 2.66667 glyc(c) = 3 atp(c) + 7 h2o(c) + 3 h(e) + 1.33333 ac(e) + 1.66667 lac-L(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888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4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66667 etoh(c) + 2.66667 o2(c) + 16 nadp(c) + 3 adp(c) + h2o(c) + 3 pi(c) + 2.66667 glyc(c) + 4.33333 cit(e) = 16 nadph(c) + 3 atp(c) + 14.3333 h(e) + 8 co2(c) + 10 ac(e) + 4.33333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888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3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3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28571 o2(c) + 3.42857 nadp(c) + 1.42857 adp(c) + 1.42857 pi(c) + 2.57143 glyc(c) + 2 cit(e) = 3.42857 nadph(c) + 1.42857 atp(c) + 2.28571 h2o(c) + 2 h(e) + 3.71429 co2(c) + 2 ac(e) + 2 mal-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999979</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12</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01</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2.57143 o2(c) + 2.85714 nadp(c) + 2.85714 adp(c) + 2.85714 pi(c) + 5.14286 glyc(c) = etoh(c) + 2.85714 nadph(c) + 2.85714 atp(c) + 7.57143 h2o(c) + 5.42857 co2(c)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00001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5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01, 419, 421, 424, 426, 427, 430, 432, 43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5 o2(c) + 6 adp(c) + 6 pi(c) + 5 glyc(c) = 6 atp(c) + 14 h2o(c) + 3 h(e) + co2(c) + 3 ac(e) + 2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1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6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75 o2(c) + 3 nadp(c) + 3 adp(c) + 3 pi(c) + 3.5 glyc(c) = etoh(c) + 3 nadph(c) + 3 atp(c) + 6 h2o(c) + 2.5 h(e) + 3.5 co2(c) + 2.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1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5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23, 1833, 1835, 1837, 1839, 1840, 1842, 184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75 o2(c) + 3 adp(c) + 3 pi(c) + 4 glyc(c) = 3 atp(c) + 8.5 h2o(c) + 2 co2(c) + mal-L(e) + 1.5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1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0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5 o2(c) + 6 nadp(c) + 6 adp(c) + 6 pi(c) + 11 glyc(c) = 2 etoh(c) + 6 nadph(c) + 6 atp(c) + 16 h2o(c) + h(e) + 11 co2(c) + ac(e) + 4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1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4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6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66667 o2(c) + 4 adp(c) + 4 pi(c) + 5.33333 glyc(c) = 2 etoh(c) + 4 atp(c) + 11.3333 h2o(c) + 2.66667 co2(c) + 1.33333 mal-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1666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6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75 o2(c) + 7 nadp(c) + 4 adp(c) + 4 pi(c) + 5.5 glyc(c) + cit(e) = 7 nadph(c) + 4 atp(c) + 7 h2o(c) + 7.5 h(e) + 5.5 co2(c) + 6.5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3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1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0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75 o2(c) + 7 nadp(c) + 4 adp(c) + 4 pi(c) + 7.5 glyc(c) + cit(e) = 7 nadph(c) + 4 atp(c) + 9 h2o(c) + 5.5 h(e) + 7.5 co2(c) + 4.5 ac(e) + suc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3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7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28571 o2(c) + 3.42857 nadp(c) + 3.42857 adp(c) + 3.42857 pi(c) + 4.57143 glyc(c) = 2 etoh(c) + 3.42857 nadph(c) + 3.42857 atp(c) + 8.28571 h2o(c) + 5.71429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5833248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62, 1383, 1385, 1390, 1392, 1394, 1397, 1399, 140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64286 o2(c) + 1.71429 nadp(c) + 1.71429 adp(c) + 1.71429 pi(c) + 1.28571 glyc(c) = 1.71429 nadph(c) + 1.71429 atp(c) + 3.14286 h2o(c) + h(e) + 1.85714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5833260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95, 2110, 2112, 2117, 2120, 2122, 2125, 212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64286 o2(c) + 1.71429 nadp(c) + 1.71429 adp(c) + 1.71429 pi(c) + 2.28571 glyc(c) = 1.71429 nadph(c) + 1.71429 atp(c) + 4.14286 h2o(c) + 2.85714 co2(c)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5833260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3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64286 o2(c) + 7.71429 nadp(c) + 3.71429 adp(c) + 3.71429 pi(c) + 7.28571 glyc(c) + cit(e) = 1 etoh(c) + 7.71429 nadph(c) + 3.71429 atp(c) + 8.14286 h2o(c) + h(e) + 10.8571 co2(c) + lac-L(e) + 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8076886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8</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45, 270, 274, 279, 282, 285, 288, 291, 29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3 adp(c) + h(e) + 3 pi(c) + 2 glyc(c) = 3 atp(c) + 7 h2o(c) + 2 co2(c) + 2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2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3 o2(c) + 3 adp(c) + 3 pi(c) + 2 glyc(c) = 3 atp(c) + 7 h2o(c) + 2 h(e) + 2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64, 1386, 1388, 1391, 1393, 1395, 1398, 1400, 140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o2(c) + 1 nadp(c) + 1 adp(c) + 1 pi(c) + 1 glyc(c) = 1 nadph(c) + 1 atp(c) + 2 h2o(c) + 1 h(e) + co2(c) + 1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0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3 adp(c) + 3 pi(c) + 4 glyc(c) = 2 etoh(c) + 3 atp(c) + 8 h2o(c) + h(e) + 2 co2(c) +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3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etoh(c) + 3 o2(c) + 3 adp(c) + 3 pi(c) + 3 glyc(c) = 3 atp(c) + 8 h2o(c) + 1 h(e) + co2(c) + 1 ac(e) + mal-L(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3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etoh(c) + 2 o2(c) + 2 nadp(c) + 2 adp(c) + 2 pi(c) + 2 glyc(c) = 2 nadph(c) + 2 atp(c) + 4 h2o(c) + 3 h(e) + 1 co2(c) + 2 ac(e) +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99, 2114, 2116, 2119, 2121, 2124, 2126, 212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2 nadp(c) + 2 adp(c) + 2 pi(c) + 3 glyc(c) = 2 nadph(c) + 2 atp(c) + 5 h2o(c) + 1 h(e) + 3 co2(c) + 1 a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9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4 o2(c) + 4 adp(c) + 4 pi(c) + 2 co2(c) + 6 glyc(c) = 4 atp(c) + 13 h2o(c) + 7 h(e) + 3 ac(e) + 4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40, 354, 365, 371, 375, 381, 38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o2(c) + adp(c) + pi(c) + co2(c) + glyc(c) = atp(c) + 3 h2o(c) + 2 h(e) +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9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adp(c) + pi(c) + 2 glyc(c) = etoh(c) + atp(c) + 3 h2o(c) + 2 h(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6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3 adp(c) + 3 pi(c) + 6 glyc(c) = 3 etoh(c) + 3 atp(c) + 9 h2o(c) + 2 h(e) + 2 co2(c) + 2 lac-L(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0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2 adp(c) + 2 pi(c) + 4 glyc(c) = etoh(c) + 2 atp(c) + 7 h2o(c) + 3 h(e) + ac(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16, 1419, 1421, 1422, 142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2 nadp(c) + 2 adp(c) + 2 pi(c) + 4 glyc(c) = 2 nadph(c) + 2 atp(c) + 5 h2o(c) + 4 h(e) + co2(c) + 1 ac(e) + 3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4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8 o2(c) + 8 nadp(c) + 8 adp(c) + 8 pi(c) + 16 glyc(c) = 3 etoh(c) + 8 nadph(c) + 8 atp(c) + 23 h2o(c) + h(e) + 16 co2(c) + ac(e) + 6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7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o2(c) + 2 nadp(c) + 5 adp(c) + 5 pi(c) + 10 glyc(c) = 2 nadph(c) + 5 atp(c) + 17 h2o(c) + 4 h(e) + 4 co2(c) + ac(e) + 3 succ(e) + 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46, 2354, 2356, 2359, 236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2 adp(c) + 2 pi(c) + 4 glyc(c) = 2 atp(c) + 8 h2o(c) + 2 h(e) + 2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3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2 nadp(c) + 2 adp(c) + 2 pi(c) + 4 glyc(c) = 1 etoh(c) + 2 nadph(c) + 2 atp(c) + 6 h2o(c) + h(e) + 3 co2(c) + lac-L(e) + 1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66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o2(c) + 4 nadp(c) + 4 adp(c) + 4 pi(c) + 8 glyc(c) = 2 etoh(c) + 4 nadph(c) + 4 atp(c) + 12 h2o(c) + 8 co2(c) + actn-R(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5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4 o2(c) + 4 adp(c) + 4 pi(c) + 8 glyc(c) = 4 atp(c) + 15 h2o(c) + 5 h(e) + ac(e) + 4 suc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5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 o2(c) + 2 adp(c) + 2 pi(c) + 2 co2(c) + 4 glyc(c) = 2 atp(c) + 7 h2o(c) + 6 h(e) + 4 ac(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7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 o2(c) + 2 adp(c) + 2 pi(c) + 2 co2(c) + 4 glyc(c) = 2 atp(c) + 7 h2o(c) + 5 h(e) + ac(e) + 2 lac-L(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4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2 adp(c) + 2 pi(c) + 4 glyc(c) + cit(e) = 1 etoh(c) + 2 atp(c) + 7 h2o(c) + 2 co2(c) + 2 mal-L(e)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4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1 o2(c) + adp(c) + pi(c) + 1.66667 co2(c) + 1.66667 glyc(c) = atp(c) + 3.66667 h2o(c) + 3.33333 h(e) + ac(e) + 1.66667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49, 362, 369, 379, 38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o2(c) + adp(c) + 1 pi(c) + 1 co2(c) + 3 glyc(c) = atp(c) + 4 h2o(c) + 4 h(e) + 3 ac(e) + 1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6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adp(c) + pi(c) + 3 glyc(c) = etoh(c) + atp(c) + 4 h2o(c) + 2 h(e) + lac-L(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5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etoh(c) + 1 o2(c) + 2 nadp(c) + 1 adp(c) + 1 pi(c) + 1 glyc(c) + cit(e) = 2 nadph(c) + 1 atp(c) + 1 h2o(c) + 3 h(e) + 1 co2(c) + 3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4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4 nadp(c) + 2 adp(c) + 2 pi(c) + 4 glyc(c) + 2 cit(e) = 4 nadph(c) + 2 atp(c) + 4 h2o(c) + 4 h(e) + 4 co2(c) + 4 ac(e) + 2 mal-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0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adp(c) + pi(c) + 2 glyc(c) + 2 cit(e) = atp(c) + 2 h2o(c) + 3 h(e) + 3 ac(e) + 3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0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2 adp(c) + 2 pi(c) + 3 co2(c) + 7 glyc(c) + cit(e) = 2 atp(c) + 10 h2o(c) + 9 h(e) + 3 ac(e) + 6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3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1 o2(c) + 4 nadp(c) + adp(c) + pi(c) + 2 glyc(c) + cit(e) = 4 nadph(c) + atp(c) + h2o(c) + 5 h(e) + 2 co2(c) + 4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2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o2(c) + adp(c) + pi(c) + 5 co2(c) + 5 glyc(c) = atp(c) + 7 h2o(c) + 10 h(e) + ac(e) + 5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4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2 adp(c) + 2 pi(c) + 8 co2(c) + 12 glyc(c) = 2 atp(c) + 16 h2o(c) + 18 h(e) + 10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3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o2(c) + 1 adp(c) + 1 pi(c) + 5 co2(c) + 7 glyc(c) = 1 atp(c) + 8 h2o(c) + 12 h(e) + 3 ac(e) + 5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4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91, 154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o2(c) + 8 nadp(c) + adp(c) + 2 h2o(c) + 1 pi(c) + 4 glyc(c) + 4 cit(e) = 8 nadph(c) + atp(c) + 9 h(e) + 6 co2(c) + 9 ac(e) + 3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2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o2(c) + 6 nadp(c) + 1 adp(c) + 2 h2o(c) + pi(c) + 3 glyc(c) + 5 cit(e) = 6 nadph(c) + 1 atp(c) + 7 h(e) + 5 co2(c) + 7 ac(e) + 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92, 155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o2(c) + 14 nadp(c) + 1 adp(c) + 2 h2o(c) + pi(c) + 7 glyc(c) + 4 cit(e) = 14 nadph(c) + 1 atp(c) + 15 h(e) + 9 co2(c) + 12 ac(e) + 3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9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8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3.44444 o2(c) + 3.33333 nadp(c) + 3.33333 adp(c) + 3.33333 pi(c) + 2 glyc(c) = 3.33333 nadph(c) + 3.33333 atp(c) + 6.11111 h2o(c) + 2.44444 h(e) + 3.11111 co2(c) + 2.44444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333330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1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1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3.44444 o2(c) + 3.33333 nadp(c) + 3.33333 adp(c) + 3.33333 pi(c) + 3.44444 glyc(c) = 3.33333 nadph(c) + 3.33333 atp(c) + 7.55556 h2o(c) + h(e) + 4.55556 co2(c) + ac(e) + 1.44444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333330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4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35714 o2(c) + 4.28571 nadp(c) + 1.28571 adp(c) + 1.28571 pi(c) + 2.71429 glyc(c) + cit(e) = 4.28571 nadph(c) + 1.28571 atp(c) + 2.85714 h2o(c) + 2 h(e) + 4.14286 co2(c) + ac(e) +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5555685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4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65, 2194</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3.07143 o2(c) + 6.85714 nadp(c) + 2.85714 adp(c) + 2.85714 pi(c) + 6.14286 glyc(c) + cit(e) = 1 etoh(c) + 6.85714 nadph(c) + 2.85714 atp(c) + 6.57143 h2o(c) + 10.4286 co2(c) + 3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750015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0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5 o2(c) + 6 adp(c) + 6 pi(c) + co2(c) + 7 glyc(c) = 6 atp(c) + 16 h2o(c) + 9 h(e) + 3 ac(e) + 4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8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5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3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25 o2(c) + 3 adp(c) + 3 pi(c) + 5 glyc(c) = 3 atp(c) + 9.5 h2o(c) + 3 h(e) + co2(c) + 2 mal-L(e) + 1.5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8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4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1429 o2(c) + 2.57143 nadp(c) + 1.57143 adp(c) + 1.57143 pi(c) + 3.42857 glyc(c) + cit(e) = 1 etoh(c) + 2.57143 nadph(c) + 1.57143 atp(c) + 4.71429 h2o(c) + 4.28571 co2(c) + mal-L(e)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9091082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5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8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75 o2(c) + 2.5 nadp(c) + 2.5 adp(c) + 2.5 pi(c) + 2 glyc(c) = 2.5 nadph(c) + 2.5 atp(c) + 5 h2o(c) + 3 h(e) + 2 co2(c)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1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33333 etoh(c) + 3.66667 o2(c) + 3.33333 nadp(c) + 3.33333 adp(c) + 3.33333 pi(c) + 3.66667 glyc(c) = 3.33333 nadph(c) + 3.33333 atp(c) + 7.66667 h2o(c) + 3 h(e) + 3.66667 co2(c) + 3 a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00002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7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8 o2(c) + 1.6 nadp(c) + 1.6 adp(c) + 1.6 pi(c) + 3.2 glyc(c) = 1.2 etoh(c) + 1.6 nadph(c) + 1.6 atp(c) + 5.2 h2o(c) + 3.2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4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25 o2(c) + 5 nadp(c) + 2 adp(c) + 2 pi(c) + 4.5 glyc(c) + cit(e) = 5 nadph(c) + 2 atp(c) + 5 h2o(c) + 4.5 h(e) + 4.5 co2(c) + 3.5 ac(e) +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6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4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42857 o2(c) + 5.14286 nadp(c) + 2.14286 adp(c) + 2.14286 pi(c) + 4.85714 glyc(c) + cit(e) = etoh(c) + 5.14286 nadph(c) + 2.14286 atp(c) + 6.42857 h2o(c) + h(e) + 6.57143 co2(c) + succ(e) + 2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3333115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6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5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33333 etoh(c) + 2.66667 o2(c) + 5.33333 nadp(c) + 2.33333 adp(c) + 2.33333 pi(c) + 2.66667 glyc(c) + cit(e) = 5.33333 nadph(c) + 2.33333 atp(c) + 3.66667 h2o(c) + 7 h(e) + 2.66667 co2(c) + 6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4286020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8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4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33333 o2(c) + 2 nadp(c) + 2 adp(c) + 2 pi(c) + 2.66667 glyc(c) = 1.33333 etoh(c) + 2 nadph(c) + 2 atp(c) + 4.66667 h2o(c) + h(e) + 3.33333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666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38, 353, 364, 370, 372, 374, 380, 383, 38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etoh(c) + 3.5 o2(c) + 3 adp(c) + 3 pi(c) + co2(c) + glyc(c) = 3 atp(c) + 7 h2o(c) + 3 h(e) + 3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9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3 adp(c) + 3 pi(c) + 4 glyc(c) = 1.5 etoh(c) + 3 atp(c) + 8.5 h2o(c) + 1.5 h(e) + 2 co2(c) + 1.5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44, 2351, 2353, 2355, 2357, 2358, 2360, 236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3 adp(c) + 3 pi(c) + 4 glyc(c) = 3 atp(c) + 10 h2o(c) + 2 co2(c) + mal-L(e)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5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7 o2(c) + 6 adp(c) + 6 pi(c) + 7 glyc(c) = 6 atp(c) + 19 h2o(c) + h(e) + 3 co2(c) + ac(e) + 2 mal-L(e) + 2.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6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5 etoh(c) + 3.5 o2(c) + 3 adp(c) + 3 pi(c) + co2(c) + 3.5 glyc(c) = 3 atp(c) + 8.25 h2o(c) + 5.5 h(e) + 5.5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48, 360, 368, 378, 38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3 adp(c) + 3 pi(c) + co2(c) + 7 glyc(c) = 3 atp(c) + 10 h2o(c) + 9 h(e) + 9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2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4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3 adp(c) + 3 h(e) + 3 pi(c) + 3 ac(e) + 7 glyc(c) = 3 etoh(c) + 3 atp(c) + 13 h2o(c) + 5 co2(c) + mal-L(e) + 3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2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5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3 adp(c) + 3 pi(c) + 7 glyc(c) = 2.25 etoh(c) + 3 atp(c) + 12.25 h2o(c) + 3.5 co2(c) + mal-L(e) + 2.2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2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4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4 nadp(c) + 3 adp(c) + 3 pi(c) + 7 glyc(c) + cit(e) = 2 etoh(c) + 4 nadph(c) + 3 atp(c) + 10 h2o(c) + h(e) + 7 co2(c) + ac(e) + mal-L(e) + 2.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9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16667 o2(c) + 1 nadp(c) + adp(c) + 1 pi(c) + 2.33333 glyc(c) = 1.16667 etoh(c) + 1 nadph(c) + atp(c) + 2.83333 h2o(c) + 1 h(e) + 1.66667 co2(c) + 1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1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2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4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o2(c) + 6 nadp(c) + 5 adp(c) + 5 pi(c) + 12 glyc(c) + cit(e) = 4 etoh(c) + 6 nadph(c) + 5 atp(c) + 18 h2o(c) + 12 co2(c) + mal-L(e) + 4.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8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4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8.5 o2(c) + 10 nadp(c) + 7 adp(c) + 7 pi(c) + 17 glyc(c) + cit(e) = 5 etoh(c) + 10 nadph(c) + 7 atp(c) + 25 h2o(c) + 2 h(e) + 17 co2(c) + ac(e) + succ(e) + 6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1428571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8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4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1 o2(c) + 12 nadp(c) + 9 adp(c) + 9 pi(c) + 22 glyc(c) + cit(e) = 7 etoh(c) + 12 nadph(c) + 9 atp(c) + 33 h2o(c) + h(e) + 22 co2(c) + succ(e) + 8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2222222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9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3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42857 o2(c) + 1.14286 nadp(c) + 1.14286 adp(c) + 1.14286 pi(c) + 2.85714 glyc(c) = etoh(c) + 1.14286 nadph(c) + 1.14286 atp(c) + 4.42857 h2o(c) + 2.57143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499956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3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42857 o2(c) + 5.14286 nadp(c) + 1.14286 adp(c) + 1.14286 pi(c) + 2.85714 glyc(c) + cit(e) = 5.14286 nadph(c) + 1.14286 atp(c) + 1.42857 h2o(c) + 2 h(e) + 5.57143 co2(c) + ac(e) + lac-L(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499956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9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1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33333 o2(c) + 12 nadp(c) + 2.66667 adp(c) + 2.66667 pi(c) + 4.33333 glyc(c) + 2.33333 cit(e) = 12 nadph(c) + 2.66667 atp(c) + h2o(c) + 7 h(e) + 10.6667 co2(c) + 4.66667 ac(e) + 2.33333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4999718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7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8571 o2(c) + 3.42857 nadp(c) + 1.42857 adp(c) + 1.42857 pi(c) + 1.57143 glyc(c) = 3.42857 nadph(c) + 1.42857 atp(c) + 2.28571 h2o(c) + 3 h(e) + 2.71429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49998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90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0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8571 o2(c) + 3.42857 nadp(c) + 1.42857 adp(c) + 1.42857 pi(c) + 2.57143 glyc(c) = 3.42857 nadph(c) + 1.42857 atp(c) + 3.28571 h2o(c) + 2 h(e) + 3.71429 co2(c)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49998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5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3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14286 o2(c) + 1.71429 nadp(c) + 1.71429 adp(c) + 1.71429 pi(c) + 2.28571 glyc(c) = etoh(c) + 1.71429 nadph(c) + 1.71429 atp(c) + 4.14286 h2o(c) + h(e) + 2.85714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4999854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31, 2552, 2554, 2560, 2563, 2566, 2569, 257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14286 o2(c) + 1.71429 nadp(c) + 1.71429 adp(c) + 1.71429 pi(c) + 2.28571 glyc(c) = 1.71429 nadph(c) + 1.71429 atp(c) + 5.14286 h2o(c) + 2.85714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4999854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30, 1042, 1055, 1059, 1061, 1064, 1068, 1071, 107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7 etoh(c) + 7.5 o2(c) + 6 nadp(c) + 6 adp(c) + 6 pi(c) + glyc(c) = 6 nadph(c) + 6 atp(c) + 11 h2o(c) + 7 h(e) + 3 co2(c) + 7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5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15 o2(c) + 12 nadp(c) + 12 adp(c) + 12 pi(c) + 15 glyc(c) = 12 nadph(c) + 12 atp(c) + 35 h2o(c) + h(e) + 19 co2(c) + ac(e) + 6.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32, 1045, 1057, 1060, 1062, 1066, 1069, 1073, 107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2.5 o2(c) + 2 nadp(c) + 2 adp(c) + 2 pi(c) + 1 glyc(c) = 2 nadph(c) + 2 atp(c) + 4 h2o(c) + 3 h(e) + co2(c)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7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25 o2(c) + 2 nadp(c) + adp(c) + pi(c) + 1.5 glyc(c) = 2 nadph(c) + atp(c) + 2 h2o(c) + 2.5 h(e) + 1.5 co2(c) + 1.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35, 2556, 2559, 2562, 2565, 2568, 2571, 257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2 nadp(c) + 2 adp(c) + 2 pi(c) + 3 glyc(c) = 2 nadph(c) + 2 atp(c) + 6 h2o(c) + 1 h(e) + 3 co2(c) + 1 a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5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5 o2(c) + 4 nadp(c) + 4 adp(c) + 4 pi(c) + 5 glyc(c) = 4 nadph(c) + 4 atp(c) + 11 h2o(c) + 3 h(e) + 5 co2(c) + 3 ac(e)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4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25 etoh(c) + 2.5 o2(c) + 2 nadp(c) + 2 adp(c) + 2 pi(c) + 2.5 glyc(c) = 2 nadph(c) + 2 atp(c) + 4.75 h2o(c) + 4.5 h(e) + co2(c) + 4.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0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4 nadp(c) + 2 adp(c) + 2 pi(c) + 4 glyc(c) = 4 nadph(c) + 2 atp(c) + 5 h2o(c) + 4 h(e) + 4 co2(c) + 2 a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34, 2555, 2558, 2561, 2564, 2567, 2570, 257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2 nadp(c) + 2 adp(c) + 2 pi(c) + 4 glyc(c) = etoh(c) + 2 nadph(c) + 2 atp(c) + 7 h2o(c) + 4 co2(c)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33, 1046, 1058, 1067, 107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2 nadp(c) + 2 adp(c) + 2 pi(c) + 5 glyc(c) = 2 nadph(c) + 2 atp(c) + 6 h2o(c) + 7 h(e) + co2(c) + 7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1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6 nadp(c) + 2 adp(c) + 2 pi(c) + 4 glyc(c) + cit(e) = 6 nadph(c) + 2 atp(c) + 3 h2o(c) + 6 h(e) + 5 co2(c) + 5 ac(e) +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46, 2172, 2236, 2244, 2254</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2.5 o2(c) + 2 nadp(c) + 2 adp(c) + 2 pi(c) + 5 glyc(c) = etoh(c) + 2 nadph(c) + 2 atp(c) + 7 h2o(c) + 5 co2(c)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3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25 o2(c) + 1 nadp(c) + adp(c) + 1.16667 h(e) + pi(c) + 1.16667 ac(e) + 2.5 glyc(c) = 1.16667 etoh(c) + 1 nadph(c) + atp(c) + 4.16667 h2o(c) + 2.83333 co2(c) + 1.16667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3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2 nadp(c) + 2 adp(c) + h(e) + 2 pi(c) + ac(e) + 5 glyc(c) = 2 etoh(c) + 2 nadph(c) + 2 atp(c) + 8 h2o(c) + 5 co2(c) + 2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4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6 nadp(c) + 2 adp(c) + 2 pi(c) + 5 glyc(c) + cit(e) = 6 nadph(c) + 2 atp(c) + 4 h2o(c) + 5 h(e) + 6 co2(c) + 4 ac(e) + lac-L(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8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0.5 o2(c) + 12 nadp(c) + 8 adp(c) + 8 pi(c) + 21 glyc(c) + cit(e) = 7 etoh(c) + 12 nadph(c) + 8 atp(c) + 30 h2o(c) + h(e) + 22 co2(c) + lac-L(e) + 7.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1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6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6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4 o2(c) + 3 adp(c) + 3 pi(c) + 2 glyc(c) = 3 atp(c) + 8 h2o(c) + 2 co2(c)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0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5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3.55556 o2(c) + 2.66667 nadp(c) + 2.66667 adp(c) + 2.66667 pi(c) + 2 glyc(c) = 2.66667 nadph(c) + 2.66667 atp(c) + 5.88889 h2o(c) + 2.55556 h(e) + 2.88889 co2(c) + 2.55556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8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0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etoh(c) + 8 o2(c) + 6 adp(c) + 6 pi(c) + 5 glyc(c) = 6 atp(c) + 16.5 h2o(c) + 5.5 h(e) + co2(c) + 5.5 ac(e) + 2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8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9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16 o2(c) + 12 nadp(c) + 12 adp(c) + 12 pi(c) + 16 glyc(c) = 12 nadph(c) + 12 atp(c) + 37 h2o(c) + h(e) + 20 co2(c) + ac(e) + 7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0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6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8 o2(c) + 6 adp(c) + 6 pi(c) + 8 glyc(c) = 6 atp(c) + 21 h2o(c) + h(e) + 4 co2(c) + ac(e) + 2 mal-L(e) + 3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5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3.55556 o2(c) + 2.66667 nadp(c) + 2.66667 adp(c) + 2.66667 pi(c) + 3.55556 glyc(c) = 2.66667 nadph(c) + 2.66667 atp(c) + 7.44444 h2o(c) + h(e) + 4.44444 co2(c) + ac(e) + 1.55556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8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5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25 etoh(c) + 4 o2(c) + 3 adp(c) + 3 pi(c) + 4 glyc(c) = 3 atp(c) + 9.75 h2o(c) + 1.25 h(e) + 2 co2(c) + 1.25 ac(e) + mal-L(e) + 1.5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 o2(c) + 1.5 adp(c) + 1.5 pi(c) + 2 glyc(c) = 1.5 atp(c) + 4.5 h2o(c) + 2.5 h(e) + 4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5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2 o2(c) + 1.5 adp(c) + 1.5 pi(c) + 2 glyc(c) = 1.5 atp(c) + 4.5 h2o(c) + 1.5 h(e) + ac(e)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8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4 o2(c) + 3 adp(c) + 3 pi(c) + co2(c) + 4 glyc(c) = 3 atp(c) + 9 h2o(c) + 5 h(e) + 2 ac(e) + 3 lac-L(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9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o2(c) + 3 adp(c) + 3 pi(c) + 5 glyc(c) + 3 cit(e) = 3 atp(c) + 8 h2o(c) + 6 h(e) + co2(c) + 6 ac(e) + 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8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8 o2(c) + 10 nadp(c) + 6 adp(c) + 6 pi(c) + 16 glyc(c) + cit(e) = 5 etoh(c) + 10 nadph(c) + 6 atp(c) + 22 h2o(c) + 2 h(e) + 17 co2(c) + ac(e) + lac-L(e) + 5.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5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1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33333 etoh(c) + 2.66667 o2(c) + 2 nadp(c) + 2 adp(c) + 2 pi(c) + 2.66667 glyc(c) = 2 nadph(c) + 2 atp(c) + 5 h2o(c) + 3.66667 h(e) + co2(c) + 1.33333 ac(e) + 2.33333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3333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45, 2152, 2154, 2155, 2156, 2157, 2158, 215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75 o2(c) + 2 nadp(c) + 2 adp(c) + 2 pi(c) + 4 glyc(c) = 2 nadph(c) + 2 atp(c) + 6.5 h2o(c) + h(e) + 4 co2(c) + ac(e) + 1.5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5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75 o2(c) + 3 nadp(c) + 2 adp(c) + 2 pi(c) + 5 glyc(c) = 1.5 etoh(c) + 3 nadph(c) + 2 atp(c) + 7.5 h2o(c) + h(e) + 5 co2(c) + 1.7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3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95, 155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33333 etoh(c) + 4.66667 o2(c) + 7.33333 nadp(c) + 3.33333 adp(c) + 3.33333 pi(c) + 3.66667 glyc(c) + cit(e) = 7.33333 nadph(c) + 3.33333 atp(c) + 5.66667 h2o(c) + 8 h(e) + 5.66667 co2(c) + 8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400002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7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612, 263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8.5 o2(c) + 10 nadp(c) + 6 adp(c) + 6 pi(c) + 17 glyc(c) + cit(e) = 6 etoh(c) + 10 nadph(c) + 6 atp(c) + 24 h2o(c) + 19 co2(c) + 6.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41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5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3 o2(c) + 2 nadp(c) + 2 adp(c) + 2 pi(c) + 2 glyc(c) = 2 nadph(c) + 2 atp(c) + 5 h2o(c) + 3 h(e) + 2 co2(c)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9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6 o2(c) + 4 nadp(c) + 4 adp(c) + 4 pi(c) + 6 glyc(c) = 4 nadph(c) + 4 atp(c) + 13 h2o(c) + 3 h(e) + 6 co2(c) + 3 ac(e) + 2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5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1.5 o2(c) + adp(c) + pi(c) + co2(c) + glyc(c) = atp(c) + 3 h2o(c) + 3 h(e) +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97, 512, 515, 518, 520, 523, 544, 660, 845, 98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adp(c) + pi(c) + 2 glyc(c) = atp(c) + 4 h2o(c) + 2 h(e) +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4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1 nadp(c) + adp(c) + pi(c) + 2 glyc(c) = 1 etoh(c) + 1 nadph(c) + atp(c) + 3 h2o(c) + 1 h(e) + 2 co2(c) + 1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5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etoh(c) + 3 o2(c) + 2 nadp(c) + 2 adp(c) + 2 pi(c) + 3 glyc(c) = 2 nadph(c) + 2 atp(c) + 6 h2o(c) + 2 h(e) + 3 co2(c) + 2 a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4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2 adp(c) + 2 pi(c) + 4 glyc(c) = 2 atp(c) + 8 h2o(c) + 4 h(e) + 2 mal-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2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etoh(c) + 3 o2(c) + 2 nadp(c) + 2 adp(c) + 2 pi(c) + 3 glyc(c) = 2 nadph(c) + 2 atp(c) + 5.5 h2o(c) + 4.5 h(e) + co2(c) + 2.5 ac(e)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90, 1167, 151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3 o2(c) + 6 nadp(c) + 2 adp(c) + 2 pi(c) + 3 glyc(c) + cit(e) = 6 nadph(c) + 2 atp(c) + 3 h2o(c) + 7 h(e) + 4 co2(c) + 6 ac(e) +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51, 1862, 1910, 201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adp(c) + pi(c) + 3 glyc(c) = atp(c) + 5 h2o(c) + h(e) + 1 co2(c) + succ(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96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adp(c) + 1 pi(c) + 3 glyc(c) = 1 atp(c) + 5 h2o(c) + 1 h(e) + 1 co2(c) + 1 succ(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611, 263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o2(c) + 8 nadp(c) + 4 adp(c) + 4 pi(c) + 12 glyc(c) + cit(e) = 4 etoh(c) + 8 nadph(c) + 4 atp(c) + 16 h2o(c) + h(e) + 14 co2(c) + ac(e) + 4.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08</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8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3 o2(c) + 2 adp(c) + 2 pi(c) + 2 co2(c) + 6 glyc(c) = 2 atp(c) + 9 h2o(c) + 9 h(e) + 7 ac(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0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1 adp(c) + pi(c) + 2 co2(c) + 4 glyc(c) = 1 atp(c) + 6 h2o(c) + 6 h(e) + 1 ac(e) + 3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4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3 nadp(c) + adp(c) + pi(c) + 2 glyc(c) + 2 cit(e) = 3 nadph(c) + atp(c) + h2o(c) + 3.5 h(e) + 3 co2(c) + 3.5 ac(e) + 2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9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1 nadp(c) + adp(c) + pi(c) + 4 glyc(c) = 2 etoh(c) + 1 nadph(c) + atp(c) + 4 h2o(c) + 2 h(e) + 2 co2(c)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4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2 nadp(c) + 1 adp(c) + 1 pi(c) + 3 glyc(c) + cit(e) = 2 nadph(c) + 1 atp(c) + 3 h2o(c) + 2 h(e) + 3 co2(c) + 2 ac(e) + mal-L(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9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o2(c) + 1 adp(c) + pi(c) + 4 co2(c) + 6 glyc(c) = 1 atp(c) + 8 h2o(c) + 10 h(e) + 1 ac(e) + 5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8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9 o2(c) + 4.8 nadp(c) + 1.2 adp(c) + 1.2 pi(c) + 1.8 glyc(c) = 4.8 nadph(c) + 1.2 atp(c) + 1.6 h2o(c) + 4.6 h(e) + 3.4 co2(c) +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58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6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3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6 o2(c) + 2.4 nadp(c) + adp(c) + pi(c) + 1.8 glyc(c) + 1.4 cit(e) = 2.4 nadph(c) + atp(c) + 1.6 h2o(c) + 2.8 h(e) + 2.6 co2(c) + 2.8 ac(e) + 1.4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1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5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1.625 o2(c) + 2.5 nadp(c) + adp(c) + pi(c) + 1.25 glyc(c) = 2.5 nadph(c) + atp(c) + 2 h2o(c) + 3.75 h(e) + 1.25 co2(c) + 2.2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6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96, 508, 510, 514, 516, 517, 519, 521, 52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o2(c) + 3 adp(c) + 3 pi(c) + 4 glyc(c) = 3 atp(c) + 10 h2o(c) + 3 h(e) + 2 co2(c) + 3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66666666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8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92857 o2(c) + 5.14286 nadp(c) + 1.14286 adp(c) + 1.14286 pi(c) + 3.85714 glyc(c) + cit(e) = etoh(c) + 5.14286 nadph(c) + 1.14286 atp(c) + 3.42857 h2o(c) + h(e) + 6.57143 co2(c) + lac-L(e)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687494531</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3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41, 220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33333 etoh(c) + 5.66667 o2(c) + 11.3333 nadp(c) + 3.33333 adp(c) + 3.33333 pi(c) + 5.66667 glyc(c) + 2 cit(e) = 11.3333 nadph(c) + 3.33333 atp(c) + 5.66667 h2o(c) + 11 h(e) + 9.66667 co2(c) + 11 a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000027</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0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93, 155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etoh(c) + 6 o2(c) + 16.5 nadp(c) + 3.5 adp(c) + 3.5 pi(c) + 2.75 glyc(c) + 3.25 cit(e) = 16.5 nadph(c) + 3.5 atp(c) + h2o(c) + 9.5 h(e) + 14.75 co2(c) + 9.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1428571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89</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92, 2598, 2600, 2601, 2602, 2603, 2604, 260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2 nadp(c) + 2 adp(c) + 2 pi(c) + 4 glyc(c) = 2 nadph(c) + 2 atp(c) + 8 h2o(c) + h(e) + 4 co2(c) + ac(e)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1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2 adp(c) + 2 pi(c) + 3 co2(c) + 5 glyc(c) = 2 atp(c) + 8 h2o(c) + 11 h(e) + ac(e) + 4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268, 1275, 1277, 1278, 127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etoh(c) + 3.5 o2(c) + 6 nadp(c) + 2 adp(c) + 2 pi(c) + cit(e) = 6 nadph(c) + 2 atp(c) + 2 h2o(c) + 5 h(e) + 4 co2(c) + 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5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6 nadp(c) + 2 adp(c) + 2 pi(c) + 5 glyc(c) = 6 nadph(c) + 2 atp(c) + 6 h2o(c) + 7 h(e) + 5 co2(c) + 3 a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82, 1197, 1200, 1537, 1555, 155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5 o2(c) + 5 nadp(c) + adp(c) + 1 pi(c) + 2.5 glyc(c) + 1 cit(e) = 5 nadph(c) + atp(c) + 1 h2o(c) + 4.5 h(e) + 4.5 co2(c) + 4.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94, 1198, 1201, 1552, 1556, 155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5 o2(c) + 5 nadp(c) + adp(c) + pi(c) + 2.5 glyc(c) + 1 cit(e) = 5 nadph(c) + atp(c) + 1 h2o(c) + 4.5 h(e) + 4.5 co2(c) + 4.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66, 219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5 o2(c) + 5 nadp(c) + 1 adp(c) + 1 pi(c) + 3.5 glyc(c) + cit(e) = 5 nadph(c) + 1 atp(c) + 2 h2o(c) + 3.5 h(e) + 5.5 co2(c) + 3.5 ac(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22</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8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10 nadp(c) + 2 adp(c) + 2 pi(c) + 7 glyc(c) + 2 cit(e) = 10 nadph(c) + 2 atp(c) + 4 h2o(c) + 9 h(e) + 9 co2(c) + 7 ac(e) + 2 lac-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22</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9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5 o2(c) + 8 nadp(c) + adp(c) + pi(c) + 9 glyc(c) = 4 etoh(c) + 8 nadph(c) + atp(c) + 4.5 h2o(c) + 7 h(e) + 9 co2(c) + 2.5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1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3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33333 o2(c) + 1.33333 nadp(c) + 1.33333 adp(c) + 1.33333 pi(c) + 2.66667 glyc(c) = etoh(c) + 1.33333 nadph(c) + 1.33333 atp(c) + 4.33333 h2o(c) + 1.66667 h(e) + 2.66667 co2(c) + 1.66667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7500018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32, 1450, 1452, 1457, 1459, 1461, 1463, 1465, 146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83333 o2(c) + 1 nadp(c) + adp(c) + pi(c) + 1.33333 glyc(c) = 1 nadph(c) + atp(c) + 3 h2o(c) + 1.16667 h(e) + 1.66667 co2(c) + 1.16667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7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4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1.83333 o2(c) + adp(c) + pi(c) + 1.66667 co2(c) + 1.66667 glyc(c) = atp(c) + 3.66667 h2o(c) + 5 h(e) + ac(e) + 1.66667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7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4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83333 o2(c) + 5 nadp(c) + adp(c) + pi(c) + 2.66667 glyc(c) + 1.33333 cit(e) = 5 nadph(c) + atp(c) + 1.66667 h2o(c) + 4.5 h(e) + 4.33333 co2(c) + 3.16667 ac(e) + 1.33333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2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83333 o2(c) + 16 nadp(c) + adp(c) + 2 h2o(c) + pi(c) + 6.33333 glyc(c) + 5 cit(e) = 16 nadph(c) + atp(c) + 13.6667 h(e) + 11.6667 co2(c) + 8.66667 ac(e) + 5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88</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79, 154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75 o2(c) + 10.5 nadp(c) + 1.5 adp(c) + h2o(c) + 1.5 pi(c) + 2.25 glyc(c) + 2.25 cit(e) = 10.5 nadph(c) + 1.5 atp(c) + 5 h(e) + 10.25 co2(c) + 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3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35714 o2(c) + 4.28571 nadp(c) + 1.28571 adp(c) + 1.28571 pi(c) + 2.71429 glyc(c) + cit(e) = 4.28571 nadph(c) + 1.28571 atp(c) + 2.85714 h2o(c) + 4 h(e) + 4.14286 co2(c) + 3 ac(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3333722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4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4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16667 o2(c) + 4.66667 nadp(c) + 1.66667 adp(c) + 1.66667 pi(c) + 6.33333 glyc(c) + cit(e) = 4.66667 nadph(c) + 1.66667 atp(c) + 6.66667 h2o(c) + 4.33333 h(e) + 6.33333 co2(c) + 3.33333 ac(e) + suc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899998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2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489, 263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66667 etoh(c) + 5.33333 o2(c) + 10.6667 nadp(c) + 2.66667 adp(c) + 2.66667 pi(c) + 5.33333 glyc(c) + 2 cit(e) = 10.6667 nadph(c) + 2.66667 atp(c) + 5.33333 h2o(c) + 10 h(e) + 9.33333 co2(c) + 10 a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1.999996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0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adp(c) + pi(c) + 2 glyc(c) = atp(c) + 4 h2o(c) + 3 h(e) +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9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8 o2(c) + 4 nadp(c) + 4 adp(c) + 4 pi(c) + 8 glyc(c) = 4 nadph(c) + 4 atp(c) + 17 h2o(c) + 3 h(e) + 8 co2(c) + 3 ac(e) + 3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4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5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3.2 o2(c) + 1.6 nadp(c) + 1.6 adp(c) + 1.6 pi(c) + 3.2 glyc(c) = 1.6 nadph(c) + 1.6 atp(c) + 6.2 h2o(c) + 1.8 h(e) + 3.2 co2(c) + 1.8 ac(e) + 1.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8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1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etoh(c) + 4 o2(c) + 2 adp(c) + 2 pi(c) + co2(c) + 3 glyc(c) = 2 atp(c) + 8.5 h2o(c) + 5.5 h(e) + 3.5 ac(e) + 2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6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5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etoh(c) + 6 o2(c) + 3 adp(c) + 3 pi(c) + co2(c) + 6 glyc(c) = 3 atp(c) + 12 h2o(c) + 8 h(e) + 3 ac(e) + 5 lac-L(e) + 1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18, 149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4 o2(c) + 2 nadp(c) + 2 adp(c) + 2 pi(c) + 4 glyc(c) = 2 nadph(c) + 2 atp(c) + 7 h2o(c) + 6 h(e) + co2(c) + 3 ac(e) + 3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6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4 o2(c) + 2 adp(c) + 2 pi(c) + 4 glyc(c) = 2 atp(c) + 10 h2o(c) + 4 h(e) + 2 ac(e) + 2 succ(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5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etoh(c) + 4 o2(c) + 2 adp(c) + 2 pi(c) + 4 glyc(c) = 2 atp(c) + 9.5 h2o(c) + 4.5 h(e) + 2.5 ac(e) + 2 succ(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08</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8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etoh(c) + 2 o2(c) + adp(c) + pi(c) + co2(c) + 2 glyc(c) = atp(c) + 4.5 h2o(c) + 3.5 h(e) + 1.5 ac(e) + lac-L(e) +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6, 61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adp(c) + 2 h(e) + pi(c) + 2 glyc(c) + 2 cit(e) = atp(c) + 3 h2o(c) + 4 co2(c) + 7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2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adp(c) + pi(c) + 3 co2(c) + 4 glyc(c) = atp(c) + 5 h2o(c) + 9 h(e) + 1 lac-L(e) + 3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2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o2(c) + 18 nadp(c) + 2 adp(c) + 2 pi(c) + 8 glyc(c) = 18 nadph(c) + 2 atp(c) + h2o(c) + 21 h(e) + 9 co2(c) + 5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5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o2(c) + 1 adp(c) + pi(c) + 4 glyc(c) = 1 atp(c) + 6 h2o(c) + 2.5 h(e) + 1 co2(c) + 1.5 ac(e) + 1 succ(e) + 1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3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2 o2(c) + adp(c) + pi(c) + 4 co2(c) + 4 glyc(c) = atp(c) + 7 h2o(c) + 9 h(e) + 2 ac(e) + 4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4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42857 o2(c) + 5.14286 nadp(c) + 1.14286 adp(c) + 1.14286 pi(c) + 2.85714 glyc(c) = 5.14286 nadph(c) + 1.14286 atp(c) + 3.42857 h2o(c) + 4 h(e) + 4.57143 co2(c)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12499343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639, 1647, 1649, 1650, 165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etoh(c) + 4.5 o2(c) + 6 nadp(c) + 2 adp(c) + 2 pi(c) + cit(e) = 6 nadph(c) + 2 atp(c) + 3 h2o(c) + 6 h(e) + 4 co2(c) + 6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9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5 o2(c) + 2 adp(c) + 2 pi(c) + 5 co2(c) + 7 glyc(c) = 2 atp(c) + 10 h2o(c) + 17 h(e) + ac(e) + 6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3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etoh(c) + 2.25 o2(c) + 5 nadp(c) + adp(c) + 1 pi(c) + 2.5 glyc(c) = 5 nadph(c) + atp(c) + 2 h2o(c) + 7.5 h(e) + 2.5 co2(c) + 3.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87, 1164, 1514</w:t>
            </w:r>
          </w:p>
        </w:tc>
        <w:tc>
          <w:tcPr>
            <w:tcW w:w="10631" w:type="dxa"/>
            <w:tcBorders/>
            <w:vAlign w:val="bottom"/>
          </w:tcPr>
          <w:p>
            <w:pPr>
              <w:pStyle w:val="Normal"/>
              <w:rPr>
                <w:rFonts w:ascii="Arial" w:hAnsi="Arial" w:cs="Arial"/>
                <w:color w:val="000000"/>
                <w:sz w:val="14"/>
                <w:szCs w:val="14"/>
              </w:rPr>
            </w:pPr>
            <w:r>
              <w:rPr>
                <w:rFonts w:cs="Arial" w:ascii="Arial" w:hAnsi="Arial"/>
                <w:color w:val="000000"/>
                <w:sz w:val="14"/>
                <w:szCs w:val="14"/>
              </w:rPr>
              <w:t>etoh(c) + 2.25 o2(c) + 9 nadp(c) + 1 adp(c) + pi(c) + 4.5 glyc(c) + 2 cit(e) = 9 nadph(c) + 1 atp(c) + 9.5 h(e) + 6.5 co2(c) + 7.5 ac(e) + 2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0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7 o2(c) + 3 adp(c) + 3 pi(c) + 4 glyc(c) = 3 atp(c) + 12 h2o(c) + 5 h(e) + 2 co2(c) + 5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8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etoh(c) + 7 o2(c) + 3 adp(c) + 3 pi(c) + co2(c) + 7 glyc(c) = 3 atp(c) + 13.5 h2o(c) + 12.5 h(e) + 12.5 ac(e) +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33333333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9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33333 etoh(c) + 4.66667 o2(c) + 2 nadp(c) + 2 adp(c) + 2 pi(c) + 4.66667 glyc(c) = 2 nadph(c) + 2 atp(c) + 8 h2o(c) + 6.66667 h(e) + co2(c) + 2.33333 ac(e) + 4.33333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33333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34, 1454, 1456, 1458, 1460, 1462, 1464, 1466, 146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1 nadp(c) + adp(c) + pi(c) + 2 glyc(c) = 1 nadph(c) + atp(c) + 4 h2o(c) + 2 h(e) + 2 co2(c) + 2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4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3.75 o2(c) + 1.5 nadp(c) + 1.5 adp(c) + 1.5 pi(c) + 2 glyc(c) = 1.5 nadph(c) + 1.5 atp(c) + 5.5 h2o(c) + 2.75 h(e) + 2.5 co2(c) + 2.7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5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2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etoh(c) + 5 o2(c) + 2 nadp(c) + 2 adp(c) + 2 pi(c) + 5 glyc(c) = 2 nadph(c) + 2 atp(c) + 8.5 h2o(c) + 9.5 h(e) + co2(c) + 9.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85, 154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7.5 o2(c) + 33 nadp(c) + 3 adp(c) + 7 h2o(c) + 3 pi(c) + 5.5 glyc(c) + 7.5 cit(e) = 33 nadph(c) + 3 atp(c) + 16 h(e) + 31.5 co2(c) + 16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1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90, 154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11 nadp(c) + 1 adp(c) + 2 h2o(c) + pi(c) + 2.5 glyc(c) + 2.5 cit(e) = 11 nadph(c) + 1 atp(c) + 6 h(e) + 10.5 co2(c) + 6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89, 154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 o2(c) + 22 nadp(c) + 2 adp(c) + h2o(c) + 2 pi(c) + 11 glyc(c) + 5 cit(e) = 3 etoh(c) + 22 nadph(c) + 2 atp(c) + 18 h(e) + 21 co2(c) + 18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9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5 o2(c) + 4 nadp(c) + adp(c) + 1 pi(c) + 5 glyc(c) + 3 cit(e) = 4 nadph(c) + atp(c) + 4 h2o(c) + 5 h(e) + 5 co2(c) + 5 ac(e) + 3 mal-L(e) + 1.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36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25 o2(c) + 18 nadp(c) + 2 adp(c) + 2 pi(c) + 5.5 glyc(c) = 18 nadph(c) + 2 atp(c) + h2o(c) + 18.5 h(e) + 11.5 co2(c) + 2.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6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6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81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5 o2(c) + 2 adp(c) + 2 pi(c) + 6 co2(c) + 10 glyc(c) = 2 atp(c) + 13 h2o(c) + 22 h(e) + 8 mal-L(e) +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5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etoh(c) + 3.83333 o2(c) + 10 nadp(c) + 1.33333 adp(c) + 1.33333 pi(c) + 1.66667 glyc(c) = 10 nadph(c) + 1.33333 atp(c) + h2o(c) + 11.6667 h(e) + 5 co2(c)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2.875004688</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3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4.5 nadp(c) + adp(c) + pi(c) + 2.5 glyc(c) = 4.5 nadph(c) + atp(c) + 3 h2o(c) + 5.25 h(e) + 4 co2(c) + 1.7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4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1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5 etoh(c) + 3 o2(c) + 1 adp(c) + pi(c) + 2 glyc(c) = 1 atp(c) + 5.5 h2o(c) + 3.5 h(e) + 2.5 ac(e) + 1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86</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50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1 adp(c) + pi(c) + 2 co2(c) + 4 glyc(c) = 1 atp(c) + 6 h2o(c) + 9 h(e) + 1 ac(e) + 3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9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2 etoh(c) + 3 o2(c) + adp(c) + 1 pi(c) + 1 co2(c) + 3 glyc(c) = atp(c) + 6 h2o(c) + 6 h(e) + 5 ac(e) + 1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81, 1187, 1196, 1199, 1536, 1544, 1554, 155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15 nadp(c) + adp(c) + 4 h2o(c) + pi(c) + 2.5 glyc(c) + 3.5 cit(e) = 15 nadph(c) + atp(c) + 7 h(e) + 14.5 co2(c) + 7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3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4 nadp(c) + adp(c) + pi(c) + 6 glyc(c) = 2 etoh(c) + 4 nadph(c) + atp(c) + 7 h2o(c) + 3 h(e) + 6 co2(c) + 2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64, 219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o2(c) + 30 nadp(c) + 2 adp(c) + h2o(c) + 2 pi(c) + 12 glyc(c) + 7 cit(e) = 30 nadph(c) + 2 atp(c) + 7 h(e) + 36 co2(c) + 7 ac(e) + 7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0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8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6 o2(c) + 30 nadp(c) + 2 adp(c) + h2o(c) + 2 pi(c) + 12 glyc(c) + 7 cit(e) = 30 nadph(c) + 2 atp(c) + 14 h(e) + 29 co2(c) + 7 ac(e) + 7 lac-L(e) + 3.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0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74, 152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o2(c) + 30 nadp(c) + adp(c) + 14 h2o(c) + pi(c) + 5 glyc(c) + 11 cit(e) = 30 nadph(c) + atp(c) + 17 h(e) + 27 co2(c) + 17 ac(e) + 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6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14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25 o2(c) + 4 nadp(c) + 1 adp(c) + pi(c) + 5 glyc(c) = 4 nadph(c) + 1 atp(c) + 5.5 h2o(c) + 5 h(e) + 5 co2(c) + 2 ac(e) + 1.5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0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5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 etoh(c) + 3.5 o2(c) + 1 nadp(c) + 1 adp(c) + pi(c) + 2 glyc(c) = 1 nadph(c) + 1 atp(c) + 5 h2o(c) + 3 h(e) + 2 co2(c) + 3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33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248, 161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75 etoh(c) + 3.5 o2(c) + 5 nadp(c) + 1 adp(c) + pi(c) + 2.5 glyc(c) + cit(e) = 5 nadph(c) + 1 atp(c) + 2.75 h2o(c) + 6.25 h(e) + 4.5 co2(c) + 6.2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9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2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3.5 o2(c) + adp(c) + pi(c) + 5 co2(c) + 5 glyc(c) = atp(c) + 7 h2o(c) + 15 h(e) + ac(e) + 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342</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7 o2(c) + 2 adp(c) + 2 pi(c) + 8 co2(c) + 12 glyc(c) = 2 atp(c) + 16 h2o(c) + 28 h(e) + 10 mal-L(e) +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235, 1601</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7 o2(c) + 30 nadp(c) + 2 adp(c) + 7 h2o(c) + 2 pi(c) + 5 glyc(c) + 7 cit(e) = 30 nadph(c) + 2 atp(c) + 15 h(e) + 29 co2(c) + 1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5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33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5 o2(c) + adp(c) + pi(c) + 5 co2(c) + 7 glyc(c) = atp(c) + 8 h2o(c) + 17 h(e) + 3 ac(e) + 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3.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43</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49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o2(c) + 1 adp(c) + pi(c) + 4 co2(c) + 6 glyc(c) = 1 atp(c) + 8 h2o(c) + 15 h(e) + 1 ac(e) + 5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3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 o2(c) + 4 nadp(c) + adp(c) + pi(c) + 5 glyc(c) + 3 cit(e) = 4 nadph(c) + atp(c) + 4 h2o(c) + 8 h(e) + 5 co2(c) + 8 ac(e) + 3 mal-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4</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2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37, 2196</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etoh(c) + 4.25 o2(c) + 17 nadp(c) + 1 adp(c) + pi(c) + 8.5 glyc(c) + 4 cit(e) = 17 nadph(c) + 1 atp(c) + 13.5 h(e) + 16.5 co2(c) + 13.5 ac(e) + 2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4.2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74</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47</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5 o2(c) + 9 nadp(c) + adp(c) + 1 pi(c) + 4 glyc(c) = 9 nadph(c) + atp(c) + 3 h2o(c) + 10.5 h(e) + 7 co2(c) + 2.5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4.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250</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88, 1165, 1515</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5 etoh(c) + 4.5 o2(c) + 27 nadp(c) + adp(c) + 9 h2o(c) + pi(c) + 4.5 glyc(c) + 6.5 cit(e) = 27 nadph(c) + atp(c) + 18.5 h(e) + 20 co2(c) + 12 ac(e) + 6.5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4.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6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03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7 etoh(c) + 9.5 o2(c) + 30 nadp(c) + 2 adp(c) + h2o(c) + 2 pi(c) + 5 glyc(c) = 30 nadph(c) + 2 atp(c) + 35 h(e) + 15 co2(c) + 7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4.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6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7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9.5 o2(c) + 30 nadp(c) + 2 adp(c) + h2o(c) + 2 pi(c) + 12 glyc(c) + 7 cit(e) = 30 nadph(c) + 2 atp(c) + 21 h(e) + 29 co2(c) + 14 ac(e) + 7 lac-L(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4.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05</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61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75 o2(c) + 15 nadp(c) + adp(c) + pi(c) + 9.5 glyc(c) + 3.5 cit(e) = 3.5 etoh(c) + 15 nadph(c) + atp(c) + 6.5 h2o(c) + 21.5 co2(c) + 5.2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4.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7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630</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4.75 o2(c) + 15 nadp(c) + 1 adp(c) + pi(c) + 9.5 glyc(c) + 3.5 cit(e) = 3.5 etoh(c) + 15 nadph(c) + 1 atp(c) + 6.5 h2o(c) + 21.5 co2(c) + 5.25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4.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77</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594</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5 o2(c) + 10 nadp(c) + 1 adp(c) + pi(c) + 11 glyc(c) + 3 cit(e) = 10 nadph(c) + 1 atp(c) + 10 h2o(c) + 11 h(e) + 11 co2(c) + 8 ac(e) + 3 succ(e) + 3 actn-R(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5.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7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175, 1529</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5.5 o2(c) + 60 nadp(c) + adp(c) + 24 h2o(c) + pi(c) + 10 glyc(c) + 16 cit(e) = 60 nadph(c) + atp(c) + 32 h(e) + 52 co2(c) + 27 ac(e) + 5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5.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38</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209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11.5 o2(c) + 48 nadp(c) + 2 adp(c) + 2 pi(c) + 18 glyc(c) = 48 nadph(c) + 2 atp(c) + h2o(c) + 46 h(e) + 34 co2(c) + 5 btd-RR(c)</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5.7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1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245, 1613</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3 etoh(c) + 6 o2(c) + 15 nadp(c) + adp(c) + 1 h2o(c) + pi(c) + 2.5 glyc(c) + 3.5 cit(e) = 15 nadph(c) + atp(c) + 10 h(e) + 14.5 co2(c) + 10 a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6</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111</w:t>
            </w:r>
          </w:p>
        </w:tc>
      </w:tr>
      <w:tr>
        <w:trPr>
          <w:trHeight w:val="168" w:hRule="atLeast"/>
        </w:trPr>
        <w:tc>
          <w:tcPr>
            <w:tcW w:w="1997" w:type="dxa"/>
            <w:tcBorders/>
            <w:vAlign w:val="bottom"/>
          </w:tcPr>
          <w:p>
            <w:pPr>
              <w:pStyle w:val="Normal"/>
              <w:rPr>
                <w:rFonts w:ascii="Arial" w:hAnsi="Arial" w:cs="Arial"/>
                <w:color w:val="000000"/>
                <w:sz w:val="14"/>
                <w:szCs w:val="14"/>
              </w:rPr>
            </w:pPr>
            <w:r>
              <w:rPr>
                <w:rFonts w:cs="Arial" w:ascii="Arial" w:hAnsi="Arial"/>
                <w:color w:val="000000"/>
                <w:sz w:val="14"/>
                <w:szCs w:val="14"/>
              </w:rPr>
              <w:t>1438</w:t>
            </w:r>
          </w:p>
        </w:tc>
        <w:tc>
          <w:tcPr>
            <w:tcW w:w="10631" w:type="dxa"/>
            <w:tcBorders/>
            <w:vAlign w:val="bottom"/>
          </w:tcPr>
          <w:p>
            <w:pPr>
              <w:pStyle w:val="Normal"/>
              <w:rPr>
                <w:rFonts w:ascii="Arial" w:hAnsi="Arial" w:cs="Arial"/>
                <w:color w:val="000000"/>
                <w:sz w:val="14"/>
                <w:szCs w:val="14"/>
                <w:lang w:val="pt-BR"/>
              </w:rPr>
            </w:pPr>
            <w:r>
              <w:rPr>
                <w:rFonts w:cs="Arial" w:ascii="Arial" w:hAnsi="Arial"/>
                <w:color w:val="000000"/>
                <w:sz w:val="14"/>
                <w:szCs w:val="14"/>
                <w:lang w:val="pt-BR"/>
              </w:rPr>
              <w:t>8.5 o2(c) + 10 nadp(c) + adp(c) + pi(c) + 11 glyc(c) + 3 cit(e) = 10 nadph(c) + atp(c) + 10 h2o(c) + 17 h(e) + 11 co2(c) + 14 ac(e) + 3 succ(e)</w:t>
            </w:r>
          </w:p>
        </w:tc>
        <w:tc>
          <w:tcPr>
            <w:tcW w:w="1034"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8.5</w:t>
            </w:r>
          </w:p>
        </w:tc>
        <w:tc>
          <w:tcPr>
            <w:tcW w:w="850" w:type="dxa"/>
            <w:tcBorders/>
            <w:vAlign w:val="bottom"/>
          </w:tcPr>
          <w:p>
            <w:pPr>
              <w:pStyle w:val="Normal"/>
              <w:jc w:val="center"/>
              <w:rPr>
                <w:rFonts w:ascii="Arial" w:hAnsi="Arial" w:cs="Arial"/>
                <w:color w:val="000000"/>
                <w:sz w:val="14"/>
                <w:szCs w:val="14"/>
              </w:rPr>
            </w:pPr>
            <w:r>
              <w:rPr>
                <w:rFonts w:cs="Arial" w:ascii="Arial" w:hAnsi="Arial"/>
                <w:color w:val="000000"/>
                <w:sz w:val="14"/>
                <w:szCs w:val="14"/>
              </w:rPr>
              <w:t>0.071</w:t>
            </w:r>
          </w:p>
        </w:tc>
      </w:tr>
    </w:tbl>
    <w:p>
      <w:pPr>
        <w:pStyle w:val="Normal"/>
        <w:rPr>
          <w:b/>
          <w:b/>
          <w:lang w:val="pt-BR"/>
        </w:rPr>
      </w:pPr>
      <w:r>
        <w:rPr>
          <w:b/>
          <w:lang w:val="pt-BR"/>
        </w:rPr>
      </w:r>
    </w:p>
    <w:p>
      <w:pPr>
        <w:pStyle w:val="Normal"/>
        <w:rPr/>
      </w:pPr>
      <w:r>
        <w:rPr>
          <w:b/>
        </w:rPr>
        <w:t>Table III-3</w:t>
      </w:r>
      <w:r>
        <w:rPr/>
        <w:t>. All 531 unique overall stoichiometries of EFMs that generate ATP from any combination of the 5 inputs: glycerol, oxygen, acetate, ethanol or citrate. EFMs are sorted first by oxygen needed per ATP, then by substrate needed per ATP (all substrates counted equally). EFMs in yellow background are anaerobic modes wih glycerol al sole substrate. Pink background: anaerobic mode with citrate as sole substrate. Green background indicates EFMs that were found to be optimal for ATP yield under the optimization problem defined in Methods in the main text.</w:t>
      </w:r>
    </w:p>
    <w:p>
      <w:pPr>
        <w:pStyle w:val="Normal"/>
        <w:rPr/>
      </w:pPr>
      <w:r>
        <w:rPr/>
      </w:r>
    </w:p>
    <w:p>
      <w:pPr>
        <w:pStyle w:val="Normal"/>
        <w:ind w:left="720" w:hanging="720"/>
        <w:rPr/>
      </w:pPr>
      <w:r>
        <w:rPr/>
      </w:r>
    </w:p>
    <w:p>
      <w:pPr>
        <w:pStyle w:val="Normal"/>
        <w:rPr/>
      </w:pPr>
      <w:r>
        <w:rPr/>
      </w:r>
    </w:p>
    <w:sectPr>
      <w:footerReference w:type="default" r:id="rId3"/>
      <w:type w:val="nextPage"/>
      <w:pgSz w:orient="landscape" w:w="16838" w:h="11906"/>
      <w:pgMar w:left="1440" w:right="1440" w:gutter="0" w:header="0" w:top="1800" w:footer="706"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2"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Roman"/>
      <w:lvlText w:val="(%1)"/>
      <w:lvlJc w:val="left"/>
      <w:pPr>
        <w:tabs>
          <w:tab w:val="num" w:pos="1080"/>
        </w:tabs>
        <w:ind w:left="1080" w:hanging="72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Times" w:hAnsi="Times" w:cs="Arial"/>
      <w:b/>
      <w:bCs/>
      <w:kern w:val="2"/>
      <w:sz w:val="32"/>
      <w:szCs w:val="32"/>
      <w:lang w:val="nl-NL"/>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8T22:28:00Z</dcterms:created>
  <dc:creator>NIZO food research</dc:creator>
  <dc:description/>
  <cp:keywords/>
  <dc:language>en-US</dc:language>
  <cp:lastModifiedBy>testuser</cp:lastModifiedBy>
  <cp:lastPrinted>2008-02-13T11:26:00Z</cp:lastPrinted>
  <dcterms:modified xsi:type="dcterms:W3CDTF">2009-02-10T19:42:00Z</dcterms:modified>
  <cp:revision>3</cp:revision>
  <dc:subject/>
  <dc:title>Supplementary Material III: determining the constraints for prediction of optimal growth behavi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